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CBD58" w14:textId="77777777" w:rsidR="003951E6" w:rsidRDefault="0082107A">
      <w:pPr>
        <w:pStyle w:val="CodebookTitle"/>
      </w:pPr>
      <w:r>
        <w:t>COVIDSCORE</w:t>
      </w:r>
    </w:p>
    <w:p w14:paraId="78D8C2FD" w14:textId="77777777" w:rsidR="003951E6" w:rsidRDefault="0082107A">
      <w:pPr>
        <w:pStyle w:val="FolderName"/>
      </w:pPr>
      <w:r>
        <w:t>Nodes</w:t>
      </w:r>
    </w:p>
    <w:p w14:paraId="2EBD64F0" w14:textId="77777777" w:rsidR="003951E6" w:rsidRDefault="003951E6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185"/>
        <w:gridCol w:w="9764"/>
      </w:tblGrid>
      <w:tr w:rsidR="003951E6" w14:paraId="16D21E2E" w14:textId="77777777" w:rsidTr="00395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32D61CEF" w14:textId="77777777" w:rsidR="003951E6" w:rsidRDefault="0082107A">
            <w:pPr>
              <w:pStyle w:val="TableHeader"/>
            </w:pPr>
            <w:r>
              <w:t>Name</w:t>
            </w:r>
          </w:p>
        </w:tc>
        <w:tc>
          <w:tcPr>
            <w:tcW w:w="3500" w:type="pct"/>
          </w:tcPr>
          <w:p w14:paraId="5B20DD2E" w14:textId="77777777" w:rsidR="003951E6" w:rsidRDefault="0082107A">
            <w:pPr>
              <w:pStyle w:val="TableHeader"/>
            </w:pPr>
            <w:r>
              <w:t>Description</w:t>
            </w:r>
          </w:p>
        </w:tc>
      </w:tr>
      <w:tr w:rsidR="003951E6" w14:paraId="176B2698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5DC96D7" w14:textId="77777777" w:rsidR="003951E6" w:rsidRDefault="0082107A">
            <w:r>
              <w:t>access to healthcare</w:t>
            </w:r>
          </w:p>
        </w:tc>
        <w:tc>
          <w:tcPr>
            <w:tcW w:w="3500" w:type="pct"/>
          </w:tcPr>
          <w:p w14:paraId="4A937E90" w14:textId="77777777" w:rsidR="003951E6" w:rsidRDefault="003951E6"/>
        </w:tc>
      </w:tr>
      <w:tr w:rsidR="003951E6" w14:paraId="073403A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4B44540" w14:textId="77777777" w:rsidR="003951E6" w:rsidRDefault="0082107A">
            <w:pPr>
              <w:ind w:left="450"/>
            </w:pPr>
            <w:r>
              <w:t>access available</w:t>
            </w:r>
          </w:p>
        </w:tc>
        <w:tc>
          <w:tcPr>
            <w:tcW w:w="3500" w:type="pct"/>
          </w:tcPr>
          <w:p w14:paraId="12D16C4A" w14:textId="77777777" w:rsidR="003951E6" w:rsidRDefault="003951E6"/>
        </w:tc>
      </w:tr>
      <w:tr w:rsidR="003951E6" w14:paraId="3641F42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17D4DBF" w14:textId="77777777" w:rsidR="003951E6" w:rsidRDefault="0082107A">
            <w:pPr>
              <w:ind w:left="450"/>
            </w:pPr>
            <w:r>
              <w:t>difficult to access</w:t>
            </w:r>
          </w:p>
        </w:tc>
        <w:tc>
          <w:tcPr>
            <w:tcW w:w="3500" w:type="pct"/>
          </w:tcPr>
          <w:p w14:paraId="6F1C930B" w14:textId="77777777" w:rsidR="003951E6" w:rsidRDefault="003951E6"/>
        </w:tc>
      </w:tr>
      <w:tr w:rsidR="003951E6" w14:paraId="65861BC3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411A79" w14:textId="77777777" w:rsidR="003951E6" w:rsidRDefault="0082107A">
            <w:pPr>
              <w:ind w:left="450"/>
            </w:pPr>
            <w:r>
              <w:t>healthcare program affected</w:t>
            </w:r>
          </w:p>
        </w:tc>
        <w:tc>
          <w:tcPr>
            <w:tcW w:w="3500" w:type="pct"/>
          </w:tcPr>
          <w:p w14:paraId="2BA1494F" w14:textId="77777777" w:rsidR="003951E6" w:rsidRDefault="003951E6"/>
        </w:tc>
      </w:tr>
      <w:tr w:rsidR="003951E6" w14:paraId="55D2518B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4E3ED4A" w14:textId="77777777" w:rsidR="003951E6" w:rsidRDefault="0082107A">
            <w:pPr>
              <w:ind w:left="450"/>
            </w:pPr>
            <w:r>
              <w:t>inconvenience for staff and patient</w:t>
            </w:r>
          </w:p>
        </w:tc>
        <w:tc>
          <w:tcPr>
            <w:tcW w:w="3500" w:type="pct"/>
          </w:tcPr>
          <w:p w14:paraId="17132DD7" w14:textId="77777777" w:rsidR="003951E6" w:rsidRDefault="003951E6"/>
        </w:tc>
      </w:tr>
      <w:tr w:rsidR="003951E6" w14:paraId="063E2D9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08F236E" w14:textId="77777777" w:rsidR="003951E6" w:rsidRDefault="0082107A">
            <w:pPr>
              <w:ind w:left="450"/>
            </w:pPr>
            <w:r>
              <w:t>lack of information about access to HC</w:t>
            </w:r>
          </w:p>
        </w:tc>
        <w:tc>
          <w:tcPr>
            <w:tcW w:w="3500" w:type="pct"/>
          </w:tcPr>
          <w:p w14:paraId="0E4EF5F3" w14:textId="77777777" w:rsidR="003951E6" w:rsidRDefault="003951E6"/>
        </w:tc>
      </w:tr>
      <w:tr w:rsidR="003951E6" w14:paraId="0EBC23BD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A67D5AF" w14:textId="77777777" w:rsidR="003951E6" w:rsidRDefault="0082107A">
            <w:pPr>
              <w:ind w:left="450"/>
            </w:pPr>
            <w:r>
              <w:t>limited access to healthcare</w:t>
            </w:r>
          </w:p>
        </w:tc>
        <w:tc>
          <w:tcPr>
            <w:tcW w:w="3500" w:type="pct"/>
          </w:tcPr>
          <w:p w14:paraId="1C7D51E9" w14:textId="77777777" w:rsidR="003951E6" w:rsidRDefault="003951E6"/>
        </w:tc>
      </w:tr>
      <w:tr w:rsidR="003951E6" w14:paraId="228395C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2B3BB73" w14:textId="6B9BACCB" w:rsidR="0082107A" w:rsidRDefault="0082107A" w:rsidP="0082107A">
            <w:pPr>
              <w:ind w:left="450"/>
            </w:pPr>
            <w:r>
              <w:t>People limit their visit to healthcare</w:t>
            </w:r>
          </w:p>
        </w:tc>
        <w:tc>
          <w:tcPr>
            <w:tcW w:w="3500" w:type="pct"/>
          </w:tcPr>
          <w:p w14:paraId="242B0C4C" w14:textId="77777777" w:rsidR="003951E6" w:rsidRDefault="003951E6"/>
        </w:tc>
      </w:tr>
      <w:tr w:rsidR="003951E6" w14:paraId="0ECEB8E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D15C8CA" w14:textId="77777777" w:rsidR="003951E6" w:rsidRDefault="0082107A">
            <w:pPr>
              <w:ind w:left="450"/>
            </w:pPr>
            <w:r>
              <w:t>service changes</w:t>
            </w:r>
          </w:p>
        </w:tc>
        <w:tc>
          <w:tcPr>
            <w:tcW w:w="3500" w:type="pct"/>
          </w:tcPr>
          <w:p w14:paraId="37C4AA86" w14:textId="77777777" w:rsidR="003951E6" w:rsidRDefault="003951E6"/>
        </w:tc>
      </w:tr>
      <w:tr w:rsidR="003951E6" w14:paraId="4520ACE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98A181" w14:textId="77777777" w:rsidR="003951E6" w:rsidRDefault="0082107A">
            <w:pPr>
              <w:ind w:left="450"/>
            </w:pPr>
            <w:r>
              <w:t>varied between provinces</w:t>
            </w:r>
          </w:p>
        </w:tc>
        <w:tc>
          <w:tcPr>
            <w:tcW w:w="3500" w:type="pct"/>
          </w:tcPr>
          <w:p w14:paraId="1978AA0E" w14:textId="77777777" w:rsidR="003951E6" w:rsidRDefault="003951E6"/>
        </w:tc>
      </w:tr>
      <w:tr w:rsidR="003951E6" w14:paraId="179B668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196279C" w14:textId="77777777" w:rsidR="003951E6" w:rsidRDefault="0082107A">
            <w:r>
              <w:t>community response</w:t>
            </w:r>
          </w:p>
        </w:tc>
        <w:tc>
          <w:tcPr>
            <w:tcW w:w="3500" w:type="pct"/>
          </w:tcPr>
          <w:p w14:paraId="487A51A8" w14:textId="77777777" w:rsidR="003951E6" w:rsidRDefault="003951E6"/>
        </w:tc>
      </w:tr>
      <w:tr w:rsidR="003951E6" w14:paraId="6879F2DC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FB95AB4" w14:textId="0F857508" w:rsidR="003951E6" w:rsidRDefault="0082107A">
            <w:pPr>
              <w:ind w:left="450"/>
            </w:pPr>
            <w:r>
              <w:lastRenderedPageBreak/>
              <w:t>COVID is thought as a common disease</w:t>
            </w:r>
          </w:p>
        </w:tc>
        <w:tc>
          <w:tcPr>
            <w:tcW w:w="3500" w:type="pct"/>
          </w:tcPr>
          <w:p w14:paraId="44D9896D" w14:textId="77777777" w:rsidR="003951E6" w:rsidRDefault="003951E6"/>
        </w:tc>
      </w:tr>
      <w:tr w:rsidR="003951E6" w14:paraId="1A93ED88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966E114" w14:textId="0A7D980B" w:rsidR="003951E6" w:rsidRDefault="0082107A">
            <w:pPr>
              <w:ind w:left="450"/>
            </w:pPr>
            <w:r>
              <w:t>Public trust to the government</w:t>
            </w:r>
          </w:p>
        </w:tc>
        <w:tc>
          <w:tcPr>
            <w:tcW w:w="3500" w:type="pct"/>
          </w:tcPr>
          <w:p w14:paraId="6AD5791B" w14:textId="77777777" w:rsidR="003951E6" w:rsidRDefault="003951E6"/>
        </w:tc>
      </w:tr>
      <w:tr w:rsidR="003951E6" w14:paraId="0A198DD5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80C4376" w14:textId="61ACDAF5" w:rsidR="003951E6" w:rsidRDefault="0082107A">
            <w:pPr>
              <w:ind w:left="450"/>
            </w:pPr>
            <w:r>
              <w:t xml:space="preserve">People ignores safety measures </w:t>
            </w:r>
          </w:p>
        </w:tc>
        <w:tc>
          <w:tcPr>
            <w:tcW w:w="3500" w:type="pct"/>
          </w:tcPr>
          <w:p w14:paraId="4984E387" w14:textId="77777777" w:rsidR="003951E6" w:rsidRDefault="003951E6"/>
        </w:tc>
      </w:tr>
      <w:tr w:rsidR="003951E6" w14:paraId="36FBAC4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162EB6A" w14:textId="0A54357D" w:rsidR="003951E6" w:rsidRDefault="0082107A">
            <w:pPr>
              <w:ind w:left="450"/>
            </w:pPr>
            <w:r>
              <w:t>People won</w:t>
            </w:r>
            <w:r>
              <w:t>’</w:t>
            </w:r>
            <w:r>
              <w:t>t use personal protective devices</w:t>
            </w:r>
          </w:p>
        </w:tc>
        <w:tc>
          <w:tcPr>
            <w:tcW w:w="3500" w:type="pct"/>
          </w:tcPr>
          <w:p w14:paraId="1AEDFC7B" w14:textId="77777777" w:rsidR="003951E6" w:rsidRDefault="003951E6"/>
        </w:tc>
      </w:tr>
      <w:tr w:rsidR="003951E6" w:rsidRPr="0082107A" w14:paraId="2E7ED555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00D4FCC" w14:textId="6B1A547E" w:rsidR="003951E6" w:rsidRPr="0082107A" w:rsidRDefault="0082107A">
            <w:pPr>
              <w:ind w:left="450"/>
              <w:rPr>
                <w:lang w:val="en-ID"/>
              </w:rPr>
            </w:pPr>
            <w:r w:rsidRPr="0082107A">
              <w:rPr>
                <w:lang w:val="en-ID"/>
              </w:rPr>
              <w:t>Community have different perspective a</w:t>
            </w:r>
            <w:r>
              <w:rPr>
                <w:lang w:val="en-ID"/>
              </w:rPr>
              <w:t>nd perception about the situation</w:t>
            </w:r>
          </w:p>
        </w:tc>
        <w:tc>
          <w:tcPr>
            <w:tcW w:w="3500" w:type="pct"/>
          </w:tcPr>
          <w:p w14:paraId="49BB38CC" w14:textId="77777777" w:rsidR="003951E6" w:rsidRPr="0082107A" w:rsidRDefault="003951E6">
            <w:pPr>
              <w:rPr>
                <w:lang w:val="en-ID"/>
              </w:rPr>
            </w:pPr>
          </w:p>
        </w:tc>
      </w:tr>
      <w:tr w:rsidR="003951E6" w14:paraId="2A2E966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2CAF4F2" w14:textId="77777777" w:rsidR="003951E6" w:rsidRDefault="0082107A">
            <w:r>
              <w:t>contact tracing</w:t>
            </w:r>
          </w:p>
        </w:tc>
        <w:tc>
          <w:tcPr>
            <w:tcW w:w="3500" w:type="pct"/>
          </w:tcPr>
          <w:p w14:paraId="4F23C44D" w14:textId="77777777" w:rsidR="003951E6" w:rsidRDefault="003951E6"/>
        </w:tc>
      </w:tr>
      <w:tr w:rsidR="003951E6" w14:paraId="3176BED0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84C3AB1" w14:textId="77777777" w:rsidR="003951E6" w:rsidRDefault="0082107A">
            <w:pPr>
              <w:ind w:left="450"/>
            </w:pPr>
            <w:r>
              <w:t>coordination issue</w:t>
            </w:r>
          </w:p>
        </w:tc>
        <w:tc>
          <w:tcPr>
            <w:tcW w:w="3500" w:type="pct"/>
          </w:tcPr>
          <w:p w14:paraId="7F747343" w14:textId="77777777" w:rsidR="003951E6" w:rsidRDefault="003951E6"/>
        </w:tc>
      </w:tr>
      <w:tr w:rsidR="003951E6" w14:paraId="1085028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382F393" w14:textId="77777777" w:rsidR="003951E6" w:rsidRDefault="0082107A">
            <w:pPr>
              <w:ind w:left="450"/>
            </w:pPr>
            <w:r>
              <w:t>delayed response</w:t>
            </w:r>
          </w:p>
        </w:tc>
        <w:tc>
          <w:tcPr>
            <w:tcW w:w="3500" w:type="pct"/>
          </w:tcPr>
          <w:p w14:paraId="41C72937" w14:textId="77777777" w:rsidR="003951E6" w:rsidRDefault="003951E6"/>
        </w:tc>
      </w:tr>
      <w:tr w:rsidR="003951E6" w14:paraId="42080B1D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9BE4C22" w14:textId="1C9DF8AF" w:rsidR="003951E6" w:rsidRDefault="0082107A">
            <w:pPr>
              <w:ind w:left="450"/>
            </w:pPr>
            <w:r>
              <w:t>Difficulties in conducting contact tracing</w:t>
            </w:r>
          </w:p>
        </w:tc>
        <w:tc>
          <w:tcPr>
            <w:tcW w:w="3500" w:type="pct"/>
          </w:tcPr>
          <w:p w14:paraId="747B8772" w14:textId="77777777" w:rsidR="003951E6" w:rsidRDefault="003951E6"/>
        </w:tc>
      </w:tr>
      <w:tr w:rsidR="003951E6" w14:paraId="117D647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9F2430" w14:textId="77777777" w:rsidR="003951E6" w:rsidRDefault="0082107A">
            <w:pPr>
              <w:ind w:left="450"/>
            </w:pPr>
            <w:r>
              <w:t>limited resources for contact tracing</w:t>
            </w:r>
          </w:p>
        </w:tc>
        <w:tc>
          <w:tcPr>
            <w:tcW w:w="3500" w:type="pct"/>
          </w:tcPr>
          <w:p w14:paraId="793C184E" w14:textId="77777777" w:rsidR="003951E6" w:rsidRDefault="003951E6"/>
        </w:tc>
      </w:tr>
      <w:tr w:rsidR="003951E6" w14:paraId="0537953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2850EDE" w14:textId="77777777" w:rsidR="003951E6" w:rsidRDefault="0082107A">
            <w:pPr>
              <w:ind w:left="450"/>
            </w:pPr>
            <w:r>
              <w:t>not optimal</w:t>
            </w:r>
          </w:p>
        </w:tc>
        <w:tc>
          <w:tcPr>
            <w:tcW w:w="3500" w:type="pct"/>
          </w:tcPr>
          <w:p w14:paraId="15980D01" w14:textId="77777777" w:rsidR="003951E6" w:rsidRDefault="003951E6"/>
        </w:tc>
      </w:tr>
      <w:tr w:rsidR="003951E6" w14:paraId="5FBA184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0650FA4" w14:textId="10EE9E9E" w:rsidR="003951E6" w:rsidRDefault="0082107A">
            <w:pPr>
              <w:ind w:left="900"/>
            </w:pPr>
            <w:r>
              <w:t>Only symptomatic contacts are tested</w:t>
            </w:r>
          </w:p>
        </w:tc>
        <w:tc>
          <w:tcPr>
            <w:tcW w:w="3500" w:type="pct"/>
          </w:tcPr>
          <w:p w14:paraId="0015CF30" w14:textId="77777777" w:rsidR="003951E6" w:rsidRDefault="003951E6"/>
        </w:tc>
      </w:tr>
      <w:tr w:rsidR="003951E6" w14:paraId="57E53CA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1429D0A" w14:textId="77777777" w:rsidR="003951E6" w:rsidRDefault="0082107A">
            <w:pPr>
              <w:ind w:left="900"/>
            </w:pPr>
            <w:r>
              <w:lastRenderedPageBreak/>
              <w:t>not done</w:t>
            </w:r>
          </w:p>
        </w:tc>
        <w:tc>
          <w:tcPr>
            <w:tcW w:w="3500" w:type="pct"/>
          </w:tcPr>
          <w:p w14:paraId="738F34B0" w14:textId="77777777" w:rsidR="003951E6" w:rsidRDefault="003951E6"/>
        </w:tc>
      </w:tr>
      <w:tr w:rsidR="003951E6" w14:paraId="7F62791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054834D" w14:textId="7B054E4F" w:rsidR="003951E6" w:rsidRDefault="0082107A">
            <w:pPr>
              <w:ind w:left="900"/>
            </w:pPr>
            <w:r>
              <w:t xml:space="preserve">Not all contact </w:t>
            </w:r>
            <w:proofErr w:type="gramStart"/>
            <w:r>
              <w:t>were</w:t>
            </w:r>
            <w:proofErr w:type="gramEnd"/>
            <w:r>
              <w:t xml:space="preserve"> tested </w:t>
            </w:r>
          </w:p>
        </w:tc>
        <w:tc>
          <w:tcPr>
            <w:tcW w:w="3500" w:type="pct"/>
          </w:tcPr>
          <w:p w14:paraId="153DD008" w14:textId="77777777" w:rsidR="003951E6" w:rsidRDefault="003951E6"/>
        </w:tc>
      </w:tr>
      <w:tr w:rsidR="003951E6" w14:paraId="611D22A1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FCBDA9D" w14:textId="77777777" w:rsidR="003951E6" w:rsidRDefault="0082107A">
            <w:pPr>
              <w:ind w:left="450"/>
            </w:pPr>
            <w:r>
              <w:t>patient honesty</w:t>
            </w:r>
          </w:p>
        </w:tc>
        <w:tc>
          <w:tcPr>
            <w:tcW w:w="3500" w:type="pct"/>
          </w:tcPr>
          <w:p w14:paraId="4A8EBE08" w14:textId="77777777" w:rsidR="003951E6" w:rsidRDefault="003951E6"/>
        </w:tc>
      </w:tr>
      <w:tr w:rsidR="003951E6" w14:paraId="15033C52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C65FA4" w14:textId="2D055B47" w:rsidR="003951E6" w:rsidRDefault="0082107A">
            <w:pPr>
              <w:ind w:left="450"/>
            </w:pPr>
            <w:r>
              <w:t>Contact investigation was done</w:t>
            </w:r>
          </w:p>
        </w:tc>
        <w:tc>
          <w:tcPr>
            <w:tcW w:w="3500" w:type="pct"/>
          </w:tcPr>
          <w:p w14:paraId="164FF8AA" w14:textId="77777777" w:rsidR="003951E6" w:rsidRDefault="003951E6"/>
        </w:tc>
      </w:tr>
      <w:tr w:rsidR="003951E6" w14:paraId="254F2DA5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82DCFDC" w14:textId="77777777" w:rsidR="003951E6" w:rsidRDefault="0082107A">
            <w:pPr>
              <w:ind w:left="450"/>
            </w:pPr>
            <w:r>
              <w:t>unclear procedures</w:t>
            </w:r>
          </w:p>
        </w:tc>
        <w:tc>
          <w:tcPr>
            <w:tcW w:w="3500" w:type="pct"/>
          </w:tcPr>
          <w:p w14:paraId="508BFBFE" w14:textId="77777777" w:rsidR="003951E6" w:rsidRDefault="003951E6"/>
        </w:tc>
      </w:tr>
      <w:tr w:rsidR="003951E6" w14:paraId="72EC38B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996DBC5" w14:textId="77777777" w:rsidR="003951E6" w:rsidRDefault="0082107A">
            <w:pPr>
              <w:ind w:left="900"/>
            </w:pPr>
            <w:r>
              <w:t>not systematic</w:t>
            </w:r>
          </w:p>
        </w:tc>
        <w:tc>
          <w:tcPr>
            <w:tcW w:w="3500" w:type="pct"/>
          </w:tcPr>
          <w:p w14:paraId="5B7A03AF" w14:textId="77777777" w:rsidR="003951E6" w:rsidRDefault="003951E6"/>
        </w:tc>
      </w:tr>
      <w:tr w:rsidR="003951E6" w14:paraId="793D965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B48FD7A" w14:textId="77777777" w:rsidR="003951E6" w:rsidRDefault="0082107A">
            <w:r>
              <w:t>Coordination</w:t>
            </w:r>
          </w:p>
        </w:tc>
        <w:tc>
          <w:tcPr>
            <w:tcW w:w="3500" w:type="pct"/>
          </w:tcPr>
          <w:p w14:paraId="6A311D4A" w14:textId="77777777" w:rsidR="003951E6" w:rsidRDefault="003951E6"/>
        </w:tc>
      </w:tr>
      <w:tr w:rsidR="003951E6" w14:paraId="26D3D1A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BD8E7A" w14:textId="1A6A8550" w:rsidR="003951E6" w:rsidRDefault="0082107A">
            <w:pPr>
              <w:ind w:left="450"/>
            </w:pPr>
            <w:r>
              <w:t xml:space="preserve">Coordination between ministry, or between the central government with provincial and district government. </w:t>
            </w:r>
          </w:p>
        </w:tc>
        <w:tc>
          <w:tcPr>
            <w:tcW w:w="3500" w:type="pct"/>
          </w:tcPr>
          <w:p w14:paraId="650FB65C" w14:textId="77777777" w:rsidR="003951E6" w:rsidRDefault="003951E6"/>
        </w:tc>
      </w:tr>
      <w:tr w:rsidR="003951E6" w14:paraId="47CDF650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71F7CB1" w14:textId="636456BC" w:rsidR="003951E6" w:rsidRDefault="0082107A">
            <w:pPr>
              <w:ind w:left="450"/>
            </w:pPr>
            <w:r>
              <w:t>Different ways of coordination</w:t>
            </w:r>
          </w:p>
        </w:tc>
        <w:tc>
          <w:tcPr>
            <w:tcW w:w="3500" w:type="pct"/>
          </w:tcPr>
          <w:p w14:paraId="7DFF5788" w14:textId="77777777" w:rsidR="003951E6" w:rsidRDefault="003951E6"/>
        </w:tc>
      </w:tr>
      <w:tr w:rsidR="003951E6" w14:paraId="085D2382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36F4948" w14:textId="73B4E39E" w:rsidR="003951E6" w:rsidRDefault="0082107A">
            <w:pPr>
              <w:ind w:left="450"/>
            </w:pPr>
            <w:r>
              <w:t>Unclear roles and responsibility</w:t>
            </w:r>
          </w:p>
        </w:tc>
        <w:tc>
          <w:tcPr>
            <w:tcW w:w="3500" w:type="pct"/>
          </w:tcPr>
          <w:p w14:paraId="1F5B306A" w14:textId="77777777" w:rsidR="003951E6" w:rsidRDefault="003951E6"/>
        </w:tc>
      </w:tr>
      <w:tr w:rsidR="003951E6" w14:paraId="7ED2A97C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827F343" w14:textId="64444F1E" w:rsidR="003951E6" w:rsidRDefault="0082107A">
            <w:pPr>
              <w:ind w:left="450"/>
            </w:pPr>
            <w:r>
              <w:t>Lack of public health expert involvement</w:t>
            </w:r>
          </w:p>
        </w:tc>
        <w:tc>
          <w:tcPr>
            <w:tcW w:w="3500" w:type="pct"/>
          </w:tcPr>
          <w:p w14:paraId="2FAC44A8" w14:textId="77777777" w:rsidR="003951E6" w:rsidRDefault="003951E6"/>
        </w:tc>
      </w:tr>
      <w:tr w:rsidR="003951E6" w14:paraId="6EF32AB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2BCECAF" w14:textId="4CAEE854" w:rsidR="003951E6" w:rsidRDefault="0082107A">
            <w:pPr>
              <w:ind w:left="900"/>
            </w:pPr>
            <w:r>
              <w:t>Variation of public health involvement in the regions</w:t>
            </w:r>
          </w:p>
        </w:tc>
        <w:tc>
          <w:tcPr>
            <w:tcW w:w="3500" w:type="pct"/>
          </w:tcPr>
          <w:p w14:paraId="54D0F27B" w14:textId="77777777" w:rsidR="003951E6" w:rsidRDefault="003951E6"/>
        </w:tc>
      </w:tr>
      <w:tr w:rsidR="003951E6" w14:paraId="15DD12E0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1BB1DCE" w14:textId="75634011" w:rsidR="003951E6" w:rsidRDefault="0082107A">
            <w:pPr>
              <w:ind w:left="900"/>
            </w:pPr>
            <w:r>
              <w:lastRenderedPageBreak/>
              <w:t>Involvement of a public health expert as an individual and not on behalf on an institution</w:t>
            </w:r>
          </w:p>
        </w:tc>
        <w:tc>
          <w:tcPr>
            <w:tcW w:w="3500" w:type="pct"/>
          </w:tcPr>
          <w:p w14:paraId="0273219C" w14:textId="77777777" w:rsidR="003951E6" w:rsidRDefault="003951E6"/>
        </w:tc>
      </w:tr>
      <w:tr w:rsidR="003951E6" w14:paraId="669E39CB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D29E480" w14:textId="73F4722D" w:rsidR="003951E6" w:rsidRDefault="0082107A">
            <w:pPr>
              <w:ind w:left="900"/>
            </w:pPr>
            <w:r>
              <w:t>Need to improve partnership with health sector</w:t>
            </w:r>
          </w:p>
        </w:tc>
        <w:tc>
          <w:tcPr>
            <w:tcW w:w="3500" w:type="pct"/>
          </w:tcPr>
          <w:p w14:paraId="2B2FDF82" w14:textId="77777777" w:rsidR="003951E6" w:rsidRDefault="003951E6"/>
        </w:tc>
      </w:tr>
      <w:tr w:rsidR="003951E6" w14:paraId="39A6AA04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F1C0A18" w14:textId="0AEA7C08" w:rsidR="003951E6" w:rsidRDefault="0082107A">
            <w:pPr>
              <w:ind w:left="900"/>
            </w:pPr>
            <w:r>
              <w:t>Roles of public health is unclear</w:t>
            </w:r>
          </w:p>
        </w:tc>
        <w:tc>
          <w:tcPr>
            <w:tcW w:w="3500" w:type="pct"/>
          </w:tcPr>
          <w:p w14:paraId="51BC2365" w14:textId="77777777" w:rsidR="003951E6" w:rsidRDefault="003951E6"/>
        </w:tc>
      </w:tr>
      <w:tr w:rsidR="003951E6" w14:paraId="68ED3381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D52A81" w14:textId="1811E86F" w:rsidR="003951E6" w:rsidRDefault="0082107A">
            <w:pPr>
              <w:ind w:left="900"/>
            </w:pPr>
            <w:r>
              <w:t xml:space="preserve">Public health expert is involved </w:t>
            </w:r>
          </w:p>
        </w:tc>
        <w:tc>
          <w:tcPr>
            <w:tcW w:w="3500" w:type="pct"/>
          </w:tcPr>
          <w:p w14:paraId="11CC628B" w14:textId="77777777" w:rsidR="003951E6" w:rsidRDefault="003951E6"/>
        </w:tc>
      </w:tr>
      <w:tr w:rsidR="003951E6" w14:paraId="5555BCFC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EDDC0DD" w14:textId="566F2B57" w:rsidR="003951E6" w:rsidRDefault="0082107A">
            <w:pPr>
              <w:ind w:left="900"/>
            </w:pPr>
            <w:r>
              <w:t>Late involvement of public health expert</w:t>
            </w:r>
          </w:p>
        </w:tc>
        <w:tc>
          <w:tcPr>
            <w:tcW w:w="3500" w:type="pct"/>
          </w:tcPr>
          <w:p w14:paraId="4C3CD8CB" w14:textId="77777777" w:rsidR="003951E6" w:rsidRDefault="003951E6"/>
        </w:tc>
      </w:tr>
      <w:tr w:rsidR="003951E6" w14:paraId="2D369DE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53FF633" w14:textId="687E0046" w:rsidR="003951E6" w:rsidRDefault="0082107A">
            <w:pPr>
              <w:ind w:left="900"/>
            </w:pPr>
            <w:r>
              <w:t>Public health expert was not involved in the decision making</w:t>
            </w:r>
          </w:p>
        </w:tc>
        <w:tc>
          <w:tcPr>
            <w:tcW w:w="3500" w:type="pct"/>
          </w:tcPr>
          <w:p w14:paraId="11D4D686" w14:textId="77777777" w:rsidR="003951E6" w:rsidRDefault="003951E6"/>
        </w:tc>
      </w:tr>
      <w:tr w:rsidR="003951E6" w14:paraId="59846AA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354B535" w14:textId="25300F07" w:rsidR="003951E6" w:rsidRDefault="0082107A">
            <w:pPr>
              <w:ind w:left="900"/>
            </w:pPr>
            <w:r>
              <w:t>Not all recommendation from the public health sector are heard and implemented.</w:t>
            </w:r>
          </w:p>
        </w:tc>
        <w:tc>
          <w:tcPr>
            <w:tcW w:w="3500" w:type="pct"/>
          </w:tcPr>
          <w:p w14:paraId="03B889A0" w14:textId="77777777" w:rsidR="003951E6" w:rsidRDefault="003951E6"/>
        </w:tc>
      </w:tr>
      <w:tr w:rsidR="003951E6" w:rsidRPr="0082107A" w14:paraId="5EA0931D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7FC9D53" w14:textId="2020906E" w:rsidR="003951E6" w:rsidRPr="0082107A" w:rsidRDefault="0082107A">
            <w:pPr>
              <w:ind w:left="450"/>
              <w:rPr>
                <w:lang w:val="en-ID"/>
              </w:rPr>
            </w:pPr>
            <w:r>
              <w:rPr>
                <w:lang w:val="en-ID"/>
              </w:rPr>
              <w:t xml:space="preserve">Good collaboration between researcher, academician and the government </w:t>
            </w:r>
            <w:proofErr w:type="gramStart"/>
            <w:r>
              <w:rPr>
                <w:lang w:val="en-ID"/>
              </w:rPr>
              <w:t>is</w:t>
            </w:r>
            <w:proofErr w:type="gramEnd"/>
            <w:r>
              <w:rPr>
                <w:lang w:val="en-ID"/>
              </w:rPr>
              <w:t xml:space="preserve"> not shown. </w:t>
            </w:r>
          </w:p>
        </w:tc>
        <w:tc>
          <w:tcPr>
            <w:tcW w:w="3500" w:type="pct"/>
          </w:tcPr>
          <w:p w14:paraId="412C6161" w14:textId="77777777" w:rsidR="003951E6" w:rsidRPr="0082107A" w:rsidRDefault="003951E6">
            <w:pPr>
              <w:rPr>
                <w:lang w:val="en-ID"/>
              </w:rPr>
            </w:pPr>
          </w:p>
        </w:tc>
      </w:tr>
      <w:tr w:rsidR="003951E6" w14:paraId="5249C8E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138A74F" w14:textId="7850E60A" w:rsidR="003951E6" w:rsidRDefault="0082107A">
            <w:pPr>
              <w:ind w:left="900"/>
            </w:pPr>
            <w:r>
              <w:t>Collaboration is varied at local level</w:t>
            </w:r>
          </w:p>
        </w:tc>
        <w:tc>
          <w:tcPr>
            <w:tcW w:w="3500" w:type="pct"/>
          </w:tcPr>
          <w:p w14:paraId="0577717F" w14:textId="77777777" w:rsidR="003951E6" w:rsidRDefault="003951E6"/>
        </w:tc>
      </w:tr>
      <w:tr w:rsidR="003951E6" w14:paraId="58F10F8D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AD8030" w14:textId="023CC287" w:rsidR="003951E6" w:rsidRDefault="0082107A">
            <w:pPr>
              <w:ind w:left="450"/>
            </w:pPr>
            <w:r>
              <w:lastRenderedPageBreak/>
              <w:t xml:space="preserve">Collaboration should be existed down to the neighbourhood level. </w:t>
            </w:r>
          </w:p>
        </w:tc>
        <w:tc>
          <w:tcPr>
            <w:tcW w:w="3500" w:type="pct"/>
          </w:tcPr>
          <w:p w14:paraId="621BA0B4" w14:textId="77777777" w:rsidR="003951E6" w:rsidRDefault="003951E6"/>
        </w:tc>
      </w:tr>
      <w:tr w:rsidR="003951E6" w14:paraId="6D378065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2EE7F39" w14:textId="5E6580A7" w:rsidR="003951E6" w:rsidRDefault="0082107A">
            <w:pPr>
              <w:ind w:left="450"/>
            </w:pPr>
            <w:r>
              <w:t>There is improvement in collaboration activity</w:t>
            </w:r>
          </w:p>
        </w:tc>
        <w:tc>
          <w:tcPr>
            <w:tcW w:w="3500" w:type="pct"/>
          </w:tcPr>
          <w:p w14:paraId="02936FDF" w14:textId="77777777" w:rsidR="003951E6" w:rsidRDefault="003951E6"/>
        </w:tc>
      </w:tr>
      <w:tr w:rsidR="003951E6" w:rsidRPr="00407BD7" w14:paraId="42B7EBB0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545A05A" w14:textId="4F3F78CF" w:rsidR="003951E6" w:rsidRPr="00407BD7" w:rsidRDefault="00407BD7">
            <w:pPr>
              <w:ind w:left="450"/>
              <w:rPr>
                <w:lang w:val="en-ID"/>
              </w:rPr>
            </w:pPr>
            <w:r w:rsidRPr="00407BD7">
              <w:rPr>
                <w:lang w:val="en-ID"/>
              </w:rPr>
              <w:t>There was no clear d</w:t>
            </w:r>
            <w:r>
              <w:rPr>
                <w:lang w:val="en-ID"/>
              </w:rPr>
              <w:t>irection</w:t>
            </w:r>
          </w:p>
        </w:tc>
        <w:tc>
          <w:tcPr>
            <w:tcW w:w="3500" w:type="pct"/>
          </w:tcPr>
          <w:p w14:paraId="5B255843" w14:textId="77777777" w:rsidR="003951E6" w:rsidRPr="00407BD7" w:rsidRDefault="003951E6">
            <w:pPr>
              <w:rPr>
                <w:lang w:val="en-ID"/>
              </w:rPr>
            </w:pPr>
          </w:p>
        </w:tc>
      </w:tr>
      <w:tr w:rsidR="003951E6" w14:paraId="1467527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4D9A79D" w14:textId="05D85CDE" w:rsidR="003951E6" w:rsidRDefault="00407BD7">
            <w:pPr>
              <w:ind w:left="450"/>
            </w:pPr>
            <w:r>
              <w:t>Leadership was not seen</w:t>
            </w:r>
          </w:p>
        </w:tc>
        <w:tc>
          <w:tcPr>
            <w:tcW w:w="3500" w:type="pct"/>
          </w:tcPr>
          <w:p w14:paraId="4D00025C" w14:textId="77777777" w:rsidR="003951E6" w:rsidRDefault="003951E6"/>
        </w:tc>
      </w:tr>
      <w:tr w:rsidR="003951E6" w14:paraId="245A48B6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AD3B7A2" w14:textId="355C1CE2" w:rsidR="003951E6" w:rsidRDefault="00407BD7">
            <w:pPr>
              <w:ind w:left="450"/>
            </w:pPr>
            <w:r>
              <w:t>Not optimal</w:t>
            </w:r>
          </w:p>
        </w:tc>
        <w:tc>
          <w:tcPr>
            <w:tcW w:w="3500" w:type="pct"/>
          </w:tcPr>
          <w:p w14:paraId="0738AD3A" w14:textId="77777777" w:rsidR="003951E6" w:rsidRDefault="003951E6"/>
        </w:tc>
      </w:tr>
      <w:tr w:rsidR="003951E6" w14:paraId="41D47D8C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6A44243" w14:textId="77777777" w:rsidR="003951E6" w:rsidRDefault="0082107A">
            <w:r>
              <w:t>COVID Test</w:t>
            </w:r>
          </w:p>
        </w:tc>
        <w:tc>
          <w:tcPr>
            <w:tcW w:w="3500" w:type="pct"/>
          </w:tcPr>
          <w:p w14:paraId="568EDD81" w14:textId="77777777" w:rsidR="003951E6" w:rsidRDefault="003951E6"/>
        </w:tc>
      </w:tr>
      <w:tr w:rsidR="003951E6" w14:paraId="3774A1E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FE13BFA" w14:textId="77777777" w:rsidR="003951E6" w:rsidRDefault="0082107A">
            <w:pPr>
              <w:ind w:left="450"/>
            </w:pPr>
            <w:r>
              <w:t>access varied</w:t>
            </w:r>
          </w:p>
        </w:tc>
        <w:tc>
          <w:tcPr>
            <w:tcW w:w="3500" w:type="pct"/>
          </w:tcPr>
          <w:p w14:paraId="4EC6B0AC" w14:textId="77777777" w:rsidR="003951E6" w:rsidRDefault="003951E6"/>
        </w:tc>
      </w:tr>
      <w:tr w:rsidR="003951E6" w14:paraId="5BAB84DF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0751370" w14:textId="3C58EF31" w:rsidR="003951E6" w:rsidRDefault="00407BD7">
            <w:pPr>
              <w:ind w:left="450"/>
            </w:pPr>
            <w:r>
              <w:t>Unclear information</w:t>
            </w:r>
          </w:p>
        </w:tc>
        <w:tc>
          <w:tcPr>
            <w:tcW w:w="3500" w:type="pct"/>
          </w:tcPr>
          <w:p w14:paraId="76775958" w14:textId="77777777" w:rsidR="003951E6" w:rsidRDefault="003951E6"/>
        </w:tc>
      </w:tr>
      <w:tr w:rsidR="003951E6" w14:paraId="54EA5E8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E153B3F" w14:textId="77777777" w:rsidR="003951E6" w:rsidRDefault="0082107A">
            <w:pPr>
              <w:ind w:left="450"/>
            </w:pPr>
            <w:r>
              <w:t>commercialization</w:t>
            </w:r>
          </w:p>
        </w:tc>
        <w:tc>
          <w:tcPr>
            <w:tcW w:w="3500" w:type="pct"/>
          </w:tcPr>
          <w:p w14:paraId="6F8ED0BA" w14:textId="77777777" w:rsidR="003951E6" w:rsidRDefault="003951E6"/>
        </w:tc>
      </w:tr>
      <w:tr w:rsidR="003951E6" w14:paraId="05FC75B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E39AE6C" w14:textId="77777777" w:rsidR="003951E6" w:rsidRDefault="0082107A">
            <w:pPr>
              <w:ind w:left="450"/>
            </w:pPr>
            <w:r>
              <w:t>delayed result</w:t>
            </w:r>
          </w:p>
        </w:tc>
        <w:tc>
          <w:tcPr>
            <w:tcW w:w="3500" w:type="pct"/>
          </w:tcPr>
          <w:p w14:paraId="45E53A5A" w14:textId="77777777" w:rsidR="003951E6" w:rsidRDefault="003951E6"/>
        </w:tc>
      </w:tr>
      <w:tr w:rsidR="003951E6" w14:paraId="7F2871F6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13D0AAE" w14:textId="77777777" w:rsidR="003951E6" w:rsidRDefault="0082107A">
            <w:pPr>
              <w:ind w:left="450"/>
            </w:pPr>
            <w:r>
              <w:t>difficult access</w:t>
            </w:r>
          </w:p>
        </w:tc>
        <w:tc>
          <w:tcPr>
            <w:tcW w:w="3500" w:type="pct"/>
          </w:tcPr>
          <w:p w14:paraId="5DCF9232" w14:textId="77777777" w:rsidR="003951E6" w:rsidRDefault="003951E6"/>
        </w:tc>
      </w:tr>
      <w:tr w:rsidR="003951E6" w14:paraId="6FDC88AD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A8D67D" w14:textId="77777777" w:rsidR="003951E6" w:rsidRDefault="0082107A">
            <w:pPr>
              <w:ind w:left="450"/>
            </w:pPr>
            <w:r>
              <w:t>free for suspect</w:t>
            </w:r>
          </w:p>
        </w:tc>
        <w:tc>
          <w:tcPr>
            <w:tcW w:w="3500" w:type="pct"/>
          </w:tcPr>
          <w:p w14:paraId="61395772" w14:textId="77777777" w:rsidR="003951E6" w:rsidRDefault="003951E6"/>
        </w:tc>
      </w:tr>
      <w:tr w:rsidR="003951E6" w14:paraId="0BD20290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A7453FF" w14:textId="09D1F341" w:rsidR="003951E6" w:rsidRDefault="00407BD7">
            <w:pPr>
              <w:ind w:left="450"/>
            </w:pPr>
            <w:r>
              <w:t xml:space="preserve">Lack of capacity </w:t>
            </w:r>
          </w:p>
        </w:tc>
        <w:tc>
          <w:tcPr>
            <w:tcW w:w="3500" w:type="pct"/>
          </w:tcPr>
          <w:p w14:paraId="5BC76747" w14:textId="77777777" w:rsidR="003951E6" w:rsidRDefault="003951E6"/>
        </w:tc>
      </w:tr>
      <w:tr w:rsidR="003951E6" w14:paraId="59AFBCEC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2B8F3C8" w14:textId="77777777" w:rsidR="003951E6" w:rsidRDefault="0082107A">
            <w:pPr>
              <w:ind w:left="450"/>
            </w:pPr>
            <w:r>
              <w:lastRenderedPageBreak/>
              <w:t>larger scale</w:t>
            </w:r>
          </w:p>
        </w:tc>
        <w:tc>
          <w:tcPr>
            <w:tcW w:w="3500" w:type="pct"/>
          </w:tcPr>
          <w:p w14:paraId="5C6CEC3D" w14:textId="77777777" w:rsidR="003951E6" w:rsidRDefault="003951E6"/>
        </w:tc>
      </w:tr>
      <w:tr w:rsidR="003951E6" w14:paraId="2E8C1582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5EF7EA1" w14:textId="77777777" w:rsidR="003951E6" w:rsidRDefault="0082107A">
            <w:pPr>
              <w:ind w:left="450"/>
            </w:pPr>
            <w:r>
              <w:t>long queue</w:t>
            </w:r>
          </w:p>
        </w:tc>
        <w:tc>
          <w:tcPr>
            <w:tcW w:w="3500" w:type="pct"/>
          </w:tcPr>
          <w:p w14:paraId="0FD9B89D" w14:textId="77777777" w:rsidR="003951E6" w:rsidRDefault="003951E6"/>
        </w:tc>
      </w:tr>
      <w:tr w:rsidR="003951E6" w14:paraId="1745784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F21F817" w14:textId="4D249A88" w:rsidR="003951E6" w:rsidRDefault="0082107A">
            <w:pPr>
              <w:ind w:left="450"/>
            </w:pPr>
            <w:r>
              <w:t xml:space="preserve">low </w:t>
            </w:r>
            <w:r w:rsidR="00407BD7">
              <w:t>sensitivity</w:t>
            </w:r>
            <w:r>
              <w:t xml:space="preserve"> rapid test</w:t>
            </w:r>
          </w:p>
        </w:tc>
        <w:tc>
          <w:tcPr>
            <w:tcW w:w="3500" w:type="pct"/>
          </w:tcPr>
          <w:p w14:paraId="6537585B" w14:textId="77777777" w:rsidR="003951E6" w:rsidRDefault="003951E6"/>
        </w:tc>
      </w:tr>
      <w:tr w:rsidR="003951E6" w14:paraId="43D84D38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F23C768" w14:textId="77777777" w:rsidR="003951E6" w:rsidRDefault="0082107A">
            <w:pPr>
              <w:ind w:left="450"/>
            </w:pPr>
            <w:r>
              <w:t>not free</w:t>
            </w:r>
          </w:p>
        </w:tc>
        <w:tc>
          <w:tcPr>
            <w:tcW w:w="3500" w:type="pct"/>
          </w:tcPr>
          <w:p w14:paraId="7AA5C089" w14:textId="77777777" w:rsidR="003951E6" w:rsidRDefault="003951E6"/>
        </w:tc>
      </w:tr>
      <w:tr w:rsidR="003951E6" w14:paraId="7500838B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C172426" w14:textId="77777777" w:rsidR="003951E6" w:rsidRDefault="0082107A">
            <w:pPr>
              <w:ind w:left="900"/>
            </w:pPr>
            <w:r>
              <w:t>expensive</w:t>
            </w:r>
          </w:p>
        </w:tc>
        <w:tc>
          <w:tcPr>
            <w:tcW w:w="3500" w:type="pct"/>
          </w:tcPr>
          <w:p w14:paraId="7ED2B897" w14:textId="77777777" w:rsidR="003951E6" w:rsidRDefault="003951E6"/>
        </w:tc>
      </w:tr>
      <w:tr w:rsidR="003951E6" w14:paraId="3525770B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FC37417" w14:textId="77777777" w:rsidR="003951E6" w:rsidRDefault="0082107A">
            <w:pPr>
              <w:ind w:left="450"/>
            </w:pPr>
            <w:r>
              <w:t>stigma for test takers</w:t>
            </w:r>
          </w:p>
        </w:tc>
        <w:tc>
          <w:tcPr>
            <w:tcW w:w="3500" w:type="pct"/>
          </w:tcPr>
          <w:p w14:paraId="78497549" w14:textId="77777777" w:rsidR="003951E6" w:rsidRDefault="003951E6"/>
        </w:tc>
      </w:tr>
      <w:tr w:rsidR="003951E6" w14:paraId="4EF30E8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954AED8" w14:textId="77777777" w:rsidR="003951E6" w:rsidRDefault="0082107A">
            <w:r>
              <w:t>Database</w:t>
            </w:r>
          </w:p>
        </w:tc>
        <w:tc>
          <w:tcPr>
            <w:tcW w:w="3500" w:type="pct"/>
          </w:tcPr>
          <w:p w14:paraId="40C48A1B" w14:textId="77777777" w:rsidR="003951E6" w:rsidRDefault="003951E6"/>
        </w:tc>
      </w:tr>
      <w:tr w:rsidR="003951E6" w14:paraId="0424E480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D81B114" w14:textId="77777777" w:rsidR="003951E6" w:rsidRDefault="0082107A">
            <w:pPr>
              <w:ind w:left="450"/>
            </w:pPr>
            <w:r>
              <w:t>Data accuracy</w:t>
            </w:r>
          </w:p>
        </w:tc>
        <w:tc>
          <w:tcPr>
            <w:tcW w:w="3500" w:type="pct"/>
          </w:tcPr>
          <w:p w14:paraId="53732A26" w14:textId="77777777" w:rsidR="003951E6" w:rsidRDefault="003951E6"/>
        </w:tc>
      </w:tr>
      <w:tr w:rsidR="003951E6" w14:paraId="5478B5A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65EBD2C" w14:textId="77777777" w:rsidR="003951E6" w:rsidRDefault="0082107A">
            <w:pPr>
              <w:ind w:left="900"/>
            </w:pPr>
            <w:r>
              <w:t>data error</w:t>
            </w:r>
          </w:p>
        </w:tc>
        <w:tc>
          <w:tcPr>
            <w:tcW w:w="3500" w:type="pct"/>
          </w:tcPr>
          <w:p w14:paraId="4B8BFD14" w14:textId="77777777" w:rsidR="003951E6" w:rsidRDefault="003951E6"/>
        </w:tc>
      </w:tr>
      <w:tr w:rsidR="003951E6" w14:paraId="70F31C77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DE2CF3" w14:textId="77777777" w:rsidR="003951E6" w:rsidRDefault="0082107A">
            <w:pPr>
              <w:ind w:left="900"/>
            </w:pPr>
            <w:r>
              <w:t>synchronization</w:t>
            </w:r>
          </w:p>
        </w:tc>
        <w:tc>
          <w:tcPr>
            <w:tcW w:w="3500" w:type="pct"/>
          </w:tcPr>
          <w:p w14:paraId="276F393A" w14:textId="77777777" w:rsidR="003951E6" w:rsidRDefault="003951E6"/>
        </w:tc>
      </w:tr>
      <w:tr w:rsidR="003951E6" w14:paraId="15E9331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997FC7D" w14:textId="77777777" w:rsidR="003951E6" w:rsidRDefault="0082107A">
            <w:pPr>
              <w:ind w:left="450"/>
            </w:pPr>
            <w:r>
              <w:t>data is accessible</w:t>
            </w:r>
          </w:p>
        </w:tc>
        <w:tc>
          <w:tcPr>
            <w:tcW w:w="3500" w:type="pct"/>
          </w:tcPr>
          <w:p w14:paraId="16BE199C" w14:textId="77777777" w:rsidR="003951E6" w:rsidRDefault="003951E6"/>
        </w:tc>
      </w:tr>
      <w:tr w:rsidR="003951E6" w14:paraId="54D8644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E5AB747" w14:textId="77777777" w:rsidR="003951E6" w:rsidRDefault="0082107A">
            <w:pPr>
              <w:ind w:left="450"/>
            </w:pPr>
            <w:r>
              <w:t>data is not feedback to grassroot</w:t>
            </w:r>
          </w:p>
        </w:tc>
        <w:tc>
          <w:tcPr>
            <w:tcW w:w="3500" w:type="pct"/>
          </w:tcPr>
          <w:p w14:paraId="6935ED2A" w14:textId="77777777" w:rsidR="003951E6" w:rsidRDefault="003951E6"/>
        </w:tc>
      </w:tr>
      <w:tr w:rsidR="003951E6" w14:paraId="5B8CC17F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C8D14CD" w14:textId="4012BF0C" w:rsidR="003951E6" w:rsidRDefault="0082107A">
            <w:pPr>
              <w:ind w:left="450"/>
            </w:pPr>
            <w:r>
              <w:t xml:space="preserve">Data not </w:t>
            </w:r>
            <w:r w:rsidR="00407BD7">
              <w:t>transparent</w:t>
            </w:r>
          </w:p>
        </w:tc>
        <w:tc>
          <w:tcPr>
            <w:tcW w:w="3500" w:type="pct"/>
          </w:tcPr>
          <w:p w14:paraId="1B63B7BE" w14:textId="77777777" w:rsidR="003951E6" w:rsidRDefault="003951E6"/>
        </w:tc>
      </w:tr>
      <w:tr w:rsidR="003951E6" w14:paraId="09B93777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1E81E4C" w14:textId="77777777" w:rsidR="003951E6" w:rsidRDefault="0082107A">
            <w:pPr>
              <w:ind w:left="450"/>
            </w:pPr>
            <w:r>
              <w:t>Data utilization</w:t>
            </w:r>
          </w:p>
        </w:tc>
        <w:tc>
          <w:tcPr>
            <w:tcW w:w="3500" w:type="pct"/>
          </w:tcPr>
          <w:p w14:paraId="00DF1870" w14:textId="77777777" w:rsidR="003951E6" w:rsidRDefault="003951E6"/>
        </w:tc>
      </w:tr>
      <w:tr w:rsidR="003951E6" w14:paraId="4101157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1917B3E" w14:textId="77777777" w:rsidR="003951E6" w:rsidRDefault="0082107A">
            <w:pPr>
              <w:ind w:left="900"/>
            </w:pPr>
            <w:r>
              <w:lastRenderedPageBreak/>
              <w:t>utilization guideline</w:t>
            </w:r>
          </w:p>
        </w:tc>
        <w:tc>
          <w:tcPr>
            <w:tcW w:w="3500" w:type="pct"/>
          </w:tcPr>
          <w:p w14:paraId="6531C28A" w14:textId="77777777" w:rsidR="003951E6" w:rsidRDefault="003951E6"/>
        </w:tc>
      </w:tr>
      <w:tr w:rsidR="003951E6" w14:paraId="14FC3557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1A24D66" w14:textId="77777777" w:rsidR="003951E6" w:rsidRDefault="0082107A">
            <w:pPr>
              <w:ind w:left="450"/>
            </w:pPr>
            <w:r>
              <w:t>Delay reporting</w:t>
            </w:r>
          </w:p>
        </w:tc>
        <w:tc>
          <w:tcPr>
            <w:tcW w:w="3500" w:type="pct"/>
          </w:tcPr>
          <w:p w14:paraId="2A803EF6" w14:textId="77777777" w:rsidR="003951E6" w:rsidRDefault="003951E6"/>
        </w:tc>
      </w:tr>
      <w:tr w:rsidR="003951E6" w14:paraId="634DF05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971982" w14:textId="77777777" w:rsidR="003951E6" w:rsidRDefault="0082107A">
            <w:pPr>
              <w:ind w:left="450"/>
            </w:pPr>
            <w:r>
              <w:t>inconsistent recording and reporting</w:t>
            </w:r>
          </w:p>
        </w:tc>
        <w:tc>
          <w:tcPr>
            <w:tcW w:w="3500" w:type="pct"/>
          </w:tcPr>
          <w:p w14:paraId="01BA4DF9" w14:textId="77777777" w:rsidR="003951E6" w:rsidRDefault="003951E6"/>
        </w:tc>
      </w:tr>
      <w:tr w:rsidR="003951E6" w14:paraId="3AA8BA80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00A443A" w14:textId="77777777" w:rsidR="003951E6" w:rsidRDefault="0082107A">
            <w:pPr>
              <w:ind w:left="450"/>
            </w:pPr>
            <w:r>
              <w:t>lack of data interpretation</w:t>
            </w:r>
          </w:p>
        </w:tc>
        <w:tc>
          <w:tcPr>
            <w:tcW w:w="3500" w:type="pct"/>
          </w:tcPr>
          <w:p w14:paraId="64E830E5" w14:textId="77777777" w:rsidR="003951E6" w:rsidRDefault="003951E6"/>
        </w:tc>
      </w:tr>
      <w:tr w:rsidR="003951E6" w14:paraId="456217F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6079D42" w14:textId="77777777" w:rsidR="003951E6" w:rsidRDefault="0082107A">
            <w:pPr>
              <w:ind w:left="900"/>
            </w:pPr>
            <w:r>
              <w:t>lack of detail</w:t>
            </w:r>
          </w:p>
        </w:tc>
        <w:tc>
          <w:tcPr>
            <w:tcW w:w="3500" w:type="pct"/>
          </w:tcPr>
          <w:p w14:paraId="1D28E83C" w14:textId="77777777" w:rsidR="003951E6" w:rsidRDefault="003951E6"/>
        </w:tc>
      </w:tr>
      <w:tr w:rsidR="003951E6" w14:paraId="40C03D1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F3F4F14" w14:textId="77777777" w:rsidR="003951E6" w:rsidRDefault="0082107A">
            <w:pPr>
              <w:ind w:left="450"/>
            </w:pPr>
            <w:r>
              <w:t>public trust</w:t>
            </w:r>
          </w:p>
        </w:tc>
        <w:tc>
          <w:tcPr>
            <w:tcW w:w="3500" w:type="pct"/>
          </w:tcPr>
          <w:p w14:paraId="1AC98A02" w14:textId="77777777" w:rsidR="003951E6" w:rsidRDefault="003951E6"/>
        </w:tc>
      </w:tr>
      <w:tr w:rsidR="003951E6" w14:paraId="7586FF6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9F4E823" w14:textId="77777777" w:rsidR="003951E6" w:rsidRDefault="0082107A">
            <w:pPr>
              <w:ind w:left="450"/>
            </w:pPr>
            <w:r>
              <w:t>resources gap</w:t>
            </w:r>
          </w:p>
        </w:tc>
        <w:tc>
          <w:tcPr>
            <w:tcW w:w="3500" w:type="pct"/>
          </w:tcPr>
          <w:p w14:paraId="337A4A73" w14:textId="77777777" w:rsidR="003951E6" w:rsidRDefault="003951E6"/>
        </w:tc>
      </w:tr>
      <w:tr w:rsidR="003951E6" w14:paraId="6983D68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7012C9F" w14:textId="77777777" w:rsidR="003951E6" w:rsidRDefault="0082107A">
            <w:r>
              <w:t>focus on densely low resources area</w:t>
            </w:r>
          </w:p>
        </w:tc>
        <w:tc>
          <w:tcPr>
            <w:tcW w:w="3500" w:type="pct"/>
          </w:tcPr>
          <w:p w14:paraId="6319A2B5" w14:textId="77777777" w:rsidR="003951E6" w:rsidRDefault="003951E6"/>
        </w:tc>
      </w:tr>
      <w:tr w:rsidR="003951E6" w14:paraId="69F7557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1C95ADA" w14:textId="7AF405B8" w:rsidR="003951E6" w:rsidRDefault="00407BD7">
            <w:pPr>
              <w:ind w:left="450"/>
            </w:pPr>
            <w:r>
              <w:t>Varied between regions</w:t>
            </w:r>
          </w:p>
        </w:tc>
        <w:tc>
          <w:tcPr>
            <w:tcW w:w="3500" w:type="pct"/>
          </w:tcPr>
          <w:p w14:paraId="24AF08F5" w14:textId="77777777" w:rsidR="003951E6" w:rsidRDefault="003951E6"/>
        </w:tc>
      </w:tr>
      <w:tr w:rsidR="003951E6" w14:paraId="2230748D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0971C2F" w14:textId="66C6D42E" w:rsidR="003951E6" w:rsidRDefault="00407BD7">
            <w:pPr>
              <w:ind w:left="450"/>
            </w:pPr>
            <w:r>
              <w:t xml:space="preserve">No policy </w:t>
            </w:r>
          </w:p>
        </w:tc>
        <w:tc>
          <w:tcPr>
            <w:tcW w:w="3500" w:type="pct"/>
          </w:tcPr>
          <w:p w14:paraId="5021225F" w14:textId="77777777" w:rsidR="003951E6" w:rsidRDefault="003951E6"/>
        </w:tc>
      </w:tr>
      <w:tr w:rsidR="003951E6" w14:paraId="63C548B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7F3F720" w14:textId="29377C0B" w:rsidR="003951E6" w:rsidRDefault="00407BD7">
            <w:pPr>
              <w:ind w:left="450"/>
            </w:pPr>
            <w:r>
              <w:t>not</w:t>
            </w:r>
            <w:r w:rsidR="0082107A">
              <w:t xml:space="preserve"> optimal</w:t>
            </w:r>
          </w:p>
        </w:tc>
        <w:tc>
          <w:tcPr>
            <w:tcW w:w="3500" w:type="pct"/>
          </w:tcPr>
          <w:p w14:paraId="255C5F6B" w14:textId="77777777" w:rsidR="003951E6" w:rsidRDefault="003951E6"/>
        </w:tc>
      </w:tr>
      <w:tr w:rsidR="003951E6" w14:paraId="612329A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2835AD7" w14:textId="4E82FDD9" w:rsidR="003951E6" w:rsidRDefault="0082107A">
            <w:pPr>
              <w:ind w:left="450"/>
            </w:pPr>
            <w:r>
              <w:t>lack of H</w:t>
            </w:r>
            <w:r w:rsidR="00407BD7">
              <w:t>uman resources</w:t>
            </w:r>
          </w:p>
        </w:tc>
        <w:tc>
          <w:tcPr>
            <w:tcW w:w="3500" w:type="pct"/>
          </w:tcPr>
          <w:p w14:paraId="2440B316" w14:textId="77777777" w:rsidR="003951E6" w:rsidRDefault="003951E6"/>
        </w:tc>
      </w:tr>
      <w:tr w:rsidR="003951E6" w14:paraId="1BED5B3F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D02FE7C" w14:textId="1C19B562" w:rsidR="003951E6" w:rsidRDefault="00407BD7">
            <w:pPr>
              <w:ind w:left="450"/>
            </w:pPr>
            <w:r>
              <w:t>Depend on the local government</w:t>
            </w:r>
          </w:p>
        </w:tc>
        <w:tc>
          <w:tcPr>
            <w:tcW w:w="3500" w:type="pct"/>
          </w:tcPr>
          <w:p w14:paraId="16E9A1B5" w14:textId="77777777" w:rsidR="003951E6" w:rsidRDefault="003951E6"/>
        </w:tc>
      </w:tr>
      <w:tr w:rsidR="003951E6" w14:paraId="11F0F290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BD24617" w14:textId="77777777" w:rsidR="003951E6" w:rsidRDefault="0082107A">
            <w:r>
              <w:t>Funding</w:t>
            </w:r>
          </w:p>
        </w:tc>
        <w:tc>
          <w:tcPr>
            <w:tcW w:w="3500" w:type="pct"/>
          </w:tcPr>
          <w:p w14:paraId="4CD7E820" w14:textId="77777777" w:rsidR="003951E6" w:rsidRDefault="003951E6"/>
        </w:tc>
      </w:tr>
      <w:tr w:rsidR="003951E6" w14:paraId="16C124B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396371B" w14:textId="1CD7AEBE" w:rsidR="003951E6" w:rsidRDefault="00407BD7">
            <w:pPr>
              <w:ind w:left="450"/>
            </w:pPr>
            <w:r>
              <w:lastRenderedPageBreak/>
              <w:t>Funding is available</w:t>
            </w:r>
          </w:p>
        </w:tc>
        <w:tc>
          <w:tcPr>
            <w:tcW w:w="3500" w:type="pct"/>
          </w:tcPr>
          <w:p w14:paraId="14CCFAE0" w14:textId="77777777" w:rsidR="003951E6" w:rsidRDefault="003951E6"/>
        </w:tc>
      </w:tr>
      <w:tr w:rsidR="003951E6" w14:paraId="11A0F35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AAA42F2" w14:textId="241166CD" w:rsidR="003951E6" w:rsidRDefault="00407BD7">
            <w:pPr>
              <w:ind w:left="450"/>
            </w:pPr>
            <w:r>
              <w:t>Need funding for preventive measures</w:t>
            </w:r>
          </w:p>
        </w:tc>
        <w:tc>
          <w:tcPr>
            <w:tcW w:w="3500" w:type="pct"/>
          </w:tcPr>
          <w:p w14:paraId="40D6F5D0" w14:textId="77777777" w:rsidR="003951E6" w:rsidRDefault="003951E6"/>
        </w:tc>
      </w:tr>
      <w:tr w:rsidR="003951E6" w14:paraId="5080401C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6A54FF0" w14:textId="242A347D" w:rsidR="003951E6" w:rsidRDefault="00407BD7">
            <w:pPr>
              <w:ind w:left="450"/>
            </w:pPr>
            <w:r>
              <w:t>slow transfer of fund</w:t>
            </w:r>
          </w:p>
        </w:tc>
        <w:tc>
          <w:tcPr>
            <w:tcW w:w="3500" w:type="pct"/>
          </w:tcPr>
          <w:p w14:paraId="6EF88E84" w14:textId="77777777" w:rsidR="003951E6" w:rsidRDefault="003951E6"/>
        </w:tc>
      </w:tr>
      <w:tr w:rsidR="003951E6" w14:paraId="5F3984D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3284A36" w14:textId="7945503F" w:rsidR="003951E6" w:rsidRDefault="00407BD7">
            <w:pPr>
              <w:ind w:left="450"/>
            </w:pPr>
            <w:r>
              <w:t xml:space="preserve">Lack of </w:t>
            </w:r>
            <w:proofErr w:type="spellStart"/>
            <w:r>
              <w:t>transparancy</w:t>
            </w:r>
            <w:proofErr w:type="spellEnd"/>
          </w:p>
        </w:tc>
        <w:tc>
          <w:tcPr>
            <w:tcW w:w="3500" w:type="pct"/>
          </w:tcPr>
          <w:p w14:paraId="1BB3E3DE" w14:textId="77777777" w:rsidR="003951E6" w:rsidRDefault="003951E6"/>
        </w:tc>
      </w:tr>
      <w:tr w:rsidR="003951E6" w14:paraId="64F0420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CAA8ACB" w14:textId="60218890" w:rsidR="003951E6" w:rsidRDefault="00407BD7">
            <w:pPr>
              <w:ind w:left="450"/>
            </w:pPr>
            <w:r>
              <w:t>Limited use of fund</w:t>
            </w:r>
          </w:p>
        </w:tc>
        <w:tc>
          <w:tcPr>
            <w:tcW w:w="3500" w:type="pct"/>
          </w:tcPr>
          <w:p w14:paraId="759B614A" w14:textId="77777777" w:rsidR="003951E6" w:rsidRDefault="003951E6"/>
        </w:tc>
      </w:tr>
      <w:tr w:rsidR="003951E6" w14:paraId="2867631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021E0FB" w14:textId="7EB5DAEB" w:rsidR="003951E6" w:rsidRDefault="00407BD7">
            <w:pPr>
              <w:ind w:left="450"/>
            </w:pPr>
            <w:r>
              <w:t>Varied use of fund in the provinces</w:t>
            </w:r>
          </w:p>
        </w:tc>
        <w:tc>
          <w:tcPr>
            <w:tcW w:w="3500" w:type="pct"/>
          </w:tcPr>
          <w:p w14:paraId="5EC0E03D" w14:textId="77777777" w:rsidR="003951E6" w:rsidRDefault="003951E6"/>
        </w:tc>
      </w:tr>
      <w:tr w:rsidR="003951E6" w14:paraId="3BE75F64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1516EE1" w14:textId="5737C63C" w:rsidR="003951E6" w:rsidRDefault="00407BD7">
            <w:pPr>
              <w:ind w:left="450"/>
            </w:pPr>
            <w:proofErr w:type="spellStart"/>
            <w:r>
              <w:t>inoptimal</w:t>
            </w:r>
            <w:proofErr w:type="spellEnd"/>
            <w:r>
              <w:t xml:space="preserve"> use of fund</w:t>
            </w:r>
          </w:p>
        </w:tc>
        <w:tc>
          <w:tcPr>
            <w:tcW w:w="3500" w:type="pct"/>
          </w:tcPr>
          <w:p w14:paraId="4C177B70" w14:textId="77777777" w:rsidR="003951E6" w:rsidRDefault="003951E6"/>
        </w:tc>
      </w:tr>
      <w:tr w:rsidR="003951E6" w14:paraId="21CE40C0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64341CA" w14:textId="14DDFEC2" w:rsidR="003951E6" w:rsidRDefault="00407BD7">
            <w:pPr>
              <w:ind w:left="450"/>
            </w:pPr>
            <w:r>
              <w:t>Availability of fund in the long run is questionable</w:t>
            </w:r>
          </w:p>
        </w:tc>
        <w:tc>
          <w:tcPr>
            <w:tcW w:w="3500" w:type="pct"/>
          </w:tcPr>
          <w:p w14:paraId="4D3FC0A4" w14:textId="77777777" w:rsidR="003951E6" w:rsidRDefault="003951E6"/>
        </w:tc>
      </w:tr>
      <w:tr w:rsidR="003951E6" w14:paraId="58C98B01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096D22E" w14:textId="77777777" w:rsidR="003951E6" w:rsidRDefault="0082107A">
            <w:r>
              <w:t>healthcare workers</w:t>
            </w:r>
          </w:p>
        </w:tc>
        <w:tc>
          <w:tcPr>
            <w:tcW w:w="3500" w:type="pct"/>
          </w:tcPr>
          <w:p w14:paraId="3509ECAD" w14:textId="77777777" w:rsidR="003951E6" w:rsidRDefault="003951E6"/>
        </w:tc>
      </w:tr>
      <w:tr w:rsidR="003951E6" w14:paraId="0496FDB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6E688C1" w14:textId="7FA57F60" w:rsidR="003951E6" w:rsidRDefault="00407BD7">
            <w:pPr>
              <w:ind w:left="450"/>
            </w:pPr>
            <w:r>
              <w:t xml:space="preserve">Limited number of </w:t>
            </w:r>
            <w:r w:rsidR="0082107A">
              <w:t xml:space="preserve">human resources </w:t>
            </w:r>
          </w:p>
        </w:tc>
        <w:tc>
          <w:tcPr>
            <w:tcW w:w="3500" w:type="pct"/>
          </w:tcPr>
          <w:p w14:paraId="15193F1D" w14:textId="77777777" w:rsidR="003951E6" w:rsidRDefault="003951E6"/>
        </w:tc>
      </w:tr>
      <w:tr w:rsidR="003951E6" w14:paraId="01C0A66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8F7E6A" w14:textId="5CE92F14" w:rsidR="003951E6" w:rsidRDefault="00407BD7">
            <w:pPr>
              <w:ind w:left="450"/>
            </w:pPr>
            <w:r>
              <w:t xml:space="preserve">Need to </w:t>
            </w:r>
            <w:r w:rsidR="0082107A">
              <w:t>improve incentive</w:t>
            </w:r>
          </w:p>
        </w:tc>
        <w:tc>
          <w:tcPr>
            <w:tcW w:w="3500" w:type="pct"/>
          </w:tcPr>
          <w:p w14:paraId="2EF17FCD" w14:textId="77777777" w:rsidR="003951E6" w:rsidRDefault="003951E6"/>
        </w:tc>
      </w:tr>
      <w:tr w:rsidR="003951E6" w14:paraId="0D3504D2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6BC8978" w14:textId="77777777" w:rsidR="003951E6" w:rsidRDefault="0082107A">
            <w:pPr>
              <w:ind w:left="450"/>
            </w:pPr>
            <w:r>
              <w:t>incompetent volunteer or staff</w:t>
            </w:r>
          </w:p>
        </w:tc>
        <w:tc>
          <w:tcPr>
            <w:tcW w:w="3500" w:type="pct"/>
          </w:tcPr>
          <w:p w14:paraId="19F2A873" w14:textId="77777777" w:rsidR="003951E6" w:rsidRDefault="003951E6"/>
        </w:tc>
      </w:tr>
      <w:tr w:rsidR="003951E6" w14:paraId="24E88C93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60692E1" w14:textId="77777777" w:rsidR="003951E6" w:rsidRDefault="0082107A">
            <w:pPr>
              <w:ind w:left="450"/>
            </w:pPr>
            <w:r>
              <w:t>lack of experience in managing pandemic</w:t>
            </w:r>
          </w:p>
        </w:tc>
        <w:tc>
          <w:tcPr>
            <w:tcW w:w="3500" w:type="pct"/>
          </w:tcPr>
          <w:p w14:paraId="053D8A1F" w14:textId="77777777" w:rsidR="003951E6" w:rsidRDefault="003951E6"/>
        </w:tc>
      </w:tr>
      <w:tr w:rsidR="003951E6" w14:paraId="4554D98D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865978E" w14:textId="77777777" w:rsidR="003951E6" w:rsidRDefault="0082107A">
            <w:pPr>
              <w:ind w:left="450"/>
            </w:pPr>
            <w:r>
              <w:lastRenderedPageBreak/>
              <w:t>risk of infection among HCWs</w:t>
            </w:r>
          </w:p>
        </w:tc>
        <w:tc>
          <w:tcPr>
            <w:tcW w:w="3500" w:type="pct"/>
          </w:tcPr>
          <w:p w14:paraId="3C73E63F" w14:textId="77777777" w:rsidR="003951E6" w:rsidRDefault="003951E6"/>
        </w:tc>
      </w:tr>
      <w:tr w:rsidR="003951E6" w14:paraId="77BC397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32AC7D1" w14:textId="77777777" w:rsidR="003951E6" w:rsidRDefault="0082107A">
            <w:pPr>
              <w:ind w:left="450"/>
            </w:pPr>
            <w:r>
              <w:t>uneven distribution of HCWs</w:t>
            </w:r>
          </w:p>
        </w:tc>
        <w:tc>
          <w:tcPr>
            <w:tcW w:w="3500" w:type="pct"/>
          </w:tcPr>
          <w:p w14:paraId="7B4095B5" w14:textId="77777777" w:rsidR="003951E6" w:rsidRDefault="003951E6"/>
        </w:tc>
      </w:tr>
      <w:tr w:rsidR="003951E6" w14:paraId="6A02DDDE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AF555B0" w14:textId="77777777" w:rsidR="003951E6" w:rsidRDefault="0082107A">
            <w:r>
              <w:t>infection control guideline</w:t>
            </w:r>
          </w:p>
        </w:tc>
        <w:tc>
          <w:tcPr>
            <w:tcW w:w="3500" w:type="pct"/>
          </w:tcPr>
          <w:p w14:paraId="00E4F11F" w14:textId="77777777" w:rsidR="003951E6" w:rsidRDefault="003951E6"/>
        </w:tc>
      </w:tr>
      <w:tr w:rsidR="003951E6" w14:paraId="09E9473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B0682EA" w14:textId="77777777" w:rsidR="003951E6" w:rsidRDefault="0082107A">
            <w:pPr>
              <w:ind w:left="450"/>
            </w:pPr>
            <w:proofErr w:type="spellStart"/>
            <w:r>
              <w:t>aplikasi</w:t>
            </w:r>
            <w:proofErr w:type="spellEnd"/>
            <w:r>
              <w:t xml:space="preserve"> di </w:t>
            </w:r>
            <w:proofErr w:type="spellStart"/>
            <w:r>
              <w:t>daerah</w:t>
            </w:r>
            <w:proofErr w:type="spellEnd"/>
            <w:r>
              <w:t xml:space="preserve"> </w:t>
            </w:r>
            <w:proofErr w:type="spellStart"/>
            <w:r>
              <w:t>bervariasi</w:t>
            </w:r>
            <w:proofErr w:type="spellEnd"/>
          </w:p>
        </w:tc>
        <w:tc>
          <w:tcPr>
            <w:tcW w:w="3500" w:type="pct"/>
          </w:tcPr>
          <w:p w14:paraId="13D91437" w14:textId="77777777" w:rsidR="003951E6" w:rsidRDefault="003951E6"/>
        </w:tc>
      </w:tr>
      <w:tr w:rsidR="003951E6" w14:paraId="5293EEF1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55DDC86" w14:textId="77777777" w:rsidR="003951E6" w:rsidRDefault="0082107A">
            <w:pPr>
              <w:ind w:left="450"/>
            </w:pPr>
            <w:r>
              <w:t>Availability of guideline</w:t>
            </w:r>
          </w:p>
        </w:tc>
        <w:tc>
          <w:tcPr>
            <w:tcW w:w="3500" w:type="pct"/>
          </w:tcPr>
          <w:p w14:paraId="0CE1EED4" w14:textId="77777777" w:rsidR="003951E6" w:rsidRDefault="003951E6"/>
        </w:tc>
      </w:tr>
      <w:tr w:rsidR="003951E6" w14:paraId="1307354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04268AC" w14:textId="5936FEBF" w:rsidR="003951E6" w:rsidRDefault="00A355AD">
            <w:pPr>
              <w:ind w:left="900"/>
            </w:pPr>
            <w:r>
              <w:t>Different guidelines made by various ministries</w:t>
            </w:r>
          </w:p>
        </w:tc>
        <w:tc>
          <w:tcPr>
            <w:tcW w:w="3500" w:type="pct"/>
          </w:tcPr>
          <w:p w14:paraId="5EB64F25" w14:textId="77777777" w:rsidR="003951E6" w:rsidRDefault="003951E6"/>
        </w:tc>
      </w:tr>
      <w:tr w:rsidR="003951E6" w14:paraId="1FFE337B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693C1C8" w14:textId="360934F8" w:rsidR="003951E6" w:rsidRDefault="00A355AD">
            <w:pPr>
              <w:ind w:left="900"/>
            </w:pPr>
            <w:r>
              <w:t>Guideline was adopted from the WHO</w:t>
            </w:r>
          </w:p>
        </w:tc>
        <w:tc>
          <w:tcPr>
            <w:tcW w:w="3500" w:type="pct"/>
          </w:tcPr>
          <w:p w14:paraId="3D7DD918" w14:textId="77777777" w:rsidR="003951E6" w:rsidRDefault="003951E6"/>
        </w:tc>
      </w:tr>
      <w:tr w:rsidR="003951E6" w14:paraId="59056320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609AD47" w14:textId="2F03CE9F" w:rsidR="003951E6" w:rsidRDefault="00A355AD">
            <w:pPr>
              <w:ind w:left="900"/>
            </w:pPr>
            <w:r>
              <w:t>Need an SOP for communicating and disseminating the guideline</w:t>
            </w:r>
          </w:p>
        </w:tc>
        <w:tc>
          <w:tcPr>
            <w:tcW w:w="3500" w:type="pct"/>
          </w:tcPr>
          <w:p w14:paraId="6C497473" w14:textId="77777777" w:rsidR="003951E6" w:rsidRDefault="003951E6"/>
        </w:tc>
      </w:tr>
      <w:tr w:rsidR="003951E6" w14:paraId="1EF0C5E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EB8AC80" w14:textId="77777777" w:rsidR="003951E6" w:rsidRDefault="0082107A">
            <w:pPr>
              <w:ind w:left="450"/>
            </w:pPr>
            <w:r>
              <w:t>available</w:t>
            </w:r>
          </w:p>
        </w:tc>
        <w:tc>
          <w:tcPr>
            <w:tcW w:w="3500" w:type="pct"/>
          </w:tcPr>
          <w:p w14:paraId="4DBE773A" w14:textId="77777777" w:rsidR="003951E6" w:rsidRDefault="003951E6"/>
        </w:tc>
      </w:tr>
      <w:tr w:rsidR="003951E6" w14:paraId="168A212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5E54D52" w14:textId="7B0F7D1E" w:rsidR="003951E6" w:rsidRDefault="00A355AD">
            <w:pPr>
              <w:ind w:left="450"/>
            </w:pPr>
            <w:r>
              <w:t xml:space="preserve">Many organizations are releasing </w:t>
            </w:r>
            <w:proofErr w:type="spellStart"/>
            <w:r>
              <w:t>covud</w:t>
            </w:r>
            <w:proofErr w:type="spellEnd"/>
            <w:r>
              <w:t xml:space="preserve">-related guidelines </w:t>
            </w:r>
          </w:p>
        </w:tc>
        <w:tc>
          <w:tcPr>
            <w:tcW w:w="3500" w:type="pct"/>
          </w:tcPr>
          <w:p w14:paraId="18D3F5D1" w14:textId="77777777" w:rsidR="003951E6" w:rsidRDefault="003951E6"/>
        </w:tc>
      </w:tr>
      <w:tr w:rsidR="003951E6" w14:paraId="5030AC00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26A0EC" w14:textId="73EC116D" w:rsidR="003951E6" w:rsidRDefault="00A355AD">
            <w:pPr>
              <w:ind w:left="450"/>
            </w:pPr>
            <w:r>
              <w:t>Too many updates and community can</w:t>
            </w:r>
            <w:r>
              <w:t>’</w:t>
            </w:r>
            <w:r>
              <w:t xml:space="preserve">t follow </w:t>
            </w:r>
          </w:p>
        </w:tc>
        <w:tc>
          <w:tcPr>
            <w:tcW w:w="3500" w:type="pct"/>
          </w:tcPr>
          <w:p w14:paraId="00F849B7" w14:textId="77777777" w:rsidR="003951E6" w:rsidRDefault="003951E6"/>
        </w:tc>
      </w:tr>
      <w:tr w:rsidR="003951E6" w14:paraId="11AC1BA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6435084" w14:textId="61895B14" w:rsidR="003951E6" w:rsidRDefault="00A355AD">
            <w:pPr>
              <w:ind w:left="450"/>
            </w:pPr>
            <w:r>
              <w:t xml:space="preserve">The guideline can be </w:t>
            </w:r>
            <w:proofErr w:type="gramStart"/>
            <w:r>
              <w:t>improve</w:t>
            </w:r>
            <w:proofErr w:type="gramEnd"/>
          </w:p>
        </w:tc>
        <w:tc>
          <w:tcPr>
            <w:tcW w:w="3500" w:type="pct"/>
          </w:tcPr>
          <w:p w14:paraId="0F74DF6D" w14:textId="77777777" w:rsidR="003951E6" w:rsidRDefault="003951E6"/>
        </w:tc>
      </w:tr>
      <w:tr w:rsidR="003951E6" w14:paraId="1DA27A26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2ADEBAD" w14:textId="669303F6" w:rsidR="003951E6" w:rsidRDefault="00A355AD">
            <w:pPr>
              <w:ind w:left="450"/>
            </w:pPr>
            <w:r>
              <w:lastRenderedPageBreak/>
              <w:t>Many people don</w:t>
            </w:r>
            <w:r>
              <w:t>’</w:t>
            </w:r>
            <w:r>
              <w:t>t know about the IPC guideline</w:t>
            </w:r>
          </w:p>
        </w:tc>
        <w:tc>
          <w:tcPr>
            <w:tcW w:w="3500" w:type="pct"/>
          </w:tcPr>
          <w:p w14:paraId="3537180D" w14:textId="77777777" w:rsidR="003951E6" w:rsidRDefault="003951E6"/>
        </w:tc>
      </w:tr>
      <w:tr w:rsidR="003951E6" w14:paraId="1A2AC661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34CBF5" w14:textId="60BC875B" w:rsidR="003951E6" w:rsidRDefault="00A355AD">
            <w:pPr>
              <w:ind w:left="450"/>
            </w:pPr>
            <w:r>
              <w:t xml:space="preserve">Need a monitoring and supervision plan </w:t>
            </w:r>
          </w:p>
        </w:tc>
        <w:tc>
          <w:tcPr>
            <w:tcW w:w="3500" w:type="pct"/>
          </w:tcPr>
          <w:p w14:paraId="6D817322" w14:textId="77777777" w:rsidR="003951E6" w:rsidRDefault="003951E6"/>
        </w:tc>
      </w:tr>
      <w:tr w:rsidR="003951E6" w14:paraId="5BD1AF4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60947C9" w14:textId="48CDF7DA" w:rsidR="003951E6" w:rsidRDefault="00A355AD">
            <w:pPr>
              <w:ind w:left="450"/>
            </w:pPr>
            <w:r>
              <w:t>Lack of guideline dissemination</w:t>
            </w:r>
          </w:p>
        </w:tc>
        <w:tc>
          <w:tcPr>
            <w:tcW w:w="3500" w:type="pct"/>
          </w:tcPr>
          <w:p w14:paraId="5D13CDF9" w14:textId="77777777" w:rsidR="003951E6" w:rsidRDefault="003951E6"/>
        </w:tc>
      </w:tr>
      <w:tr w:rsidR="003951E6" w14:paraId="202EEC8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63E5798" w14:textId="0090BE1B" w:rsidR="003951E6" w:rsidRDefault="00A355AD">
            <w:pPr>
              <w:ind w:left="450"/>
            </w:pPr>
            <w:r>
              <w:t>Difficult to read and understand</w:t>
            </w:r>
          </w:p>
        </w:tc>
        <w:tc>
          <w:tcPr>
            <w:tcW w:w="3500" w:type="pct"/>
          </w:tcPr>
          <w:p w14:paraId="70B30E0D" w14:textId="77777777" w:rsidR="003951E6" w:rsidRDefault="003951E6"/>
        </w:tc>
      </w:tr>
      <w:tr w:rsidR="003951E6" w:rsidRPr="00A355AD" w14:paraId="4B6DD361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334CEC9" w14:textId="47D820F2" w:rsidR="003951E6" w:rsidRPr="00A355AD" w:rsidRDefault="00A355AD">
            <w:pPr>
              <w:ind w:left="450"/>
              <w:rPr>
                <w:lang w:val="en-ID"/>
              </w:rPr>
            </w:pPr>
            <w:r w:rsidRPr="00A355AD">
              <w:rPr>
                <w:lang w:val="en-ID"/>
              </w:rPr>
              <w:t>It does not support b</w:t>
            </w:r>
            <w:r>
              <w:rPr>
                <w:lang w:val="en-ID"/>
              </w:rPr>
              <w:t>y availability of materials and other logistics at local level</w:t>
            </w:r>
          </w:p>
        </w:tc>
        <w:tc>
          <w:tcPr>
            <w:tcW w:w="3500" w:type="pct"/>
          </w:tcPr>
          <w:p w14:paraId="5BEDC365" w14:textId="77777777" w:rsidR="003951E6" w:rsidRPr="00A355AD" w:rsidRDefault="003951E6">
            <w:pPr>
              <w:rPr>
                <w:lang w:val="en-ID"/>
              </w:rPr>
            </w:pPr>
          </w:p>
        </w:tc>
      </w:tr>
      <w:tr w:rsidR="003951E6" w14:paraId="4F13FCD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F531A56" w14:textId="6D1F89D2" w:rsidR="003951E6" w:rsidRDefault="00A355AD">
            <w:pPr>
              <w:ind w:left="450"/>
            </w:pPr>
            <w:r>
              <w:t>Various available guidelines are not consistent</w:t>
            </w:r>
          </w:p>
        </w:tc>
        <w:tc>
          <w:tcPr>
            <w:tcW w:w="3500" w:type="pct"/>
          </w:tcPr>
          <w:p w14:paraId="422636E0" w14:textId="77777777" w:rsidR="003951E6" w:rsidRDefault="003951E6"/>
        </w:tc>
      </w:tr>
      <w:tr w:rsidR="003951E6" w14:paraId="14E9B03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CD809FE" w14:textId="73A53DFD" w:rsidR="003951E6" w:rsidRDefault="00A355AD">
            <w:pPr>
              <w:ind w:left="450"/>
            </w:pPr>
            <w:r>
              <w:t>Some guidelines are not conformed to the WHO guideline</w:t>
            </w:r>
          </w:p>
        </w:tc>
        <w:tc>
          <w:tcPr>
            <w:tcW w:w="3500" w:type="pct"/>
          </w:tcPr>
          <w:p w14:paraId="1704241A" w14:textId="77777777" w:rsidR="003951E6" w:rsidRDefault="003951E6"/>
        </w:tc>
      </w:tr>
      <w:tr w:rsidR="003951E6" w14:paraId="7577C521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41A25B7" w14:textId="16D9251C" w:rsidR="003951E6" w:rsidRDefault="00A355AD">
            <w:pPr>
              <w:ind w:left="450"/>
            </w:pPr>
            <w:r>
              <w:t>It is not clear if the guideline has been updated or not</w:t>
            </w:r>
          </w:p>
        </w:tc>
        <w:tc>
          <w:tcPr>
            <w:tcW w:w="3500" w:type="pct"/>
          </w:tcPr>
          <w:p w14:paraId="5A25C15C" w14:textId="77777777" w:rsidR="003951E6" w:rsidRDefault="003951E6"/>
        </w:tc>
      </w:tr>
      <w:tr w:rsidR="003951E6" w14:paraId="215491F6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ED2739C" w14:textId="77777777" w:rsidR="003951E6" w:rsidRDefault="0082107A">
            <w:r>
              <w:t>International collaboration</w:t>
            </w:r>
          </w:p>
        </w:tc>
        <w:tc>
          <w:tcPr>
            <w:tcW w:w="3500" w:type="pct"/>
          </w:tcPr>
          <w:p w14:paraId="3AA9DB73" w14:textId="77777777" w:rsidR="003951E6" w:rsidRDefault="003951E6"/>
        </w:tc>
      </w:tr>
      <w:tr w:rsidR="003951E6" w:rsidRPr="00A355AD" w14:paraId="7E6FE032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4705346" w14:textId="2C040FE4" w:rsidR="003951E6" w:rsidRPr="00A355AD" w:rsidRDefault="00A355AD">
            <w:pPr>
              <w:ind w:left="450"/>
              <w:rPr>
                <w:lang w:val="en-ID"/>
              </w:rPr>
            </w:pPr>
            <w:r w:rsidRPr="00A355AD">
              <w:rPr>
                <w:lang w:val="en-ID"/>
              </w:rPr>
              <w:t xml:space="preserve">We learn from </w:t>
            </w:r>
            <w:r>
              <w:rPr>
                <w:lang w:val="en-ID"/>
              </w:rPr>
              <w:t>policies from other countries</w:t>
            </w:r>
          </w:p>
        </w:tc>
        <w:tc>
          <w:tcPr>
            <w:tcW w:w="3500" w:type="pct"/>
          </w:tcPr>
          <w:p w14:paraId="24377428" w14:textId="77777777" w:rsidR="003951E6" w:rsidRPr="00A355AD" w:rsidRDefault="003951E6">
            <w:pPr>
              <w:rPr>
                <w:lang w:val="en-ID"/>
              </w:rPr>
            </w:pPr>
          </w:p>
        </w:tc>
      </w:tr>
      <w:tr w:rsidR="003951E6" w14:paraId="69C454F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4F8CAD0" w14:textId="38B7B2FF" w:rsidR="003951E6" w:rsidRDefault="00A355AD">
            <w:pPr>
              <w:ind w:left="450"/>
            </w:pPr>
            <w:r>
              <w:lastRenderedPageBreak/>
              <w:t>The collaborations are not clear</w:t>
            </w:r>
          </w:p>
        </w:tc>
        <w:tc>
          <w:tcPr>
            <w:tcW w:w="3500" w:type="pct"/>
          </w:tcPr>
          <w:p w14:paraId="77894FB9" w14:textId="77777777" w:rsidR="003951E6" w:rsidRDefault="003951E6"/>
        </w:tc>
      </w:tr>
      <w:tr w:rsidR="003951E6" w14:paraId="767F25F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FC1272" w14:textId="4994E0D7" w:rsidR="003951E6" w:rsidRDefault="00A355AD">
            <w:pPr>
              <w:ind w:left="450"/>
            </w:pPr>
            <w:r>
              <w:t>It must be done</w:t>
            </w:r>
          </w:p>
        </w:tc>
        <w:tc>
          <w:tcPr>
            <w:tcW w:w="3500" w:type="pct"/>
          </w:tcPr>
          <w:p w14:paraId="005C7849" w14:textId="77777777" w:rsidR="003951E6" w:rsidRDefault="003951E6"/>
        </w:tc>
      </w:tr>
      <w:tr w:rsidR="003951E6" w14:paraId="2D396B2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E05D56" w14:textId="28DBBB44" w:rsidR="003951E6" w:rsidRDefault="00A355AD">
            <w:pPr>
              <w:ind w:left="450"/>
            </w:pPr>
            <w:r>
              <w:t xml:space="preserve">Impact or result from the collaboration is </w:t>
            </w:r>
          </w:p>
        </w:tc>
        <w:tc>
          <w:tcPr>
            <w:tcW w:w="3500" w:type="pct"/>
          </w:tcPr>
          <w:p w14:paraId="68695D9E" w14:textId="77777777" w:rsidR="003951E6" w:rsidRDefault="003951E6"/>
        </w:tc>
      </w:tr>
      <w:tr w:rsidR="003951E6" w14:paraId="1D46ED9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ECFF768" w14:textId="23CBBB38" w:rsidR="003951E6" w:rsidRDefault="00F877E4">
            <w:pPr>
              <w:ind w:left="450"/>
            </w:pPr>
            <w:r>
              <w:t>Results or impacts of collaborations are not clear</w:t>
            </w:r>
          </w:p>
        </w:tc>
        <w:tc>
          <w:tcPr>
            <w:tcW w:w="3500" w:type="pct"/>
          </w:tcPr>
          <w:p w14:paraId="5B531484" w14:textId="77777777" w:rsidR="003951E6" w:rsidRDefault="003951E6"/>
        </w:tc>
      </w:tr>
      <w:tr w:rsidR="003951E6" w:rsidRPr="00F877E4" w14:paraId="0D67E5A8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51560F8" w14:textId="35004200" w:rsidR="003951E6" w:rsidRPr="00F877E4" w:rsidRDefault="00F877E4">
            <w:pPr>
              <w:ind w:left="450"/>
              <w:rPr>
                <w:lang w:val="en-ID"/>
              </w:rPr>
            </w:pPr>
            <w:r w:rsidRPr="00F877E4">
              <w:rPr>
                <w:lang w:val="en-ID"/>
              </w:rPr>
              <w:t>Collaboration more often is c</w:t>
            </w:r>
            <w:r>
              <w:rPr>
                <w:lang w:val="en-ID"/>
              </w:rPr>
              <w:t>onducted with international NGOs</w:t>
            </w:r>
          </w:p>
        </w:tc>
        <w:tc>
          <w:tcPr>
            <w:tcW w:w="3500" w:type="pct"/>
          </w:tcPr>
          <w:p w14:paraId="6035DCE3" w14:textId="77777777" w:rsidR="003951E6" w:rsidRPr="00F877E4" w:rsidRDefault="003951E6">
            <w:pPr>
              <w:rPr>
                <w:lang w:val="en-ID"/>
              </w:rPr>
            </w:pPr>
          </w:p>
        </w:tc>
      </w:tr>
      <w:tr w:rsidR="003951E6" w:rsidRPr="00F877E4" w14:paraId="49597922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5E214CD" w14:textId="55342EBF" w:rsidR="003951E6" w:rsidRPr="00F877E4" w:rsidRDefault="00F877E4">
            <w:pPr>
              <w:ind w:left="450"/>
              <w:rPr>
                <w:lang w:val="en-ID"/>
              </w:rPr>
            </w:pPr>
            <w:r w:rsidRPr="00F877E4">
              <w:rPr>
                <w:lang w:val="en-ID"/>
              </w:rPr>
              <w:t>Collaboration is limited to c</w:t>
            </w:r>
            <w:r>
              <w:rPr>
                <w:lang w:val="en-ID"/>
              </w:rPr>
              <w:t>ertain countries</w:t>
            </w:r>
          </w:p>
        </w:tc>
        <w:tc>
          <w:tcPr>
            <w:tcW w:w="3500" w:type="pct"/>
          </w:tcPr>
          <w:p w14:paraId="2D44F436" w14:textId="77777777" w:rsidR="003951E6" w:rsidRPr="00F877E4" w:rsidRDefault="003951E6">
            <w:pPr>
              <w:rPr>
                <w:lang w:val="en-ID"/>
              </w:rPr>
            </w:pPr>
          </w:p>
        </w:tc>
      </w:tr>
      <w:tr w:rsidR="003951E6" w14:paraId="0E71223E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888EC11" w14:textId="6B7701B2" w:rsidR="003951E6" w:rsidRDefault="00F877E4">
            <w:pPr>
              <w:ind w:left="450"/>
            </w:pPr>
            <w:r>
              <w:t>It</w:t>
            </w:r>
            <w:r>
              <w:t>’</w:t>
            </w:r>
            <w:r>
              <w:t>s not clear to what extend is the collaboration</w:t>
            </w:r>
          </w:p>
        </w:tc>
        <w:tc>
          <w:tcPr>
            <w:tcW w:w="3500" w:type="pct"/>
          </w:tcPr>
          <w:p w14:paraId="07D4EC12" w14:textId="77777777" w:rsidR="003951E6" w:rsidRDefault="003951E6"/>
        </w:tc>
      </w:tr>
      <w:tr w:rsidR="003951E6" w14:paraId="4426F64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53B64BD" w14:textId="4349978B" w:rsidR="003951E6" w:rsidRDefault="00F877E4">
            <w:pPr>
              <w:ind w:left="450"/>
            </w:pPr>
            <w:r>
              <w:t>There are collaborations with other countries</w:t>
            </w:r>
          </w:p>
        </w:tc>
        <w:tc>
          <w:tcPr>
            <w:tcW w:w="3500" w:type="pct"/>
          </w:tcPr>
          <w:p w14:paraId="729473AF" w14:textId="77777777" w:rsidR="003951E6" w:rsidRDefault="003951E6"/>
        </w:tc>
      </w:tr>
      <w:tr w:rsidR="003951E6" w14:paraId="3C1B44FE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5C33626" w14:textId="10F0772C" w:rsidR="003951E6" w:rsidRDefault="00F877E4">
            <w:r>
              <w:t>NGOs and private involvement</w:t>
            </w:r>
          </w:p>
        </w:tc>
        <w:tc>
          <w:tcPr>
            <w:tcW w:w="3500" w:type="pct"/>
          </w:tcPr>
          <w:p w14:paraId="4D010B4C" w14:textId="77777777" w:rsidR="003951E6" w:rsidRDefault="003951E6"/>
        </w:tc>
      </w:tr>
      <w:tr w:rsidR="003951E6" w14:paraId="78B3F90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328AB4" w14:textId="53150BBD" w:rsidR="003951E6" w:rsidRDefault="00F877E4">
            <w:pPr>
              <w:ind w:left="450"/>
            </w:pPr>
            <w:r>
              <w:t>Not clear how its developed</w:t>
            </w:r>
          </w:p>
        </w:tc>
        <w:tc>
          <w:tcPr>
            <w:tcW w:w="3500" w:type="pct"/>
          </w:tcPr>
          <w:p w14:paraId="170011B5" w14:textId="77777777" w:rsidR="003951E6" w:rsidRDefault="003951E6"/>
        </w:tc>
      </w:tr>
      <w:tr w:rsidR="003951E6" w14:paraId="09E80108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B65B586" w14:textId="59A2172B" w:rsidR="003951E6" w:rsidRDefault="00F877E4">
            <w:pPr>
              <w:ind w:left="450"/>
            </w:pPr>
            <w:r>
              <w:t>Not optimal</w:t>
            </w:r>
          </w:p>
        </w:tc>
        <w:tc>
          <w:tcPr>
            <w:tcW w:w="3500" w:type="pct"/>
          </w:tcPr>
          <w:p w14:paraId="77F194D7" w14:textId="77777777" w:rsidR="003951E6" w:rsidRDefault="003951E6"/>
        </w:tc>
      </w:tr>
      <w:tr w:rsidR="003951E6" w14:paraId="1A4471B4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47C4C60" w14:textId="5BA10113" w:rsidR="003951E6" w:rsidRDefault="00F877E4">
            <w:pPr>
              <w:ind w:left="450"/>
            </w:pPr>
            <w:r>
              <w:lastRenderedPageBreak/>
              <w:t>There should be a quality guarantee</w:t>
            </w:r>
          </w:p>
        </w:tc>
        <w:tc>
          <w:tcPr>
            <w:tcW w:w="3500" w:type="pct"/>
          </w:tcPr>
          <w:p w14:paraId="4F8AC8C1" w14:textId="77777777" w:rsidR="003951E6" w:rsidRDefault="003951E6"/>
        </w:tc>
      </w:tr>
      <w:tr w:rsidR="003951E6" w14:paraId="046DAB82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ECAB4D8" w14:textId="5706EBD0" w:rsidR="003951E6" w:rsidRDefault="00F877E4">
            <w:pPr>
              <w:ind w:left="450"/>
            </w:pPr>
            <w:r>
              <w:t xml:space="preserve">Should be </w:t>
            </w:r>
            <w:proofErr w:type="gramStart"/>
            <w:r>
              <w:t>collaborate</w:t>
            </w:r>
            <w:proofErr w:type="gramEnd"/>
            <w:r>
              <w:t xml:space="preserve"> to create an effective, </w:t>
            </w:r>
            <w:proofErr w:type="spellStart"/>
            <w:r>
              <w:t>effisien</w:t>
            </w:r>
            <w:proofErr w:type="spellEnd"/>
            <w:r>
              <w:t xml:space="preserve">, fast and affordable devices. </w:t>
            </w:r>
          </w:p>
        </w:tc>
        <w:tc>
          <w:tcPr>
            <w:tcW w:w="3500" w:type="pct"/>
          </w:tcPr>
          <w:p w14:paraId="5188B3FC" w14:textId="77777777" w:rsidR="003951E6" w:rsidRDefault="003951E6"/>
        </w:tc>
      </w:tr>
      <w:tr w:rsidR="003951E6" w14:paraId="6FA98CCB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E594F59" w14:textId="771E2D1E" w:rsidR="003951E6" w:rsidRDefault="00F877E4">
            <w:pPr>
              <w:ind w:left="450"/>
            </w:pPr>
            <w:r>
              <w:t>Corporate Social Responsibility funding can be use</w:t>
            </w:r>
          </w:p>
        </w:tc>
        <w:tc>
          <w:tcPr>
            <w:tcW w:w="3500" w:type="pct"/>
          </w:tcPr>
          <w:p w14:paraId="43460138" w14:textId="77777777" w:rsidR="003951E6" w:rsidRDefault="003951E6"/>
        </w:tc>
      </w:tr>
      <w:tr w:rsidR="003951E6" w14:paraId="2840945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68B4493" w14:textId="6A5301D9" w:rsidR="003951E6" w:rsidRDefault="00F877E4">
            <w:pPr>
              <w:ind w:left="450"/>
            </w:pPr>
            <w:r>
              <w:t>Need a specific policy</w:t>
            </w:r>
          </w:p>
        </w:tc>
        <w:tc>
          <w:tcPr>
            <w:tcW w:w="3500" w:type="pct"/>
          </w:tcPr>
          <w:p w14:paraId="37D2ACEB" w14:textId="77777777" w:rsidR="003951E6" w:rsidRDefault="003951E6"/>
        </w:tc>
      </w:tr>
      <w:tr w:rsidR="003951E6" w14:paraId="3295F0EB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0873601" w14:textId="5E90A01C" w:rsidR="003951E6" w:rsidRDefault="00F877E4">
            <w:pPr>
              <w:ind w:left="450"/>
            </w:pPr>
            <w:r>
              <w:t>Private company also face economic challenges</w:t>
            </w:r>
          </w:p>
        </w:tc>
        <w:tc>
          <w:tcPr>
            <w:tcW w:w="3500" w:type="pct"/>
          </w:tcPr>
          <w:p w14:paraId="6E2F95E2" w14:textId="77777777" w:rsidR="003951E6" w:rsidRDefault="003951E6"/>
        </w:tc>
      </w:tr>
      <w:tr w:rsidR="003951E6" w:rsidRPr="00193EAD" w14:paraId="0CE46B16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D483DEA" w14:textId="1C90C095" w:rsidR="003951E6" w:rsidRPr="00193EAD" w:rsidRDefault="00193EAD">
            <w:pPr>
              <w:ind w:left="450"/>
              <w:rPr>
                <w:lang w:val="en-ID"/>
              </w:rPr>
            </w:pPr>
            <w:r w:rsidRPr="00193EAD">
              <w:rPr>
                <w:lang w:val="en-ID"/>
              </w:rPr>
              <w:t>Has been done to p</w:t>
            </w:r>
            <w:r>
              <w:rPr>
                <w:lang w:val="en-ID"/>
              </w:rPr>
              <w:t xml:space="preserve">roduce PPD </w:t>
            </w:r>
          </w:p>
        </w:tc>
        <w:tc>
          <w:tcPr>
            <w:tcW w:w="3500" w:type="pct"/>
          </w:tcPr>
          <w:p w14:paraId="177C0BFB" w14:textId="77777777" w:rsidR="003951E6" w:rsidRPr="00193EAD" w:rsidRDefault="003951E6">
            <w:pPr>
              <w:rPr>
                <w:lang w:val="en-ID"/>
              </w:rPr>
            </w:pPr>
          </w:p>
        </w:tc>
      </w:tr>
      <w:tr w:rsidR="003951E6" w14:paraId="40447C1D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1ECE8BC" w14:textId="2E5F1DF2" w:rsidR="003951E6" w:rsidRDefault="00193EAD">
            <w:pPr>
              <w:ind w:left="450"/>
            </w:pPr>
            <w:r>
              <w:t>Depend on the local government</w:t>
            </w:r>
          </w:p>
        </w:tc>
        <w:tc>
          <w:tcPr>
            <w:tcW w:w="3500" w:type="pct"/>
          </w:tcPr>
          <w:p w14:paraId="68A9418C" w14:textId="77777777" w:rsidR="003951E6" w:rsidRDefault="003951E6"/>
        </w:tc>
      </w:tr>
      <w:tr w:rsidR="003951E6" w14:paraId="754FD847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E5A3FBA" w14:textId="506E6232" w:rsidR="003951E6" w:rsidRDefault="00193EAD">
            <w:pPr>
              <w:ind w:left="450"/>
            </w:pPr>
            <w:r>
              <w:t>It started late</w:t>
            </w:r>
          </w:p>
        </w:tc>
        <w:tc>
          <w:tcPr>
            <w:tcW w:w="3500" w:type="pct"/>
          </w:tcPr>
          <w:p w14:paraId="074B7839" w14:textId="77777777" w:rsidR="003951E6" w:rsidRDefault="003951E6"/>
        </w:tc>
      </w:tr>
      <w:tr w:rsidR="003951E6" w14:paraId="192CA7F1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291721" w14:textId="3D1B3890" w:rsidR="003951E6" w:rsidRDefault="00193EAD">
            <w:pPr>
              <w:ind w:left="450"/>
            </w:pPr>
            <w:r>
              <w:t>Mainstreaming local production</w:t>
            </w:r>
          </w:p>
        </w:tc>
        <w:tc>
          <w:tcPr>
            <w:tcW w:w="3500" w:type="pct"/>
          </w:tcPr>
          <w:p w14:paraId="2A68FFDE" w14:textId="77777777" w:rsidR="003951E6" w:rsidRDefault="003951E6"/>
        </w:tc>
      </w:tr>
      <w:tr w:rsidR="003951E6" w14:paraId="3C96D5E6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133762E" w14:textId="53F0A12A" w:rsidR="003951E6" w:rsidRDefault="00193EAD">
            <w:r>
              <w:t>Collaboration between facility</w:t>
            </w:r>
          </w:p>
        </w:tc>
        <w:tc>
          <w:tcPr>
            <w:tcW w:w="3500" w:type="pct"/>
          </w:tcPr>
          <w:p w14:paraId="0E49B44E" w14:textId="77777777" w:rsidR="003951E6" w:rsidRDefault="003951E6"/>
        </w:tc>
      </w:tr>
      <w:tr w:rsidR="003951E6" w14:paraId="2DB488C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198AFED" w14:textId="3839E2C5" w:rsidR="003951E6" w:rsidRDefault="00193EAD">
            <w:pPr>
              <w:ind w:left="450"/>
            </w:pPr>
            <w:r>
              <w:t>Not optimal</w:t>
            </w:r>
          </w:p>
        </w:tc>
        <w:tc>
          <w:tcPr>
            <w:tcW w:w="3500" w:type="pct"/>
          </w:tcPr>
          <w:p w14:paraId="59A1C2A1" w14:textId="77777777" w:rsidR="003951E6" w:rsidRDefault="003951E6"/>
        </w:tc>
      </w:tr>
      <w:tr w:rsidR="003951E6" w14:paraId="7347F1DE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1F0545A" w14:textId="28725B1B" w:rsidR="003951E6" w:rsidRDefault="00193EAD">
            <w:pPr>
              <w:ind w:left="450"/>
            </w:pPr>
            <w:r>
              <w:t>Assisted by</w:t>
            </w:r>
            <w:r w:rsidR="0082107A">
              <w:t xml:space="preserve"> NGO</w:t>
            </w:r>
          </w:p>
        </w:tc>
        <w:tc>
          <w:tcPr>
            <w:tcW w:w="3500" w:type="pct"/>
          </w:tcPr>
          <w:p w14:paraId="7BE09F30" w14:textId="77777777" w:rsidR="003951E6" w:rsidRDefault="003951E6"/>
        </w:tc>
      </w:tr>
      <w:tr w:rsidR="003951E6" w14:paraId="5393D17F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16C51D" w14:textId="7B438254" w:rsidR="003951E6" w:rsidRDefault="00193EAD">
            <w:pPr>
              <w:ind w:left="450"/>
            </w:pPr>
            <w:r>
              <w:lastRenderedPageBreak/>
              <w:t>Lack of collaboration with private health facility</w:t>
            </w:r>
          </w:p>
        </w:tc>
        <w:tc>
          <w:tcPr>
            <w:tcW w:w="3500" w:type="pct"/>
          </w:tcPr>
          <w:p w14:paraId="4694BFED" w14:textId="77777777" w:rsidR="003951E6" w:rsidRDefault="003951E6"/>
        </w:tc>
      </w:tr>
      <w:tr w:rsidR="003951E6" w14:paraId="057CBD1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8D8CC47" w14:textId="31CDF60B" w:rsidR="003951E6" w:rsidRDefault="00193EAD">
            <w:pPr>
              <w:ind w:left="450"/>
            </w:pPr>
            <w:r>
              <w:t>Reduce services in health facilities</w:t>
            </w:r>
          </w:p>
        </w:tc>
        <w:tc>
          <w:tcPr>
            <w:tcW w:w="3500" w:type="pct"/>
          </w:tcPr>
          <w:p w14:paraId="6021A325" w14:textId="77777777" w:rsidR="003951E6" w:rsidRDefault="003951E6"/>
        </w:tc>
      </w:tr>
      <w:tr w:rsidR="003951E6" w14:paraId="1F9DC1D2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D6F4F30" w14:textId="0CBF1ABF" w:rsidR="003951E6" w:rsidRDefault="00193EAD">
            <w:pPr>
              <w:ind w:left="450"/>
            </w:pPr>
            <w:r>
              <w:t>Need a SOP for collaboration</w:t>
            </w:r>
          </w:p>
        </w:tc>
        <w:tc>
          <w:tcPr>
            <w:tcW w:w="3500" w:type="pct"/>
          </w:tcPr>
          <w:p w14:paraId="523D9584" w14:textId="77777777" w:rsidR="003951E6" w:rsidRDefault="003951E6"/>
        </w:tc>
      </w:tr>
      <w:tr w:rsidR="003951E6" w14:paraId="1AE18EE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221591A" w14:textId="010C248D" w:rsidR="003951E6" w:rsidRDefault="00193EAD">
            <w:pPr>
              <w:ind w:left="450"/>
            </w:pPr>
            <w:r>
              <w:t>There is a SOP for patient</w:t>
            </w:r>
            <w:r>
              <w:t>’</w:t>
            </w:r>
            <w:r>
              <w:t>s transfer between facilities</w:t>
            </w:r>
          </w:p>
        </w:tc>
        <w:tc>
          <w:tcPr>
            <w:tcW w:w="3500" w:type="pct"/>
          </w:tcPr>
          <w:p w14:paraId="5463FCAE" w14:textId="77777777" w:rsidR="003951E6" w:rsidRDefault="003951E6"/>
        </w:tc>
      </w:tr>
      <w:tr w:rsidR="003951E6" w14:paraId="665A387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A352AA2" w14:textId="47AC0E3B" w:rsidR="003951E6" w:rsidRDefault="00193EAD">
            <w:pPr>
              <w:ind w:left="450"/>
            </w:pPr>
            <w:r>
              <w:t>There is existing collaboration and coordination between facilities</w:t>
            </w:r>
          </w:p>
        </w:tc>
        <w:tc>
          <w:tcPr>
            <w:tcW w:w="3500" w:type="pct"/>
          </w:tcPr>
          <w:p w14:paraId="44B17174" w14:textId="77777777" w:rsidR="003951E6" w:rsidRDefault="003951E6"/>
        </w:tc>
      </w:tr>
      <w:tr w:rsidR="003951E6" w14:paraId="7440D3E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E36334F" w14:textId="3FC3FFF3" w:rsidR="003951E6" w:rsidRDefault="00193EAD">
            <w:pPr>
              <w:ind w:left="450"/>
            </w:pPr>
            <w:r>
              <w:t>Collaboration is better now</w:t>
            </w:r>
          </w:p>
        </w:tc>
        <w:tc>
          <w:tcPr>
            <w:tcW w:w="3500" w:type="pct"/>
          </w:tcPr>
          <w:p w14:paraId="705B2900" w14:textId="77777777" w:rsidR="003951E6" w:rsidRDefault="003951E6"/>
        </w:tc>
      </w:tr>
      <w:tr w:rsidR="003951E6" w:rsidRPr="00193EAD" w14:paraId="2E84D6B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60DCB6F" w14:textId="408A6B37" w:rsidR="003951E6" w:rsidRPr="00193EAD" w:rsidRDefault="00193EAD">
            <w:pPr>
              <w:ind w:left="450"/>
              <w:rPr>
                <w:lang w:val="en-ID"/>
              </w:rPr>
            </w:pPr>
            <w:r w:rsidRPr="00193EAD">
              <w:rPr>
                <w:lang w:val="en-ID"/>
              </w:rPr>
              <w:t xml:space="preserve">It is difficult to </w:t>
            </w:r>
            <w:r>
              <w:rPr>
                <w:lang w:val="en-ID"/>
              </w:rPr>
              <w:t>coordinate collaboration between facilities.</w:t>
            </w:r>
          </w:p>
        </w:tc>
        <w:tc>
          <w:tcPr>
            <w:tcW w:w="3500" w:type="pct"/>
          </w:tcPr>
          <w:p w14:paraId="0A425A0A" w14:textId="77777777" w:rsidR="003951E6" w:rsidRPr="00193EAD" w:rsidRDefault="003951E6">
            <w:pPr>
              <w:rPr>
                <w:lang w:val="en-ID"/>
              </w:rPr>
            </w:pPr>
          </w:p>
        </w:tc>
      </w:tr>
      <w:tr w:rsidR="003951E6" w14:paraId="3E9B6E37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92E4DAD" w14:textId="002DCE87" w:rsidR="003951E6" w:rsidRDefault="00193EAD">
            <w:r>
              <w:t>Communication</w:t>
            </w:r>
          </w:p>
        </w:tc>
        <w:tc>
          <w:tcPr>
            <w:tcW w:w="3500" w:type="pct"/>
          </w:tcPr>
          <w:p w14:paraId="4066B0DA" w14:textId="77777777" w:rsidR="003951E6" w:rsidRDefault="003951E6"/>
        </w:tc>
      </w:tr>
      <w:tr w:rsidR="003951E6" w14:paraId="38F00A7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BE017B5" w14:textId="40D7BFDF" w:rsidR="003951E6" w:rsidRDefault="001B20D0">
            <w:pPr>
              <w:ind w:left="450"/>
            </w:pPr>
            <w:r>
              <w:t>Communication style</w:t>
            </w:r>
          </w:p>
        </w:tc>
        <w:tc>
          <w:tcPr>
            <w:tcW w:w="3500" w:type="pct"/>
          </w:tcPr>
          <w:p w14:paraId="0EFA71E5" w14:textId="77777777" w:rsidR="003951E6" w:rsidRDefault="003951E6"/>
        </w:tc>
      </w:tr>
      <w:tr w:rsidR="003951E6" w14:paraId="57FE188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BCEAB35" w14:textId="3869636C" w:rsidR="003951E6" w:rsidRDefault="001B20D0">
            <w:pPr>
              <w:ind w:left="900"/>
            </w:pPr>
            <w:r>
              <w:t>Type of information is varied</w:t>
            </w:r>
          </w:p>
        </w:tc>
        <w:tc>
          <w:tcPr>
            <w:tcW w:w="3500" w:type="pct"/>
          </w:tcPr>
          <w:p w14:paraId="728AF5A1" w14:textId="77777777" w:rsidR="003951E6" w:rsidRDefault="003951E6"/>
        </w:tc>
      </w:tr>
      <w:tr w:rsidR="003951E6" w14:paraId="05415D3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00A4D3" w14:textId="5508A0F8" w:rsidR="003951E6" w:rsidRDefault="001B20D0">
            <w:pPr>
              <w:ind w:left="900"/>
            </w:pPr>
            <w:r>
              <w:t>False campaign</w:t>
            </w:r>
          </w:p>
        </w:tc>
        <w:tc>
          <w:tcPr>
            <w:tcW w:w="3500" w:type="pct"/>
          </w:tcPr>
          <w:p w14:paraId="15C0170F" w14:textId="77777777" w:rsidR="003951E6" w:rsidRDefault="003951E6"/>
        </w:tc>
      </w:tr>
      <w:tr w:rsidR="003951E6" w14:paraId="6C7BD297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7A1B463" w14:textId="6C07BF66" w:rsidR="003951E6" w:rsidRDefault="001B20D0">
            <w:pPr>
              <w:ind w:left="900"/>
            </w:pPr>
            <w:r>
              <w:t>Weak public communication</w:t>
            </w:r>
          </w:p>
        </w:tc>
        <w:tc>
          <w:tcPr>
            <w:tcW w:w="3500" w:type="pct"/>
          </w:tcPr>
          <w:p w14:paraId="519216A7" w14:textId="77777777" w:rsidR="003951E6" w:rsidRDefault="003951E6"/>
        </w:tc>
      </w:tr>
      <w:tr w:rsidR="003951E6" w14:paraId="2B3133C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54AE776" w14:textId="17A8E31E" w:rsidR="003951E6" w:rsidRDefault="00BC66F5">
            <w:pPr>
              <w:ind w:left="900"/>
            </w:pPr>
            <w:r>
              <w:lastRenderedPageBreak/>
              <w:t>Exclusive communication</w:t>
            </w:r>
          </w:p>
        </w:tc>
        <w:tc>
          <w:tcPr>
            <w:tcW w:w="3500" w:type="pct"/>
          </w:tcPr>
          <w:p w14:paraId="059E7668" w14:textId="77777777" w:rsidR="003951E6" w:rsidRDefault="003951E6"/>
        </w:tc>
      </w:tr>
      <w:tr w:rsidR="003951E6" w14:paraId="2EFCE1C1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99BEB0E" w14:textId="20473A7A" w:rsidR="003951E6" w:rsidRDefault="00BC66F5">
            <w:pPr>
              <w:ind w:left="900"/>
            </w:pPr>
            <w:r>
              <w:t>Too simple</w:t>
            </w:r>
          </w:p>
        </w:tc>
        <w:tc>
          <w:tcPr>
            <w:tcW w:w="3500" w:type="pct"/>
          </w:tcPr>
          <w:p w14:paraId="0D952D70" w14:textId="77777777" w:rsidR="003951E6" w:rsidRDefault="003951E6"/>
        </w:tc>
      </w:tr>
      <w:tr w:rsidR="003951E6" w14:paraId="1B58D77D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66D6834" w14:textId="77777777" w:rsidR="003951E6" w:rsidRDefault="0082107A">
            <w:pPr>
              <w:ind w:left="450"/>
            </w:pPr>
            <w:r>
              <w:t>Negative findings</w:t>
            </w:r>
          </w:p>
        </w:tc>
        <w:tc>
          <w:tcPr>
            <w:tcW w:w="3500" w:type="pct"/>
          </w:tcPr>
          <w:p w14:paraId="1E436A7C" w14:textId="77777777" w:rsidR="003951E6" w:rsidRDefault="003951E6"/>
        </w:tc>
      </w:tr>
      <w:tr w:rsidR="003951E6" w14:paraId="2C26134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A4F91FB" w14:textId="1CC63E3C" w:rsidR="003951E6" w:rsidRDefault="00BC66F5">
            <w:pPr>
              <w:ind w:left="900"/>
            </w:pPr>
            <w:r>
              <w:t>Lack of collaboration with community leaders and religious leaders</w:t>
            </w:r>
          </w:p>
        </w:tc>
        <w:tc>
          <w:tcPr>
            <w:tcW w:w="3500" w:type="pct"/>
          </w:tcPr>
          <w:p w14:paraId="19A00D2C" w14:textId="77777777" w:rsidR="003951E6" w:rsidRDefault="003951E6"/>
        </w:tc>
      </w:tr>
      <w:tr w:rsidR="003951E6" w14:paraId="28AF8A0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BBF1AEF" w14:textId="77777777" w:rsidR="003951E6" w:rsidRDefault="0082107A">
            <w:pPr>
              <w:ind w:left="900"/>
            </w:pPr>
            <w:r>
              <w:t>inequality to access to information</w:t>
            </w:r>
          </w:p>
        </w:tc>
        <w:tc>
          <w:tcPr>
            <w:tcW w:w="3500" w:type="pct"/>
          </w:tcPr>
          <w:p w14:paraId="7D7911DF" w14:textId="77777777" w:rsidR="003951E6" w:rsidRDefault="003951E6"/>
        </w:tc>
      </w:tr>
      <w:tr w:rsidR="003951E6" w14:paraId="4710CA48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150003E" w14:textId="30FBEAC7" w:rsidR="003951E6" w:rsidRDefault="00BC66F5">
            <w:pPr>
              <w:ind w:left="1350"/>
            </w:pPr>
            <w:r>
              <w:t>Only those who directly involved with COVID team have access to updated information</w:t>
            </w:r>
          </w:p>
        </w:tc>
        <w:tc>
          <w:tcPr>
            <w:tcW w:w="3500" w:type="pct"/>
          </w:tcPr>
          <w:p w14:paraId="25263D77" w14:textId="77777777" w:rsidR="003951E6" w:rsidRDefault="003951E6"/>
        </w:tc>
      </w:tr>
      <w:tr w:rsidR="003951E6" w14:paraId="724BDEA4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A2D1401" w14:textId="315721F1" w:rsidR="003951E6" w:rsidRDefault="00BC66F5">
            <w:pPr>
              <w:ind w:left="1350"/>
            </w:pPr>
            <w:r>
              <w:t>information doesn</w:t>
            </w:r>
            <w:r>
              <w:t>’</w:t>
            </w:r>
            <w:r>
              <w:t>t reach the community</w:t>
            </w:r>
          </w:p>
        </w:tc>
        <w:tc>
          <w:tcPr>
            <w:tcW w:w="3500" w:type="pct"/>
          </w:tcPr>
          <w:p w14:paraId="5E656120" w14:textId="77777777" w:rsidR="003951E6" w:rsidRDefault="003951E6"/>
        </w:tc>
      </w:tr>
      <w:tr w:rsidR="003951E6" w14:paraId="6E79857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3A9277F" w14:textId="357EBDB9" w:rsidR="003951E6" w:rsidRDefault="00BC66F5">
            <w:pPr>
              <w:ind w:left="1350"/>
            </w:pPr>
            <w:r>
              <w:t>Not everyone has access to social media/internet</w:t>
            </w:r>
          </w:p>
        </w:tc>
        <w:tc>
          <w:tcPr>
            <w:tcW w:w="3500" w:type="pct"/>
          </w:tcPr>
          <w:p w14:paraId="6B5D1EF5" w14:textId="77777777" w:rsidR="003951E6" w:rsidRDefault="003951E6"/>
        </w:tc>
      </w:tr>
      <w:tr w:rsidR="003951E6" w14:paraId="571E1902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019512" w14:textId="1522C0F8" w:rsidR="003951E6" w:rsidRDefault="00BC66F5">
            <w:pPr>
              <w:ind w:left="900"/>
            </w:pPr>
            <w:r>
              <w:t>Unclear roles</w:t>
            </w:r>
          </w:p>
        </w:tc>
        <w:tc>
          <w:tcPr>
            <w:tcW w:w="3500" w:type="pct"/>
          </w:tcPr>
          <w:p w14:paraId="22C0BCF7" w14:textId="77777777" w:rsidR="003951E6" w:rsidRDefault="003951E6"/>
        </w:tc>
      </w:tr>
      <w:tr w:rsidR="003951E6" w:rsidRPr="00BC66F5" w14:paraId="5CB2DEA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8B2544B" w14:textId="68B12C12" w:rsidR="003951E6" w:rsidRPr="00BC66F5" w:rsidRDefault="00BC66F5">
            <w:pPr>
              <w:ind w:left="900"/>
              <w:rPr>
                <w:lang w:val="en-ID"/>
              </w:rPr>
            </w:pPr>
            <w:r w:rsidRPr="00BC66F5">
              <w:rPr>
                <w:lang w:val="en-ID"/>
              </w:rPr>
              <w:t>Information not equally distri</w:t>
            </w:r>
            <w:r>
              <w:rPr>
                <w:lang w:val="en-ID"/>
              </w:rPr>
              <w:t>buted to community</w:t>
            </w:r>
          </w:p>
        </w:tc>
        <w:tc>
          <w:tcPr>
            <w:tcW w:w="3500" w:type="pct"/>
          </w:tcPr>
          <w:p w14:paraId="2C5890AC" w14:textId="77777777" w:rsidR="003951E6" w:rsidRPr="00BC66F5" w:rsidRDefault="003951E6">
            <w:pPr>
              <w:rPr>
                <w:lang w:val="en-ID"/>
              </w:rPr>
            </w:pPr>
          </w:p>
        </w:tc>
      </w:tr>
      <w:tr w:rsidR="003951E6" w:rsidRPr="0082107A" w14:paraId="5F7BD55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141058" w14:textId="751FC3B0" w:rsidR="003951E6" w:rsidRPr="0082107A" w:rsidRDefault="00BC66F5">
            <w:pPr>
              <w:ind w:left="900"/>
              <w:rPr>
                <w:lang w:val="de-DE"/>
              </w:rPr>
            </w:pPr>
            <w:r>
              <w:rPr>
                <w:lang w:val="de-DE"/>
              </w:rPr>
              <w:lastRenderedPageBreak/>
              <w:t xml:space="preserve">Inefficient and ineffective information </w:t>
            </w:r>
          </w:p>
        </w:tc>
        <w:tc>
          <w:tcPr>
            <w:tcW w:w="3500" w:type="pct"/>
          </w:tcPr>
          <w:p w14:paraId="7DC3E6D8" w14:textId="77777777" w:rsidR="003951E6" w:rsidRPr="0082107A" w:rsidRDefault="003951E6">
            <w:pPr>
              <w:rPr>
                <w:lang w:val="de-DE"/>
              </w:rPr>
            </w:pPr>
          </w:p>
        </w:tc>
      </w:tr>
      <w:tr w:rsidR="003951E6" w14:paraId="248DCBE7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CB55C61" w14:textId="7ACC4CAE" w:rsidR="003951E6" w:rsidRDefault="00BC66F5">
            <w:pPr>
              <w:ind w:left="1350"/>
            </w:pPr>
            <w:r>
              <w:t xml:space="preserve">There is not enough information related with </w:t>
            </w:r>
            <w:proofErr w:type="gramStart"/>
            <w:r>
              <w:t>evidences</w:t>
            </w:r>
            <w:proofErr w:type="gramEnd"/>
            <w:r>
              <w:t xml:space="preserve"> </w:t>
            </w:r>
          </w:p>
        </w:tc>
        <w:tc>
          <w:tcPr>
            <w:tcW w:w="3500" w:type="pct"/>
          </w:tcPr>
          <w:p w14:paraId="44A5B7ED" w14:textId="77777777" w:rsidR="003951E6" w:rsidRDefault="003951E6"/>
        </w:tc>
      </w:tr>
      <w:tr w:rsidR="003951E6" w14:paraId="2E5F7515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ED4175C" w14:textId="46FC644A" w:rsidR="003951E6" w:rsidRDefault="00BC66F5">
            <w:pPr>
              <w:ind w:left="1350"/>
            </w:pPr>
            <w:r>
              <w:t>Description is monotone</w:t>
            </w:r>
          </w:p>
        </w:tc>
        <w:tc>
          <w:tcPr>
            <w:tcW w:w="3500" w:type="pct"/>
          </w:tcPr>
          <w:p w14:paraId="59911856" w14:textId="77777777" w:rsidR="003951E6" w:rsidRDefault="003951E6"/>
        </w:tc>
      </w:tr>
      <w:tr w:rsidR="003951E6" w14:paraId="4DD1ED0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1B784E" w14:textId="59968C47" w:rsidR="003951E6" w:rsidRDefault="00F343F1">
            <w:pPr>
              <w:ind w:left="900"/>
            </w:pPr>
            <w:r>
              <w:t>Unclear communication</w:t>
            </w:r>
          </w:p>
        </w:tc>
        <w:tc>
          <w:tcPr>
            <w:tcW w:w="3500" w:type="pct"/>
          </w:tcPr>
          <w:p w14:paraId="7BE2FB5C" w14:textId="77777777" w:rsidR="003951E6" w:rsidRDefault="003951E6"/>
        </w:tc>
      </w:tr>
      <w:tr w:rsidR="003951E6" w14:paraId="522F874C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97E57D9" w14:textId="5D420B19" w:rsidR="003951E6" w:rsidRDefault="00F343F1">
            <w:pPr>
              <w:ind w:left="1350"/>
            </w:pPr>
            <w:r>
              <w:t>Ambiguous sentence</w:t>
            </w:r>
          </w:p>
        </w:tc>
        <w:tc>
          <w:tcPr>
            <w:tcW w:w="3500" w:type="pct"/>
          </w:tcPr>
          <w:p w14:paraId="4EFCC572" w14:textId="77777777" w:rsidR="003951E6" w:rsidRDefault="003951E6"/>
        </w:tc>
      </w:tr>
      <w:tr w:rsidR="003951E6" w14:paraId="04E5F7E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4664322" w14:textId="681F815C" w:rsidR="003951E6" w:rsidRDefault="00F343F1">
            <w:pPr>
              <w:ind w:left="1350"/>
            </w:pPr>
            <w:r>
              <w:t>Content doesn</w:t>
            </w:r>
            <w:r>
              <w:t>’</w:t>
            </w:r>
            <w:r>
              <w:t>t fit with local context</w:t>
            </w:r>
          </w:p>
        </w:tc>
        <w:tc>
          <w:tcPr>
            <w:tcW w:w="3500" w:type="pct"/>
          </w:tcPr>
          <w:p w14:paraId="622A1EA1" w14:textId="77777777" w:rsidR="003951E6" w:rsidRDefault="003951E6"/>
        </w:tc>
      </w:tr>
      <w:tr w:rsidR="003951E6" w14:paraId="6A0EED1C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5653F74" w14:textId="34E0ED94" w:rsidR="003951E6" w:rsidRDefault="00F343F1">
            <w:pPr>
              <w:ind w:left="1350"/>
            </w:pPr>
            <w:r>
              <w:t>Lack of time for communication</w:t>
            </w:r>
          </w:p>
        </w:tc>
        <w:tc>
          <w:tcPr>
            <w:tcW w:w="3500" w:type="pct"/>
          </w:tcPr>
          <w:p w14:paraId="183FFE63" w14:textId="77777777" w:rsidR="003951E6" w:rsidRDefault="003951E6"/>
        </w:tc>
      </w:tr>
      <w:tr w:rsidR="003951E6" w14:paraId="5AB6A11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9AB4082" w14:textId="7BC33772" w:rsidR="003951E6" w:rsidRDefault="00F343F1">
            <w:pPr>
              <w:ind w:left="1350"/>
            </w:pPr>
            <w:r>
              <w:t xml:space="preserve">Misunderstanding about COVID is still exist in the </w:t>
            </w:r>
            <w:proofErr w:type="spellStart"/>
            <w:r>
              <w:t>communicaty</w:t>
            </w:r>
            <w:proofErr w:type="spellEnd"/>
            <w:r>
              <w:t xml:space="preserve"> </w:t>
            </w:r>
          </w:p>
        </w:tc>
        <w:tc>
          <w:tcPr>
            <w:tcW w:w="3500" w:type="pct"/>
          </w:tcPr>
          <w:p w14:paraId="19D6A64D" w14:textId="77777777" w:rsidR="003951E6" w:rsidRDefault="003951E6"/>
        </w:tc>
      </w:tr>
      <w:tr w:rsidR="003951E6" w14:paraId="459F5772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4F4713" w14:textId="17C01829" w:rsidR="003951E6" w:rsidRDefault="00F343F1">
            <w:pPr>
              <w:ind w:left="1350"/>
            </w:pPr>
            <w:r>
              <w:t xml:space="preserve">People understanding is stuck with terminology. </w:t>
            </w:r>
          </w:p>
        </w:tc>
        <w:tc>
          <w:tcPr>
            <w:tcW w:w="3500" w:type="pct"/>
          </w:tcPr>
          <w:p w14:paraId="1B667B92" w14:textId="77777777" w:rsidR="003951E6" w:rsidRDefault="003951E6"/>
        </w:tc>
      </w:tr>
      <w:tr w:rsidR="003951E6" w14:paraId="6220031D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CEA8E3A" w14:textId="2C2E8194" w:rsidR="003951E6" w:rsidRDefault="00F343F1">
            <w:pPr>
              <w:ind w:left="1350"/>
            </w:pPr>
            <w:r>
              <w:t>Nomenclatures are not fully understood</w:t>
            </w:r>
          </w:p>
        </w:tc>
        <w:tc>
          <w:tcPr>
            <w:tcW w:w="3500" w:type="pct"/>
          </w:tcPr>
          <w:p w14:paraId="1D5F0A6F" w14:textId="77777777" w:rsidR="003951E6" w:rsidRDefault="003951E6"/>
        </w:tc>
      </w:tr>
      <w:tr w:rsidR="003951E6" w14:paraId="065F893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124519F" w14:textId="09E6709F" w:rsidR="003951E6" w:rsidRDefault="00F343F1">
            <w:pPr>
              <w:ind w:left="1800"/>
            </w:pPr>
            <w:r>
              <w:lastRenderedPageBreak/>
              <w:t>Nomenclature are confusing</w:t>
            </w:r>
          </w:p>
        </w:tc>
        <w:tc>
          <w:tcPr>
            <w:tcW w:w="3500" w:type="pct"/>
          </w:tcPr>
          <w:p w14:paraId="695BEB52" w14:textId="77777777" w:rsidR="003951E6" w:rsidRDefault="003951E6"/>
        </w:tc>
      </w:tr>
      <w:tr w:rsidR="003951E6" w14:paraId="551C6BD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A202C3F" w14:textId="6E9CB3D4" w:rsidR="003951E6" w:rsidRDefault="00F343F1">
            <w:pPr>
              <w:ind w:left="1800"/>
            </w:pPr>
            <w:r>
              <w:t xml:space="preserve">Nomenclature are often changing </w:t>
            </w:r>
          </w:p>
        </w:tc>
        <w:tc>
          <w:tcPr>
            <w:tcW w:w="3500" w:type="pct"/>
          </w:tcPr>
          <w:p w14:paraId="5F4E2CE0" w14:textId="77777777" w:rsidR="003951E6" w:rsidRDefault="003951E6"/>
        </w:tc>
      </w:tr>
      <w:tr w:rsidR="003951E6" w14:paraId="232EA43F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E62B2A2" w14:textId="6D130B01" w:rsidR="003951E6" w:rsidRDefault="00F343F1">
            <w:pPr>
              <w:ind w:left="1800"/>
            </w:pPr>
            <w:r>
              <w:t>Nomenclatures have been revised</w:t>
            </w:r>
          </w:p>
        </w:tc>
        <w:tc>
          <w:tcPr>
            <w:tcW w:w="3500" w:type="pct"/>
          </w:tcPr>
          <w:p w14:paraId="6B6BD747" w14:textId="77777777" w:rsidR="003951E6" w:rsidRDefault="003951E6"/>
        </w:tc>
      </w:tr>
      <w:tr w:rsidR="003951E6" w14:paraId="2E9C29F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5FDCA1" w14:textId="15D572D1" w:rsidR="003951E6" w:rsidRDefault="00F343F1">
            <w:pPr>
              <w:ind w:left="1350"/>
            </w:pPr>
            <w:r>
              <w:t>Multiple interpretation</w:t>
            </w:r>
          </w:p>
        </w:tc>
        <w:tc>
          <w:tcPr>
            <w:tcW w:w="3500" w:type="pct"/>
          </w:tcPr>
          <w:p w14:paraId="2B9FDADD" w14:textId="77777777" w:rsidR="003951E6" w:rsidRDefault="003951E6"/>
        </w:tc>
      </w:tr>
      <w:tr w:rsidR="003951E6" w14:paraId="71EA6DD1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8031F8E" w14:textId="15570165" w:rsidR="003951E6" w:rsidRDefault="009E4122">
            <w:pPr>
              <w:ind w:left="1350"/>
            </w:pPr>
            <w:r>
              <w:t>Inconsistent</w:t>
            </w:r>
            <w:r w:rsidR="00F343F1">
              <w:t xml:space="preserve"> delivery of information</w:t>
            </w:r>
          </w:p>
        </w:tc>
        <w:tc>
          <w:tcPr>
            <w:tcW w:w="3500" w:type="pct"/>
          </w:tcPr>
          <w:p w14:paraId="6ADE6C37" w14:textId="77777777" w:rsidR="003951E6" w:rsidRDefault="003951E6"/>
        </w:tc>
      </w:tr>
      <w:tr w:rsidR="003951E6" w14:paraId="645358B6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83E43C" w14:textId="38022129" w:rsidR="003951E6" w:rsidRDefault="00F343F1">
            <w:pPr>
              <w:ind w:left="1350"/>
            </w:pPr>
            <w:r>
              <w:t>Can</w:t>
            </w:r>
            <w:r>
              <w:t>’</w:t>
            </w:r>
            <w:r>
              <w:t xml:space="preserve">t </w:t>
            </w:r>
            <w:r w:rsidR="009E4122">
              <w:t xml:space="preserve">trigger public understanding </w:t>
            </w:r>
          </w:p>
        </w:tc>
        <w:tc>
          <w:tcPr>
            <w:tcW w:w="3500" w:type="pct"/>
          </w:tcPr>
          <w:p w14:paraId="63D7AEA2" w14:textId="77777777" w:rsidR="003951E6" w:rsidRDefault="003951E6"/>
        </w:tc>
      </w:tr>
      <w:tr w:rsidR="003951E6" w14:paraId="0077AA8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7F327A" w14:textId="5618B134" w:rsidR="003951E6" w:rsidRDefault="009E4122">
            <w:pPr>
              <w:ind w:left="900"/>
            </w:pPr>
            <w:r>
              <w:t>Inconsistent explanation</w:t>
            </w:r>
          </w:p>
        </w:tc>
        <w:tc>
          <w:tcPr>
            <w:tcW w:w="3500" w:type="pct"/>
          </w:tcPr>
          <w:p w14:paraId="66C075E4" w14:textId="77777777" w:rsidR="003951E6" w:rsidRDefault="003951E6"/>
        </w:tc>
      </w:tr>
      <w:tr w:rsidR="003951E6" w14:paraId="3F8B9F3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9D6032B" w14:textId="6C6C7194" w:rsidR="003951E6" w:rsidRDefault="009E4122">
            <w:pPr>
              <w:ind w:left="1350"/>
            </w:pPr>
            <w:r>
              <w:t>Between ministries, between central and local government</w:t>
            </w:r>
          </w:p>
        </w:tc>
        <w:tc>
          <w:tcPr>
            <w:tcW w:w="3500" w:type="pct"/>
          </w:tcPr>
          <w:p w14:paraId="72444157" w14:textId="77777777" w:rsidR="003951E6" w:rsidRDefault="003951E6"/>
        </w:tc>
      </w:tr>
      <w:tr w:rsidR="003951E6" w14:paraId="07379E03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A676208" w14:textId="3670AC21" w:rsidR="003951E6" w:rsidRDefault="009E4122">
            <w:pPr>
              <w:ind w:left="1350"/>
            </w:pPr>
            <w:r>
              <w:t>Government authorities released different statements</w:t>
            </w:r>
          </w:p>
        </w:tc>
        <w:tc>
          <w:tcPr>
            <w:tcW w:w="3500" w:type="pct"/>
          </w:tcPr>
          <w:p w14:paraId="1B28CC70" w14:textId="77777777" w:rsidR="003951E6" w:rsidRDefault="003951E6"/>
        </w:tc>
      </w:tr>
      <w:tr w:rsidR="003951E6" w14:paraId="4D027450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BB58AD7" w14:textId="67D404BE" w:rsidR="003951E6" w:rsidRDefault="009E4122">
            <w:pPr>
              <w:ind w:left="900"/>
            </w:pPr>
            <w:r>
              <w:t>Difficult to generalize</w:t>
            </w:r>
          </w:p>
        </w:tc>
        <w:tc>
          <w:tcPr>
            <w:tcW w:w="3500" w:type="pct"/>
          </w:tcPr>
          <w:p w14:paraId="7E9C4B52" w14:textId="77777777" w:rsidR="003951E6" w:rsidRDefault="003951E6"/>
        </w:tc>
      </w:tr>
      <w:tr w:rsidR="003951E6" w:rsidRPr="009E4122" w14:paraId="039A4AA4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34EDB6" w14:textId="3FCE8C79" w:rsidR="003951E6" w:rsidRPr="009E4122" w:rsidRDefault="009E4122">
            <w:pPr>
              <w:ind w:left="1350"/>
              <w:rPr>
                <w:lang w:val="en-ID"/>
              </w:rPr>
            </w:pPr>
            <w:r w:rsidRPr="009E4122">
              <w:rPr>
                <w:lang w:val="en-ID"/>
              </w:rPr>
              <w:lastRenderedPageBreak/>
              <w:t>Interventions were made based o</w:t>
            </w:r>
            <w:r>
              <w:rPr>
                <w:lang w:val="en-ID"/>
              </w:rPr>
              <w:t>n local context</w:t>
            </w:r>
          </w:p>
        </w:tc>
        <w:tc>
          <w:tcPr>
            <w:tcW w:w="3500" w:type="pct"/>
          </w:tcPr>
          <w:p w14:paraId="73905859" w14:textId="77777777" w:rsidR="003951E6" w:rsidRPr="009E4122" w:rsidRDefault="003951E6">
            <w:pPr>
              <w:rPr>
                <w:lang w:val="en-ID"/>
              </w:rPr>
            </w:pPr>
          </w:p>
        </w:tc>
      </w:tr>
      <w:tr w:rsidR="003951E6" w14:paraId="5F3CEB9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12E363E" w14:textId="77777777" w:rsidR="003951E6" w:rsidRDefault="0082107A">
            <w:pPr>
              <w:ind w:left="1350"/>
            </w:pPr>
            <w:r>
              <w:t>not evaluated</w:t>
            </w:r>
          </w:p>
        </w:tc>
        <w:tc>
          <w:tcPr>
            <w:tcW w:w="3500" w:type="pct"/>
          </w:tcPr>
          <w:p w14:paraId="74E3B8FE" w14:textId="77777777" w:rsidR="003951E6" w:rsidRDefault="003951E6"/>
        </w:tc>
      </w:tr>
      <w:tr w:rsidR="003951E6" w14:paraId="1556A865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F281CA3" w14:textId="7B222F58" w:rsidR="003951E6" w:rsidRDefault="009E4122">
            <w:pPr>
              <w:ind w:left="900"/>
            </w:pPr>
            <w:r>
              <w:t>Public health recommendation is often not heard</w:t>
            </w:r>
          </w:p>
        </w:tc>
        <w:tc>
          <w:tcPr>
            <w:tcW w:w="3500" w:type="pct"/>
          </w:tcPr>
          <w:p w14:paraId="00DF65F2" w14:textId="77777777" w:rsidR="003951E6" w:rsidRDefault="003951E6"/>
        </w:tc>
      </w:tr>
      <w:tr w:rsidR="003951E6" w14:paraId="7091E1BD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886D600" w14:textId="71805FED" w:rsidR="003951E6" w:rsidRDefault="009E4122">
            <w:pPr>
              <w:ind w:left="900"/>
            </w:pPr>
            <w:r>
              <w:t>Not reflects the urgency of the situation</w:t>
            </w:r>
          </w:p>
        </w:tc>
        <w:tc>
          <w:tcPr>
            <w:tcW w:w="3500" w:type="pct"/>
          </w:tcPr>
          <w:p w14:paraId="27CCA2E5" w14:textId="77777777" w:rsidR="003951E6" w:rsidRDefault="003951E6"/>
        </w:tc>
      </w:tr>
      <w:tr w:rsidR="003951E6" w14:paraId="1128E521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78DF27E" w14:textId="77777777" w:rsidR="003951E6" w:rsidRDefault="0082107A">
            <w:pPr>
              <w:ind w:left="450"/>
            </w:pPr>
            <w:r>
              <w:t>Positive findings</w:t>
            </w:r>
          </w:p>
        </w:tc>
        <w:tc>
          <w:tcPr>
            <w:tcW w:w="3500" w:type="pct"/>
          </w:tcPr>
          <w:p w14:paraId="0B9C95BB" w14:textId="77777777" w:rsidR="003951E6" w:rsidRDefault="003951E6"/>
        </w:tc>
      </w:tr>
      <w:tr w:rsidR="003951E6" w14:paraId="5EC754A5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8EACD52" w14:textId="7B3EB09B" w:rsidR="003951E6" w:rsidRDefault="00017F88">
            <w:pPr>
              <w:ind w:left="900"/>
            </w:pPr>
            <w:r>
              <w:t>Information spread fast</w:t>
            </w:r>
          </w:p>
        </w:tc>
        <w:tc>
          <w:tcPr>
            <w:tcW w:w="3500" w:type="pct"/>
          </w:tcPr>
          <w:p w14:paraId="12D3B4AF" w14:textId="77777777" w:rsidR="003951E6" w:rsidRDefault="003951E6"/>
        </w:tc>
      </w:tr>
      <w:tr w:rsidR="003951E6" w14:paraId="6F6A029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0072B30" w14:textId="3DF3A5B4" w:rsidR="003951E6" w:rsidRDefault="00017F88">
            <w:pPr>
              <w:ind w:left="900"/>
            </w:pPr>
            <w:r>
              <w:t>Information is available</w:t>
            </w:r>
          </w:p>
        </w:tc>
        <w:tc>
          <w:tcPr>
            <w:tcW w:w="3500" w:type="pct"/>
          </w:tcPr>
          <w:p w14:paraId="4E10A3D5" w14:textId="77777777" w:rsidR="003951E6" w:rsidRDefault="003951E6"/>
        </w:tc>
      </w:tr>
      <w:tr w:rsidR="003951E6" w14:paraId="6ACC69C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0F21706" w14:textId="0EB28716" w:rsidR="003951E6" w:rsidRDefault="00017F88">
            <w:pPr>
              <w:ind w:left="900"/>
            </w:pPr>
            <w:r>
              <w:t>Better information after formation of the national coordination team</w:t>
            </w:r>
          </w:p>
        </w:tc>
        <w:tc>
          <w:tcPr>
            <w:tcW w:w="3500" w:type="pct"/>
          </w:tcPr>
          <w:p w14:paraId="726A159F" w14:textId="77777777" w:rsidR="003951E6" w:rsidRDefault="003951E6"/>
        </w:tc>
      </w:tr>
      <w:tr w:rsidR="003951E6" w14:paraId="144681D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F03ACD2" w14:textId="50CA273B" w:rsidR="003951E6" w:rsidRDefault="00017F88">
            <w:pPr>
              <w:ind w:left="900"/>
            </w:pPr>
            <w:r>
              <w:t xml:space="preserve">Become the main reference </w:t>
            </w:r>
          </w:p>
        </w:tc>
        <w:tc>
          <w:tcPr>
            <w:tcW w:w="3500" w:type="pct"/>
          </w:tcPr>
          <w:p w14:paraId="0B09DBEB" w14:textId="77777777" w:rsidR="003951E6" w:rsidRDefault="003951E6"/>
        </w:tc>
      </w:tr>
      <w:tr w:rsidR="003951E6" w14:paraId="457FAA8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F0DDAA" w14:textId="2F0D739A" w:rsidR="003951E6" w:rsidRDefault="00017F88">
            <w:pPr>
              <w:ind w:left="900"/>
            </w:pPr>
            <w:r>
              <w:t>Use various media channel</w:t>
            </w:r>
          </w:p>
        </w:tc>
        <w:tc>
          <w:tcPr>
            <w:tcW w:w="3500" w:type="pct"/>
          </w:tcPr>
          <w:p w14:paraId="0674AF8F" w14:textId="77777777" w:rsidR="003951E6" w:rsidRDefault="003951E6"/>
        </w:tc>
      </w:tr>
      <w:tr w:rsidR="003951E6" w14:paraId="151E8EF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BE1C57" w14:textId="77777777" w:rsidR="003951E6" w:rsidRDefault="0082107A">
            <w:pPr>
              <w:ind w:left="450"/>
            </w:pPr>
            <w:r>
              <w:t>Recommendations</w:t>
            </w:r>
          </w:p>
        </w:tc>
        <w:tc>
          <w:tcPr>
            <w:tcW w:w="3500" w:type="pct"/>
          </w:tcPr>
          <w:p w14:paraId="115215E4" w14:textId="77777777" w:rsidR="003951E6" w:rsidRDefault="003951E6"/>
        </w:tc>
      </w:tr>
      <w:tr w:rsidR="003951E6" w14:paraId="59D22280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05F69FA" w14:textId="4245D60E" w:rsidR="003951E6" w:rsidRDefault="00017F88">
            <w:pPr>
              <w:ind w:left="900"/>
            </w:pPr>
            <w:r>
              <w:t>Need technical assistance</w:t>
            </w:r>
          </w:p>
        </w:tc>
        <w:tc>
          <w:tcPr>
            <w:tcW w:w="3500" w:type="pct"/>
          </w:tcPr>
          <w:p w14:paraId="77718A43" w14:textId="77777777" w:rsidR="003951E6" w:rsidRDefault="003951E6"/>
        </w:tc>
      </w:tr>
      <w:tr w:rsidR="003951E6" w14:paraId="38FA210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D827392" w14:textId="4850D936" w:rsidR="003951E6" w:rsidRDefault="00017F88">
            <w:pPr>
              <w:ind w:left="900"/>
            </w:pPr>
            <w:r>
              <w:lastRenderedPageBreak/>
              <w:t xml:space="preserve">Need </w:t>
            </w:r>
            <w:r w:rsidR="0082107A">
              <w:t>enforcement</w:t>
            </w:r>
          </w:p>
        </w:tc>
        <w:tc>
          <w:tcPr>
            <w:tcW w:w="3500" w:type="pct"/>
          </w:tcPr>
          <w:p w14:paraId="40989788" w14:textId="77777777" w:rsidR="003951E6" w:rsidRDefault="003951E6"/>
        </w:tc>
      </w:tr>
      <w:tr w:rsidR="003951E6" w14:paraId="794B001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ED22DEF" w14:textId="70185833" w:rsidR="003951E6" w:rsidRDefault="00017F88">
            <w:pPr>
              <w:ind w:left="900"/>
            </w:pPr>
            <w:r>
              <w:t xml:space="preserve">Need </w:t>
            </w:r>
            <w:r w:rsidR="0082107A">
              <w:t>environment engineering</w:t>
            </w:r>
          </w:p>
        </w:tc>
        <w:tc>
          <w:tcPr>
            <w:tcW w:w="3500" w:type="pct"/>
          </w:tcPr>
          <w:p w14:paraId="10391799" w14:textId="77777777" w:rsidR="003951E6" w:rsidRDefault="003951E6"/>
        </w:tc>
      </w:tr>
      <w:tr w:rsidR="003951E6" w14:paraId="7005CAD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4FD623" w14:textId="0ABC56F7" w:rsidR="003951E6" w:rsidRDefault="00017F88">
            <w:pPr>
              <w:ind w:left="900"/>
            </w:pPr>
            <w:r>
              <w:t>Need innovation in information channels</w:t>
            </w:r>
          </w:p>
        </w:tc>
        <w:tc>
          <w:tcPr>
            <w:tcW w:w="3500" w:type="pct"/>
          </w:tcPr>
          <w:p w14:paraId="0AD6DDC0" w14:textId="77777777" w:rsidR="003951E6" w:rsidRDefault="003951E6"/>
        </w:tc>
      </w:tr>
      <w:tr w:rsidR="003951E6" w14:paraId="4F203DE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9438DDF" w14:textId="3B85CCF3" w:rsidR="003951E6" w:rsidRDefault="00017F88">
            <w:pPr>
              <w:ind w:left="900"/>
            </w:pPr>
            <w:r>
              <w:t xml:space="preserve">Source of information should be from one channel </w:t>
            </w:r>
          </w:p>
        </w:tc>
        <w:tc>
          <w:tcPr>
            <w:tcW w:w="3500" w:type="pct"/>
          </w:tcPr>
          <w:p w14:paraId="1FA66FEB" w14:textId="77777777" w:rsidR="003951E6" w:rsidRDefault="003951E6"/>
        </w:tc>
      </w:tr>
      <w:tr w:rsidR="003951E6" w14:paraId="3B47490B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2F45F60" w14:textId="77777777" w:rsidR="003951E6" w:rsidRDefault="0082107A">
            <w:pPr>
              <w:ind w:left="450"/>
            </w:pPr>
            <w:r>
              <w:t>tailored communication</w:t>
            </w:r>
          </w:p>
        </w:tc>
        <w:tc>
          <w:tcPr>
            <w:tcW w:w="3500" w:type="pct"/>
          </w:tcPr>
          <w:p w14:paraId="13FBBB25" w14:textId="77777777" w:rsidR="003951E6" w:rsidRDefault="003951E6"/>
        </w:tc>
      </w:tr>
      <w:tr w:rsidR="003951E6" w14:paraId="210B2298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8C9F33A" w14:textId="1733B88F" w:rsidR="003951E6" w:rsidRDefault="00017F88">
            <w:pPr>
              <w:ind w:left="900"/>
            </w:pPr>
            <w:r>
              <w:t>Use local language or culturally sensitive language</w:t>
            </w:r>
          </w:p>
        </w:tc>
        <w:tc>
          <w:tcPr>
            <w:tcW w:w="3500" w:type="pct"/>
          </w:tcPr>
          <w:p w14:paraId="3684D5CE" w14:textId="77777777" w:rsidR="003951E6" w:rsidRDefault="003951E6"/>
        </w:tc>
      </w:tr>
      <w:tr w:rsidR="003951E6" w:rsidRPr="0082107A" w14:paraId="75842C1B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33AE421" w14:textId="52D60284" w:rsidR="003951E6" w:rsidRPr="0082107A" w:rsidRDefault="00017F88">
            <w:pPr>
              <w:ind w:left="900"/>
              <w:rPr>
                <w:lang w:val="de-DE"/>
              </w:rPr>
            </w:pPr>
            <w:r>
              <w:rPr>
                <w:lang w:val="de-DE"/>
              </w:rPr>
              <w:t>No information for difable</w:t>
            </w:r>
          </w:p>
        </w:tc>
        <w:tc>
          <w:tcPr>
            <w:tcW w:w="3500" w:type="pct"/>
          </w:tcPr>
          <w:p w14:paraId="454EA7B2" w14:textId="77777777" w:rsidR="003951E6" w:rsidRPr="0082107A" w:rsidRDefault="003951E6">
            <w:pPr>
              <w:rPr>
                <w:lang w:val="de-DE"/>
              </w:rPr>
            </w:pPr>
          </w:p>
        </w:tc>
      </w:tr>
      <w:tr w:rsidR="003951E6" w14:paraId="54512C4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A9CFCD8" w14:textId="3B0F91E9" w:rsidR="003951E6" w:rsidRDefault="00017F88">
            <w:pPr>
              <w:ind w:left="900"/>
            </w:pPr>
            <w:r>
              <w:t>Information should reach rural area</w:t>
            </w:r>
          </w:p>
        </w:tc>
        <w:tc>
          <w:tcPr>
            <w:tcW w:w="3500" w:type="pct"/>
          </w:tcPr>
          <w:p w14:paraId="239CE02F" w14:textId="77777777" w:rsidR="003951E6" w:rsidRDefault="003951E6"/>
        </w:tc>
      </w:tr>
      <w:tr w:rsidR="003951E6" w14:paraId="0165517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91BE13A" w14:textId="6DA2F9D3" w:rsidR="003951E6" w:rsidRDefault="00017F88">
            <w:pPr>
              <w:ind w:left="900"/>
            </w:pPr>
            <w:r>
              <w:t>Consider various level of health literacy in the community</w:t>
            </w:r>
          </w:p>
        </w:tc>
        <w:tc>
          <w:tcPr>
            <w:tcW w:w="3500" w:type="pct"/>
          </w:tcPr>
          <w:p w14:paraId="4D9C5492" w14:textId="77777777" w:rsidR="003951E6" w:rsidRDefault="003951E6"/>
        </w:tc>
      </w:tr>
      <w:tr w:rsidR="003951E6" w14:paraId="07A7FBC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6F2EF57" w14:textId="6A00953E" w:rsidR="003951E6" w:rsidRDefault="00017F88">
            <w:pPr>
              <w:ind w:left="900"/>
            </w:pPr>
            <w:r>
              <w:t>Use s</w:t>
            </w:r>
            <w:r w:rsidR="0082107A">
              <w:t>o</w:t>
            </w:r>
            <w:r>
              <w:t>ci</w:t>
            </w:r>
            <w:r w:rsidR="0082107A">
              <w:t>al media</w:t>
            </w:r>
          </w:p>
        </w:tc>
        <w:tc>
          <w:tcPr>
            <w:tcW w:w="3500" w:type="pct"/>
          </w:tcPr>
          <w:p w14:paraId="50D49D6B" w14:textId="77777777" w:rsidR="003951E6" w:rsidRDefault="003951E6"/>
        </w:tc>
      </w:tr>
      <w:tr w:rsidR="003951E6" w14:paraId="47EB04B4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730B03" w14:textId="41B34D80" w:rsidR="003951E6" w:rsidRDefault="00017F88">
            <w:pPr>
              <w:ind w:left="900"/>
            </w:pPr>
            <w:r>
              <w:t>no</w:t>
            </w:r>
            <w:r w:rsidR="0082107A">
              <w:t xml:space="preserve"> tailored communication</w:t>
            </w:r>
          </w:p>
        </w:tc>
        <w:tc>
          <w:tcPr>
            <w:tcW w:w="3500" w:type="pct"/>
          </w:tcPr>
          <w:p w14:paraId="227A4663" w14:textId="77777777" w:rsidR="003951E6" w:rsidRDefault="003951E6"/>
        </w:tc>
      </w:tr>
      <w:tr w:rsidR="003951E6" w14:paraId="54FACCB2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E2044D6" w14:textId="20D4066C" w:rsidR="003951E6" w:rsidRDefault="00017F88">
            <w:pPr>
              <w:ind w:left="450"/>
            </w:pPr>
            <w:r>
              <w:lastRenderedPageBreak/>
              <w:t xml:space="preserve">Communication topic was not </w:t>
            </w:r>
            <w:proofErr w:type="spellStart"/>
            <w:r>
              <w:t>comprehensif</w:t>
            </w:r>
            <w:proofErr w:type="spellEnd"/>
          </w:p>
        </w:tc>
        <w:tc>
          <w:tcPr>
            <w:tcW w:w="3500" w:type="pct"/>
          </w:tcPr>
          <w:p w14:paraId="56FD783E" w14:textId="77777777" w:rsidR="003951E6" w:rsidRDefault="003951E6"/>
        </w:tc>
      </w:tr>
      <w:tr w:rsidR="003951E6" w14:paraId="4DDEDD9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48BB144" w14:textId="77777777" w:rsidR="003951E6" w:rsidRDefault="0082107A">
            <w:r>
              <w:t>Logistics</w:t>
            </w:r>
          </w:p>
        </w:tc>
        <w:tc>
          <w:tcPr>
            <w:tcW w:w="3500" w:type="pct"/>
          </w:tcPr>
          <w:p w14:paraId="6E1C470E" w14:textId="77777777" w:rsidR="003951E6" w:rsidRDefault="003951E6"/>
        </w:tc>
      </w:tr>
      <w:tr w:rsidR="003951E6" w14:paraId="55E472EE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9E8E836" w14:textId="114E2AE0" w:rsidR="003951E6" w:rsidRDefault="00397CED" w:rsidP="00397CED">
            <w:pPr>
              <w:ind w:left="450"/>
            </w:pPr>
            <w:r>
              <w:t>There are efforts to fulfill the logistics needs</w:t>
            </w:r>
          </w:p>
        </w:tc>
        <w:tc>
          <w:tcPr>
            <w:tcW w:w="3500" w:type="pct"/>
          </w:tcPr>
          <w:p w14:paraId="77215C72" w14:textId="77777777" w:rsidR="003951E6" w:rsidRDefault="003951E6"/>
        </w:tc>
      </w:tr>
      <w:tr w:rsidR="003951E6" w14:paraId="2DFA35D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819F57E" w14:textId="3212D721" w:rsidR="003951E6" w:rsidRDefault="0082107A">
            <w:pPr>
              <w:ind w:left="450"/>
            </w:pPr>
            <w:r>
              <w:t>distribution of facilities</w:t>
            </w:r>
            <w:r w:rsidR="00397CED">
              <w:t xml:space="preserve"> to healthcare</w:t>
            </w:r>
          </w:p>
        </w:tc>
        <w:tc>
          <w:tcPr>
            <w:tcW w:w="3500" w:type="pct"/>
          </w:tcPr>
          <w:p w14:paraId="56EBC53A" w14:textId="77777777" w:rsidR="003951E6" w:rsidRDefault="003951E6"/>
        </w:tc>
      </w:tr>
      <w:tr w:rsidR="003951E6" w14:paraId="040D356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2F01E91" w14:textId="77777777" w:rsidR="003951E6" w:rsidRDefault="0082107A">
            <w:pPr>
              <w:ind w:left="450"/>
            </w:pPr>
            <w:r>
              <w:t>lack of HCF</w:t>
            </w:r>
          </w:p>
        </w:tc>
        <w:tc>
          <w:tcPr>
            <w:tcW w:w="3500" w:type="pct"/>
          </w:tcPr>
          <w:p w14:paraId="00D199FD" w14:textId="77777777" w:rsidR="003951E6" w:rsidRDefault="003951E6"/>
        </w:tc>
      </w:tr>
      <w:tr w:rsidR="003951E6" w14:paraId="6B0B25C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9C5CC78" w14:textId="77777777" w:rsidR="003951E6" w:rsidRDefault="0082107A">
            <w:pPr>
              <w:ind w:left="450"/>
            </w:pPr>
            <w:r>
              <w:t>lack of logistics</w:t>
            </w:r>
          </w:p>
        </w:tc>
        <w:tc>
          <w:tcPr>
            <w:tcW w:w="3500" w:type="pct"/>
          </w:tcPr>
          <w:p w14:paraId="0441CABB" w14:textId="77777777" w:rsidR="003951E6" w:rsidRDefault="003951E6"/>
        </w:tc>
      </w:tr>
      <w:tr w:rsidR="003951E6" w14:paraId="47F9DC9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5B632E0" w14:textId="77777777" w:rsidR="003951E6" w:rsidRDefault="0082107A">
            <w:pPr>
              <w:ind w:left="450"/>
            </w:pPr>
            <w:r>
              <w:t>lack of PPE</w:t>
            </w:r>
          </w:p>
        </w:tc>
        <w:tc>
          <w:tcPr>
            <w:tcW w:w="3500" w:type="pct"/>
          </w:tcPr>
          <w:p w14:paraId="59CA7BBD" w14:textId="77777777" w:rsidR="003951E6" w:rsidRDefault="003951E6"/>
        </w:tc>
      </w:tr>
      <w:tr w:rsidR="003951E6" w14:paraId="0D833825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791AD3B" w14:textId="77777777" w:rsidR="003951E6" w:rsidRDefault="0082107A">
            <w:pPr>
              <w:ind w:left="450"/>
            </w:pPr>
            <w:r>
              <w:t>not enough</w:t>
            </w:r>
          </w:p>
        </w:tc>
        <w:tc>
          <w:tcPr>
            <w:tcW w:w="3500" w:type="pct"/>
          </w:tcPr>
          <w:p w14:paraId="0AAF98BD" w14:textId="77777777" w:rsidR="003951E6" w:rsidRDefault="003951E6"/>
        </w:tc>
      </w:tr>
      <w:tr w:rsidR="003951E6" w14:paraId="7548BA22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E0DA0BB" w14:textId="77777777" w:rsidR="003951E6" w:rsidRDefault="0082107A">
            <w:pPr>
              <w:ind w:left="450"/>
            </w:pPr>
            <w:r>
              <w:t>overload risk</w:t>
            </w:r>
          </w:p>
        </w:tc>
        <w:tc>
          <w:tcPr>
            <w:tcW w:w="3500" w:type="pct"/>
          </w:tcPr>
          <w:p w14:paraId="6BDC1619" w14:textId="77777777" w:rsidR="003951E6" w:rsidRDefault="003951E6"/>
        </w:tc>
      </w:tr>
      <w:tr w:rsidR="003951E6" w14:paraId="4769174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219B0B4" w14:textId="77777777" w:rsidR="003951E6" w:rsidRDefault="0082107A">
            <w:pPr>
              <w:ind w:left="450"/>
            </w:pPr>
            <w:r>
              <w:t>uneven distribution</w:t>
            </w:r>
          </w:p>
        </w:tc>
        <w:tc>
          <w:tcPr>
            <w:tcW w:w="3500" w:type="pct"/>
          </w:tcPr>
          <w:p w14:paraId="2E9C90BB" w14:textId="77777777" w:rsidR="003951E6" w:rsidRDefault="003951E6"/>
        </w:tc>
      </w:tr>
      <w:tr w:rsidR="003951E6" w14:paraId="18B6649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5AEB1E5" w14:textId="77777777" w:rsidR="003951E6" w:rsidRDefault="0082107A">
            <w:r>
              <w:t>Mental health</w:t>
            </w:r>
          </w:p>
        </w:tc>
        <w:tc>
          <w:tcPr>
            <w:tcW w:w="3500" w:type="pct"/>
          </w:tcPr>
          <w:p w14:paraId="39EB7363" w14:textId="77777777" w:rsidR="003951E6" w:rsidRDefault="003951E6"/>
        </w:tc>
      </w:tr>
      <w:tr w:rsidR="003951E6" w14:paraId="50E85C5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83E0DF0" w14:textId="11DF4682" w:rsidR="003951E6" w:rsidRDefault="00397CED">
            <w:pPr>
              <w:ind w:left="450"/>
            </w:pPr>
            <w:r>
              <w:t>Online mental health service is available</w:t>
            </w:r>
          </w:p>
        </w:tc>
        <w:tc>
          <w:tcPr>
            <w:tcW w:w="3500" w:type="pct"/>
          </w:tcPr>
          <w:p w14:paraId="6FA9672F" w14:textId="77777777" w:rsidR="003951E6" w:rsidRDefault="003951E6"/>
        </w:tc>
      </w:tr>
      <w:tr w:rsidR="003951E6" w14:paraId="50C606B8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D2BC048" w14:textId="1C824BF5" w:rsidR="003951E6" w:rsidRDefault="00397CED">
            <w:pPr>
              <w:ind w:left="450"/>
            </w:pPr>
            <w:r>
              <w:lastRenderedPageBreak/>
              <w:t>Mental health service for covid-19 related cases is not available</w:t>
            </w:r>
          </w:p>
        </w:tc>
        <w:tc>
          <w:tcPr>
            <w:tcW w:w="3500" w:type="pct"/>
          </w:tcPr>
          <w:p w14:paraId="127C9753" w14:textId="77777777" w:rsidR="003951E6" w:rsidRDefault="003951E6"/>
        </w:tc>
      </w:tr>
      <w:tr w:rsidR="003951E6" w14:paraId="67DDD2A4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7FCAA31" w14:textId="47D374BA" w:rsidR="003951E6" w:rsidRDefault="00397CED">
            <w:pPr>
              <w:ind w:left="450"/>
            </w:pPr>
            <w:r>
              <w:t xml:space="preserve">Lack of mental health service for covid-19 </w:t>
            </w:r>
          </w:p>
        </w:tc>
        <w:tc>
          <w:tcPr>
            <w:tcW w:w="3500" w:type="pct"/>
          </w:tcPr>
          <w:p w14:paraId="131A027B" w14:textId="77777777" w:rsidR="003951E6" w:rsidRDefault="003951E6"/>
        </w:tc>
      </w:tr>
      <w:tr w:rsidR="003951E6" w14:paraId="7071C6A6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3E6D2FE" w14:textId="1C2DE4E4" w:rsidR="003951E6" w:rsidRDefault="00397CED">
            <w:r>
              <w:t>Different views about the interventions</w:t>
            </w:r>
          </w:p>
        </w:tc>
        <w:tc>
          <w:tcPr>
            <w:tcW w:w="3500" w:type="pct"/>
          </w:tcPr>
          <w:p w14:paraId="093925F4" w14:textId="77777777" w:rsidR="003951E6" w:rsidRDefault="003951E6"/>
        </w:tc>
      </w:tr>
      <w:tr w:rsidR="003951E6" w14:paraId="116084A3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7DEB34F" w14:textId="77777777" w:rsidR="003951E6" w:rsidRDefault="0082107A">
            <w:r>
              <w:t>policy</w:t>
            </w:r>
          </w:p>
        </w:tc>
        <w:tc>
          <w:tcPr>
            <w:tcW w:w="3500" w:type="pct"/>
          </w:tcPr>
          <w:p w14:paraId="1591B1D9" w14:textId="77777777" w:rsidR="003951E6" w:rsidRDefault="003951E6"/>
        </w:tc>
      </w:tr>
      <w:tr w:rsidR="003951E6" w14:paraId="0BA3BC52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ECD1A89" w14:textId="1819F56A" w:rsidR="003951E6" w:rsidRDefault="00397CED">
            <w:pPr>
              <w:ind w:left="450"/>
            </w:pPr>
            <w:r>
              <w:t>Dominated by few experts</w:t>
            </w:r>
          </w:p>
        </w:tc>
        <w:tc>
          <w:tcPr>
            <w:tcW w:w="3500" w:type="pct"/>
          </w:tcPr>
          <w:p w14:paraId="5D7FD1E2" w14:textId="77777777" w:rsidR="003951E6" w:rsidRDefault="003951E6"/>
        </w:tc>
      </w:tr>
      <w:tr w:rsidR="003951E6" w14:paraId="2CE07B92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37C5AE0" w14:textId="38B695E6" w:rsidR="003951E6" w:rsidRDefault="00397CED">
            <w:pPr>
              <w:ind w:left="450"/>
            </w:pPr>
            <w:r>
              <w:t>Lack of priority for public health</w:t>
            </w:r>
          </w:p>
        </w:tc>
        <w:tc>
          <w:tcPr>
            <w:tcW w:w="3500" w:type="pct"/>
          </w:tcPr>
          <w:p w14:paraId="74B708FB" w14:textId="77777777" w:rsidR="003951E6" w:rsidRDefault="003951E6"/>
        </w:tc>
      </w:tr>
      <w:tr w:rsidR="003951E6" w14:paraId="035123F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AF16994" w14:textId="7E633006" w:rsidR="003951E6" w:rsidRDefault="00397CED">
            <w:pPr>
              <w:ind w:left="450"/>
            </w:pPr>
            <w:r>
              <w:t>Did not consider the situation in the community</w:t>
            </w:r>
          </w:p>
        </w:tc>
        <w:tc>
          <w:tcPr>
            <w:tcW w:w="3500" w:type="pct"/>
          </w:tcPr>
          <w:p w14:paraId="5A6C2EED" w14:textId="77777777" w:rsidR="003951E6" w:rsidRDefault="003951E6"/>
        </w:tc>
      </w:tr>
      <w:tr w:rsidR="003951E6" w14:paraId="2EF141AF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ADDD42F" w14:textId="1787DF79" w:rsidR="003951E6" w:rsidRDefault="00397CED">
            <w:pPr>
              <w:ind w:left="450"/>
            </w:pPr>
            <w:r>
              <w:t>Not evidence based</w:t>
            </w:r>
          </w:p>
        </w:tc>
        <w:tc>
          <w:tcPr>
            <w:tcW w:w="3500" w:type="pct"/>
          </w:tcPr>
          <w:p w14:paraId="0B21E8EB" w14:textId="77777777" w:rsidR="003951E6" w:rsidRDefault="003951E6"/>
        </w:tc>
      </w:tr>
      <w:tr w:rsidR="003951E6" w14:paraId="527DCA0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871A6E5" w14:textId="77777777" w:rsidR="003951E6" w:rsidRDefault="0082107A">
            <w:r>
              <w:t>protection in confined settings</w:t>
            </w:r>
          </w:p>
        </w:tc>
        <w:tc>
          <w:tcPr>
            <w:tcW w:w="3500" w:type="pct"/>
          </w:tcPr>
          <w:p w14:paraId="3B1C949B" w14:textId="77777777" w:rsidR="003951E6" w:rsidRDefault="003951E6"/>
        </w:tc>
      </w:tr>
      <w:tr w:rsidR="003951E6" w14:paraId="46C73E3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EBD93CA" w14:textId="14AE8349" w:rsidR="003951E6" w:rsidRDefault="00682D3D">
            <w:pPr>
              <w:ind w:left="450"/>
            </w:pPr>
            <w:r>
              <w:t>Not existed</w:t>
            </w:r>
          </w:p>
        </w:tc>
        <w:tc>
          <w:tcPr>
            <w:tcW w:w="3500" w:type="pct"/>
          </w:tcPr>
          <w:p w14:paraId="09DB8D45" w14:textId="77777777" w:rsidR="003951E6" w:rsidRDefault="003951E6"/>
        </w:tc>
      </w:tr>
      <w:tr w:rsidR="003951E6" w14:paraId="2A3CE6E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4AAE659" w14:textId="5912F0BF" w:rsidR="003951E6" w:rsidRDefault="00682D3D">
            <w:pPr>
              <w:ind w:left="450"/>
            </w:pPr>
            <w:r>
              <w:t>Not evaluated</w:t>
            </w:r>
          </w:p>
        </w:tc>
        <w:tc>
          <w:tcPr>
            <w:tcW w:w="3500" w:type="pct"/>
          </w:tcPr>
          <w:p w14:paraId="0B53D5C7" w14:textId="77777777" w:rsidR="003951E6" w:rsidRDefault="003951E6"/>
        </w:tc>
      </w:tr>
      <w:tr w:rsidR="003951E6" w14:paraId="349F45EE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73A4FA" w14:textId="7B6D9AF6" w:rsidR="003951E6" w:rsidRDefault="00682D3D">
            <w:pPr>
              <w:ind w:left="450"/>
            </w:pPr>
            <w:r>
              <w:t>Not optimal</w:t>
            </w:r>
          </w:p>
        </w:tc>
        <w:tc>
          <w:tcPr>
            <w:tcW w:w="3500" w:type="pct"/>
          </w:tcPr>
          <w:p w14:paraId="588D0254" w14:textId="77777777" w:rsidR="003951E6" w:rsidRDefault="003951E6"/>
        </w:tc>
      </w:tr>
      <w:tr w:rsidR="003951E6" w14:paraId="211471F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D4A8723" w14:textId="5D23ACD1" w:rsidR="003951E6" w:rsidRDefault="00682D3D">
            <w:pPr>
              <w:ind w:left="450"/>
            </w:pPr>
            <w:r>
              <w:t>Varied implementation</w:t>
            </w:r>
          </w:p>
        </w:tc>
        <w:tc>
          <w:tcPr>
            <w:tcW w:w="3500" w:type="pct"/>
          </w:tcPr>
          <w:p w14:paraId="0F2F3517" w14:textId="77777777" w:rsidR="003951E6" w:rsidRDefault="003951E6"/>
        </w:tc>
      </w:tr>
      <w:tr w:rsidR="003951E6" w14:paraId="14E353F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86617C8" w14:textId="60FC9715" w:rsidR="003951E6" w:rsidRDefault="00682D3D">
            <w:pPr>
              <w:ind w:left="450"/>
            </w:pPr>
            <w:r>
              <w:lastRenderedPageBreak/>
              <w:t>Not strictly implemented</w:t>
            </w:r>
          </w:p>
        </w:tc>
        <w:tc>
          <w:tcPr>
            <w:tcW w:w="3500" w:type="pct"/>
          </w:tcPr>
          <w:p w14:paraId="6FAB2CD1" w14:textId="77777777" w:rsidR="003951E6" w:rsidRDefault="003951E6"/>
        </w:tc>
      </w:tr>
      <w:tr w:rsidR="003951E6" w14:paraId="346163F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0194FA5" w14:textId="26D608C5" w:rsidR="003951E6" w:rsidRDefault="00682D3D">
            <w:pPr>
              <w:ind w:left="450"/>
            </w:pPr>
            <w:r>
              <w:t xml:space="preserve">Workplace policy </w:t>
            </w:r>
          </w:p>
        </w:tc>
        <w:tc>
          <w:tcPr>
            <w:tcW w:w="3500" w:type="pct"/>
          </w:tcPr>
          <w:p w14:paraId="16116521" w14:textId="77777777" w:rsidR="003951E6" w:rsidRDefault="003951E6"/>
        </w:tc>
      </w:tr>
      <w:tr w:rsidR="003951E6" w:rsidRPr="00682D3D" w14:paraId="115E486D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7444DA0" w14:textId="35F48CE2" w:rsidR="003951E6" w:rsidRPr="00682D3D" w:rsidRDefault="00682D3D">
            <w:pPr>
              <w:ind w:left="450"/>
              <w:rPr>
                <w:lang w:val="en-ID"/>
              </w:rPr>
            </w:pPr>
            <w:r w:rsidRPr="00682D3D">
              <w:rPr>
                <w:lang w:val="en-ID"/>
              </w:rPr>
              <w:t xml:space="preserve">Need to change </w:t>
            </w:r>
            <w:r>
              <w:rPr>
                <w:lang w:val="en-ID"/>
              </w:rPr>
              <w:t xml:space="preserve">the policy about </w:t>
            </w:r>
            <w:r w:rsidRPr="00682D3D">
              <w:rPr>
                <w:lang w:val="en-ID"/>
              </w:rPr>
              <w:t>room v</w:t>
            </w:r>
            <w:r>
              <w:rPr>
                <w:lang w:val="en-ID"/>
              </w:rPr>
              <w:t>entilation</w:t>
            </w:r>
          </w:p>
        </w:tc>
        <w:tc>
          <w:tcPr>
            <w:tcW w:w="3500" w:type="pct"/>
          </w:tcPr>
          <w:p w14:paraId="3262BFA1" w14:textId="77777777" w:rsidR="003951E6" w:rsidRPr="00682D3D" w:rsidRDefault="003951E6">
            <w:pPr>
              <w:rPr>
                <w:lang w:val="en-ID"/>
              </w:rPr>
            </w:pPr>
          </w:p>
        </w:tc>
      </w:tr>
      <w:tr w:rsidR="003951E6" w14:paraId="29FF45A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90D3544" w14:textId="49A14184" w:rsidR="003951E6" w:rsidRDefault="00682D3D">
            <w:pPr>
              <w:ind w:left="450"/>
            </w:pPr>
            <w:r>
              <w:t>Other than</w:t>
            </w:r>
            <w:r w:rsidR="00847C07">
              <w:t xml:space="preserve"> in</w:t>
            </w:r>
            <w:r>
              <w:t xml:space="preserve"> health facility, it is non exist</w:t>
            </w:r>
            <w:r w:rsidR="00847C07">
              <w:t>ing</w:t>
            </w:r>
          </w:p>
        </w:tc>
        <w:tc>
          <w:tcPr>
            <w:tcW w:w="3500" w:type="pct"/>
          </w:tcPr>
          <w:p w14:paraId="3AC17055" w14:textId="77777777" w:rsidR="003951E6" w:rsidRDefault="003951E6"/>
        </w:tc>
      </w:tr>
      <w:tr w:rsidR="003951E6" w:rsidRPr="00847C07" w14:paraId="52E4FA5B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1209454" w14:textId="1CC464F8" w:rsidR="003951E6" w:rsidRPr="00847C07" w:rsidRDefault="00847C07">
            <w:pPr>
              <w:ind w:left="450"/>
              <w:rPr>
                <w:lang w:val="en-ID"/>
              </w:rPr>
            </w:pPr>
            <w:r w:rsidRPr="00847C07">
              <w:rPr>
                <w:lang w:val="en-ID"/>
              </w:rPr>
              <w:t>Need a dissemination of t</w:t>
            </w:r>
            <w:r>
              <w:rPr>
                <w:lang w:val="en-ID"/>
              </w:rPr>
              <w:t>he policy at workplaces</w:t>
            </w:r>
          </w:p>
        </w:tc>
        <w:tc>
          <w:tcPr>
            <w:tcW w:w="3500" w:type="pct"/>
          </w:tcPr>
          <w:p w14:paraId="19E720E0" w14:textId="77777777" w:rsidR="003951E6" w:rsidRPr="00847C07" w:rsidRDefault="003951E6">
            <w:pPr>
              <w:rPr>
                <w:lang w:val="en-ID"/>
              </w:rPr>
            </w:pPr>
          </w:p>
        </w:tc>
      </w:tr>
      <w:tr w:rsidR="003951E6" w14:paraId="51ABEE0D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654BC0" w14:textId="76C744EA" w:rsidR="003951E6" w:rsidRDefault="00847C07">
            <w:pPr>
              <w:ind w:left="450"/>
            </w:pPr>
            <w:r>
              <w:t>Several confined settings have become infection clusters</w:t>
            </w:r>
          </w:p>
        </w:tc>
        <w:tc>
          <w:tcPr>
            <w:tcW w:w="3500" w:type="pct"/>
          </w:tcPr>
          <w:p w14:paraId="0A17E4A9" w14:textId="77777777" w:rsidR="003951E6" w:rsidRDefault="003951E6"/>
        </w:tc>
      </w:tr>
      <w:tr w:rsidR="003951E6" w14:paraId="57A3EDDD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BD84D93" w14:textId="75907ED7" w:rsidR="003951E6" w:rsidRDefault="00847C07">
            <w:pPr>
              <w:ind w:left="450"/>
            </w:pPr>
            <w:r>
              <w:t xml:space="preserve">Many companies </w:t>
            </w:r>
            <w:proofErr w:type="gramStart"/>
            <w:r>
              <w:t>remains</w:t>
            </w:r>
            <w:proofErr w:type="gramEnd"/>
            <w:r>
              <w:t xml:space="preserve"> working from the office </w:t>
            </w:r>
          </w:p>
        </w:tc>
        <w:tc>
          <w:tcPr>
            <w:tcW w:w="3500" w:type="pct"/>
          </w:tcPr>
          <w:p w14:paraId="4424ECF9" w14:textId="77777777" w:rsidR="003951E6" w:rsidRDefault="003951E6"/>
        </w:tc>
      </w:tr>
      <w:tr w:rsidR="003951E6" w14:paraId="12C50E95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D7FDB4D" w14:textId="77777777" w:rsidR="003951E6" w:rsidRDefault="0082107A">
            <w:r>
              <w:t>stigma</w:t>
            </w:r>
          </w:p>
        </w:tc>
        <w:tc>
          <w:tcPr>
            <w:tcW w:w="3500" w:type="pct"/>
          </w:tcPr>
          <w:p w14:paraId="1D0CE54A" w14:textId="77777777" w:rsidR="003951E6" w:rsidRDefault="003951E6"/>
        </w:tc>
      </w:tr>
      <w:tr w:rsidR="003951E6" w14:paraId="2330606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CD18EC" w14:textId="68519184" w:rsidR="003951E6" w:rsidRDefault="00800C2F">
            <w:r>
              <w:t xml:space="preserve">Telemedicine, </w:t>
            </w:r>
            <w:r w:rsidR="0082107A">
              <w:t>Task sharing</w:t>
            </w:r>
            <w:r w:rsidR="00847C07">
              <w:t xml:space="preserve"> and</w:t>
            </w:r>
            <w:r w:rsidR="0082107A">
              <w:t xml:space="preserve"> task shifting</w:t>
            </w:r>
          </w:p>
        </w:tc>
        <w:tc>
          <w:tcPr>
            <w:tcW w:w="3500" w:type="pct"/>
          </w:tcPr>
          <w:p w14:paraId="5341ED10" w14:textId="77777777" w:rsidR="003951E6" w:rsidRDefault="003951E6"/>
        </w:tc>
      </w:tr>
      <w:tr w:rsidR="003951E6" w14:paraId="7D8410C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1EF52FF" w14:textId="79BDA644" w:rsidR="003951E6" w:rsidRDefault="00847C07">
            <w:pPr>
              <w:ind w:left="450"/>
            </w:pPr>
            <w:r>
              <w:t>Local application is varied</w:t>
            </w:r>
          </w:p>
        </w:tc>
        <w:tc>
          <w:tcPr>
            <w:tcW w:w="3500" w:type="pct"/>
          </w:tcPr>
          <w:p w14:paraId="254FB29E" w14:textId="77777777" w:rsidR="003951E6" w:rsidRDefault="003951E6"/>
        </w:tc>
      </w:tr>
      <w:tr w:rsidR="003951E6" w14:paraId="6D7011DD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E851AD4" w14:textId="000E045B" w:rsidR="003951E6" w:rsidRDefault="00800C2F">
            <w:pPr>
              <w:ind w:left="450"/>
            </w:pPr>
            <w:r>
              <w:t>Only in certain professions</w:t>
            </w:r>
          </w:p>
        </w:tc>
        <w:tc>
          <w:tcPr>
            <w:tcW w:w="3500" w:type="pct"/>
          </w:tcPr>
          <w:p w14:paraId="6363242F" w14:textId="77777777" w:rsidR="003951E6" w:rsidRDefault="003951E6"/>
        </w:tc>
      </w:tr>
      <w:tr w:rsidR="003951E6" w14:paraId="5EF91BA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F6A2F9C" w14:textId="795A3305" w:rsidR="003951E6" w:rsidRDefault="00800C2F">
            <w:pPr>
              <w:ind w:left="450"/>
            </w:pPr>
            <w:r>
              <w:t>Not supported by policy</w:t>
            </w:r>
          </w:p>
        </w:tc>
        <w:tc>
          <w:tcPr>
            <w:tcW w:w="3500" w:type="pct"/>
          </w:tcPr>
          <w:p w14:paraId="27B17C45" w14:textId="77777777" w:rsidR="003951E6" w:rsidRDefault="003951E6"/>
        </w:tc>
      </w:tr>
      <w:tr w:rsidR="003951E6" w14:paraId="437D921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5A61B60" w14:textId="43001699" w:rsidR="003951E6" w:rsidRDefault="00800C2F">
            <w:pPr>
              <w:ind w:left="450"/>
            </w:pPr>
            <w:r>
              <w:lastRenderedPageBreak/>
              <w:t>Staff do not understand about task sharing/shifting</w:t>
            </w:r>
          </w:p>
        </w:tc>
        <w:tc>
          <w:tcPr>
            <w:tcW w:w="3500" w:type="pct"/>
          </w:tcPr>
          <w:p w14:paraId="2074FF94" w14:textId="77777777" w:rsidR="003951E6" w:rsidRDefault="003951E6"/>
        </w:tc>
      </w:tr>
      <w:tr w:rsidR="003951E6" w14:paraId="0031365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35AD845" w14:textId="1481797D" w:rsidR="003951E6" w:rsidRDefault="00800C2F">
            <w:pPr>
              <w:ind w:left="450"/>
            </w:pPr>
            <w:r>
              <w:t>Not available in rural area</w:t>
            </w:r>
          </w:p>
        </w:tc>
        <w:tc>
          <w:tcPr>
            <w:tcW w:w="3500" w:type="pct"/>
          </w:tcPr>
          <w:p w14:paraId="0F27AD54" w14:textId="77777777" w:rsidR="003951E6" w:rsidRDefault="003951E6"/>
        </w:tc>
      </w:tr>
      <w:tr w:rsidR="003951E6" w14:paraId="4CBC3D56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AFDDA93" w14:textId="5D022F71" w:rsidR="003951E6" w:rsidRDefault="00800C2F">
            <w:pPr>
              <w:ind w:left="450"/>
            </w:pPr>
            <w:r>
              <w:t>not</w:t>
            </w:r>
            <w:r w:rsidR="0082107A">
              <w:t xml:space="preserve"> optimal</w:t>
            </w:r>
          </w:p>
        </w:tc>
        <w:tc>
          <w:tcPr>
            <w:tcW w:w="3500" w:type="pct"/>
          </w:tcPr>
          <w:p w14:paraId="77B74418" w14:textId="77777777" w:rsidR="003951E6" w:rsidRDefault="003951E6"/>
        </w:tc>
      </w:tr>
      <w:tr w:rsidR="003951E6" w14:paraId="28BC5C1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89E661" w14:textId="2A48AB88" w:rsidR="003951E6" w:rsidRDefault="00800C2F">
            <w:pPr>
              <w:ind w:left="450"/>
            </w:pPr>
            <w:r>
              <w:t>Type of services is very limited</w:t>
            </w:r>
          </w:p>
        </w:tc>
        <w:tc>
          <w:tcPr>
            <w:tcW w:w="3500" w:type="pct"/>
          </w:tcPr>
          <w:p w14:paraId="015804CA" w14:textId="77777777" w:rsidR="003951E6" w:rsidRDefault="003951E6"/>
        </w:tc>
      </w:tr>
      <w:tr w:rsidR="003951E6" w14:paraId="7F2E4AA9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D252290" w14:textId="42022737" w:rsidR="003951E6" w:rsidRDefault="00800C2F">
            <w:pPr>
              <w:ind w:left="450"/>
            </w:pPr>
            <w:r>
              <w:t>Lack of technology</w:t>
            </w:r>
          </w:p>
        </w:tc>
        <w:tc>
          <w:tcPr>
            <w:tcW w:w="3500" w:type="pct"/>
          </w:tcPr>
          <w:p w14:paraId="74ABD599" w14:textId="77777777" w:rsidR="003951E6" w:rsidRDefault="003951E6"/>
        </w:tc>
      </w:tr>
      <w:tr w:rsidR="003951E6" w14:paraId="25EA723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DF32DCE" w14:textId="382AF8DF" w:rsidR="003951E6" w:rsidRDefault="00800C2F">
            <w:pPr>
              <w:ind w:left="450"/>
            </w:pPr>
            <w:r>
              <w:t>Less interaction with patient</w:t>
            </w:r>
          </w:p>
        </w:tc>
        <w:tc>
          <w:tcPr>
            <w:tcW w:w="3500" w:type="pct"/>
          </w:tcPr>
          <w:p w14:paraId="65310DC7" w14:textId="77777777" w:rsidR="003951E6" w:rsidRDefault="003951E6"/>
        </w:tc>
      </w:tr>
      <w:tr w:rsidR="003951E6" w14:paraId="66F498BF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E2DA465" w14:textId="6E346A3F" w:rsidR="003951E6" w:rsidRDefault="00800C2F">
            <w:pPr>
              <w:ind w:left="450"/>
            </w:pPr>
            <w:r>
              <w:t>Private health facilities can do it better</w:t>
            </w:r>
          </w:p>
        </w:tc>
        <w:tc>
          <w:tcPr>
            <w:tcW w:w="3500" w:type="pct"/>
          </w:tcPr>
          <w:p w14:paraId="28087170" w14:textId="77777777" w:rsidR="003951E6" w:rsidRDefault="003951E6"/>
        </w:tc>
      </w:tr>
      <w:tr w:rsidR="003951E6" w14:paraId="17BBE399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094C707" w14:textId="02F6E1C1" w:rsidR="003951E6" w:rsidRDefault="00800C2F">
            <w:pPr>
              <w:ind w:left="450"/>
            </w:pPr>
            <w:r>
              <w:t xml:space="preserve">Expensive and not covered by health insurance </w:t>
            </w:r>
          </w:p>
        </w:tc>
        <w:tc>
          <w:tcPr>
            <w:tcW w:w="3500" w:type="pct"/>
          </w:tcPr>
          <w:p w14:paraId="76A44A1B" w14:textId="77777777" w:rsidR="003951E6" w:rsidRDefault="003951E6"/>
        </w:tc>
      </w:tr>
      <w:tr w:rsidR="003951E6" w14:paraId="24D4AD7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E172CBE" w14:textId="03152848" w:rsidR="003951E6" w:rsidRDefault="00800C2F">
            <w:pPr>
              <w:ind w:left="450"/>
            </w:pPr>
            <w:r>
              <w:t>Still learning the software</w:t>
            </w:r>
          </w:p>
        </w:tc>
        <w:tc>
          <w:tcPr>
            <w:tcW w:w="3500" w:type="pct"/>
          </w:tcPr>
          <w:p w14:paraId="7A1C256D" w14:textId="77777777" w:rsidR="003951E6" w:rsidRDefault="003951E6"/>
        </w:tc>
      </w:tr>
      <w:tr w:rsidR="003951E6" w14:paraId="5420CAF5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E0FE3EF" w14:textId="5E050813" w:rsidR="003951E6" w:rsidRDefault="00800C2F">
            <w:pPr>
              <w:ind w:left="450"/>
            </w:pPr>
            <w:r>
              <w:t xml:space="preserve">No monitoring and evaluation </w:t>
            </w:r>
            <w:r w:rsidR="00C56649">
              <w:t>mechanism</w:t>
            </w:r>
          </w:p>
        </w:tc>
        <w:tc>
          <w:tcPr>
            <w:tcW w:w="3500" w:type="pct"/>
          </w:tcPr>
          <w:p w14:paraId="12A80DA9" w14:textId="77777777" w:rsidR="003951E6" w:rsidRDefault="003951E6"/>
        </w:tc>
      </w:tr>
      <w:tr w:rsidR="003951E6" w14:paraId="11A290F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9170C8C" w14:textId="132D95A4" w:rsidR="003951E6" w:rsidRDefault="00C56649">
            <w:pPr>
              <w:ind w:left="450"/>
            </w:pPr>
            <w:r>
              <w:t xml:space="preserve">No reporting mechanism </w:t>
            </w:r>
          </w:p>
        </w:tc>
        <w:tc>
          <w:tcPr>
            <w:tcW w:w="3500" w:type="pct"/>
          </w:tcPr>
          <w:p w14:paraId="54490DC8" w14:textId="77777777" w:rsidR="003951E6" w:rsidRDefault="003951E6"/>
        </w:tc>
      </w:tr>
      <w:tr w:rsidR="003951E6" w14:paraId="09C50BE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4A02F5F" w14:textId="4265811F" w:rsidR="003951E6" w:rsidRDefault="00C56649">
            <w:pPr>
              <w:ind w:left="450"/>
            </w:pPr>
            <w:r>
              <w:t xml:space="preserve">Reduced infection </w:t>
            </w:r>
          </w:p>
        </w:tc>
        <w:tc>
          <w:tcPr>
            <w:tcW w:w="3500" w:type="pct"/>
          </w:tcPr>
          <w:p w14:paraId="3046089C" w14:textId="77777777" w:rsidR="003951E6" w:rsidRDefault="003951E6"/>
        </w:tc>
      </w:tr>
      <w:tr w:rsidR="003951E6" w14:paraId="3BEFA2ED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765B451" w14:textId="5256077A" w:rsidR="003951E6" w:rsidRDefault="00C56649">
            <w:pPr>
              <w:ind w:left="450"/>
            </w:pPr>
            <w:r>
              <w:t xml:space="preserve">Community acceptance </w:t>
            </w:r>
          </w:p>
        </w:tc>
        <w:tc>
          <w:tcPr>
            <w:tcW w:w="3500" w:type="pct"/>
          </w:tcPr>
          <w:p w14:paraId="43C371C0" w14:textId="77777777" w:rsidR="003951E6" w:rsidRDefault="003951E6"/>
        </w:tc>
      </w:tr>
      <w:tr w:rsidR="003951E6" w14:paraId="6BB2286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4A1F35" w14:textId="2B032715" w:rsidR="003951E6" w:rsidRDefault="00C56649">
            <w:pPr>
              <w:ind w:left="450"/>
            </w:pPr>
            <w:r>
              <w:lastRenderedPageBreak/>
              <w:t>There is</w:t>
            </w:r>
            <w:r w:rsidR="0082107A">
              <w:t xml:space="preserve"> task shifting</w:t>
            </w:r>
          </w:p>
        </w:tc>
        <w:tc>
          <w:tcPr>
            <w:tcW w:w="3500" w:type="pct"/>
          </w:tcPr>
          <w:p w14:paraId="7D9C2E89" w14:textId="77777777" w:rsidR="003951E6" w:rsidRDefault="003951E6"/>
        </w:tc>
      </w:tr>
      <w:tr w:rsidR="003951E6" w14:paraId="29BD08D4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C47073" w14:textId="2A00571B" w:rsidR="003951E6" w:rsidRDefault="00C56649">
            <w:pPr>
              <w:ind w:left="450"/>
            </w:pPr>
            <w:r>
              <w:t>There is</w:t>
            </w:r>
            <w:r w:rsidR="0082107A">
              <w:t xml:space="preserve"> telehealth</w:t>
            </w:r>
          </w:p>
        </w:tc>
        <w:tc>
          <w:tcPr>
            <w:tcW w:w="3500" w:type="pct"/>
          </w:tcPr>
          <w:p w14:paraId="071AC9D1" w14:textId="77777777" w:rsidR="003951E6" w:rsidRDefault="003951E6"/>
        </w:tc>
      </w:tr>
      <w:tr w:rsidR="003951E6" w14:paraId="78A1535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40885CE" w14:textId="4EF4008A" w:rsidR="003951E6" w:rsidRDefault="00C56649">
            <w:r>
              <w:t>Govt efforts to reduce the impact of restriction</w:t>
            </w:r>
          </w:p>
        </w:tc>
        <w:tc>
          <w:tcPr>
            <w:tcW w:w="3500" w:type="pct"/>
          </w:tcPr>
          <w:p w14:paraId="6602130A" w14:textId="77777777" w:rsidR="003951E6" w:rsidRDefault="003951E6"/>
        </w:tc>
      </w:tr>
      <w:tr w:rsidR="003951E6" w14:paraId="3A91B8CD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007930A" w14:textId="3D643D39" w:rsidR="003951E6" w:rsidRDefault="00C56649">
            <w:pPr>
              <w:ind w:left="450"/>
            </w:pPr>
            <w:r>
              <w:t>Not seen yet</w:t>
            </w:r>
          </w:p>
        </w:tc>
        <w:tc>
          <w:tcPr>
            <w:tcW w:w="3500" w:type="pct"/>
          </w:tcPr>
          <w:p w14:paraId="1DA0BD7A" w14:textId="77777777" w:rsidR="003951E6" w:rsidRDefault="003951E6"/>
        </w:tc>
      </w:tr>
      <w:tr w:rsidR="003951E6" w14:paraId="188079B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36B7541" w14:textId="61D8B3FA" w:rsidR="003951E6" w:rsidRDefault="00C56649">
            <w:pPr>
              <w:ind w:left="450"/>
            </w:pPr>
            <w:r>
              <w:t xml:space="preserve">Limited financial relief </w:t>
            </w:r>
          </w:p>
        </w:tc>
        <w:tc>
          <w:tcPr>
            <w:tcW w:w="3500" w:type="pct"/>
          </w:tcPr>
          <w:p w14:paraId="4C7DFDDA" w14:textId="77777777" w:rsidR="003951E6" w:rsidRDefault="003951E6"/>
        </w:tc>
      </w:tr>
      <w:tr w:rsidR="003951E6" w14:paraId="46924968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CA8CC5" w14:textId="460069B6" w:rsidR="003951E6" w:rsidRDefault="00C56649">
            <w:pPr>
              <w:ind w:left="450"/>
            </w:pPr>
            <w:proofErr w:type="spellStart"/>
            <w:r>
              <w:t>Missunderstanding</w:t>
            </w:r>
            <w:proofErr w:type="spellEnd"/>
            <w:r>
              <w:t xml:space="preserve"> of the program in the community</w:t>
            </w:r>
          </w:p>
        </w:tc>
        <w:tc>
          <w:tcPr>
            <w:tcW w:w="3500" w:type="pct"/>
          </w:tcPr>
          <w:p w14:paraId="5C871DE2" w14:textId="77777777" w:rsidR="003951E6" w:rsidRDefault="003951E6"/>
        </w:tc>
      </w:tr>
      <w:tr w:rsidR="003951E6" w14:paraId="41172F5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17009B" w14:textId="28344073" w:rsidR="003951E6" w:rsidRDefault="00C56649">
            <w:pPr>
              <w:ind w:left="450"/>
            </w:pPr>
            <w:r>
              <w:t>Need to involve stakeholders</w:t>
            </w:r>
          </w:p>
        </w:tc>
        <w:tc>
          <w:tcPr>
            <w:tcW w:w="3500" w:type="pct"/>
          </w:tcPr>
          <w:p w14:paraId="0E7F34BF" w14:textId="77777777" w:rsidR="003951E6" w:rsidRDefault="003951E6"/>
        </w:tc>
      </w:tr>
      <w:tr w:rsidR="003951E6" w14:paraId="08D5A1A5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1811AE4" w14:textId="5538229F" w:rsidR="003951E6" w:rsidRDefault="00C56649">
            <w:pPr>
              <w:ind w:left="450"/>
            </w:pPr>
            <w:r>
              <w:t>Low social economy level should be prioritized</w:t>
            </w:r>
          </w:p>
        </w:tc>
        <w:tc>
          <w:tcPr>
            <w:tcW w:w="3500" w:type="pct"/>
          </w:tcPr>
          <w:p w14:paraId="40F16C54" w14:textId="77777777" w:rsidR="003951E6" w:rsidRDefault="003951E6"/>
        </w:tc>
      </w:tr>
      <w:tr w:rsidR="003951E6" w14:paraId="6C60E461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A6E33A" w14:textId="724F547E" w:rsidR="003951E6" w:rsidRDefault="00C56649">
            <w:pPr>
              <w:ind w:left="450"/>
            </w:pPr>
            <w:r>
              <w:t>Weak monitoring and sanction</w:t>
            </w:r>
          </w:p>
        </w:tc>
        <w:tc>
          <w:tcPr>
            <w:tcW w:w="3500" w:type="pct"/>
          </w:tcPr>
          <w:p w14:paraId="4B67E8F5" w14:textId="77777777" w:rsidR="003951E6" w:rsidRDefault="003951E6"/>
        </w:tc>
      </w:tr>
      <w:tr w:rsidR="003951E6" w14:paraId="736A770B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C265439" w14:textId="246B4A74" w:rsidR="003951E6" w:rsidRDefault="00C56649">
            <w:pPr>
              <w:ind w:left="450"/>
            </w:pPr>
            <w:r>
              <w:t>There is effort to provide relief</w:t>
            </w:r>
          </w:p>
        </w:tc>
        <w:tc>
          <w:tcPr>
            <w:tcW w:w="3500" w:type="pct"/>
          </w:tcPr>
          <w:p w14:paraId="4579F9A1" w14:textId="77777777" w:rsidR="003951E6" w:rsidRDefault="003951E6"/>
        </w:tc>
      </w:tr>
      <w:tr w:rsidR="003951E6" w14:paraId="442E2CFF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665CDDE" w14:textId="1A33D558" w:rsidR="003951E6" w:rsidRDefault="00C56649">
            <w:pPr>
              <w:ind w:left="450"/>
            </w:pPr>
            <w:r>
              <w:t>Inconsistent application</w:t>
            </w:r>
          </w:p>
        </w:tc>
        <w:tc>
          <w:tcPr>
            <w:tcW w:w="3500" w:type="pct"/>
          </w:tcPr>
          <w:p w14:paraId="1A9794A5" w14:textId="77777777" w:rsidR="003951E6" w:rsidRDefault="003951E6"/>
        </w:tc>
      </w:tr>
      <w:tr w:rsidR="003951E6" w14:paraId="3E4A4EBA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A810F2C" w14:textId="77777777" w:rsidR="003951E6" w:rsidRDefault="0082107A">
            <w:r>
              <w:t>vulnerable groups</w:t>
            </w:r>
          </w:p>
        </w:tc>
        <w:tc>
          <w:tcPr>
            <w:tcW w:w="3500" w:type="pct"/>
          </w:tcPr>
          <w:p w14:paraId="042FF157" w14:textId="77777777" w:rsidR="003951E6" w:rsidRDefault="003951E6"/>
        </w:tc>
      </w:tr>
      <w:tr w:rsidR="003951E6" w14:paraId="6F4B8294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3BB1148" w14:textId="55BE43F0" w:rsidR="003951E6" w:rsidRDefault="00C56649">
            <w:pPr>
              <w:ind w:left="450"/>
            </w:pPr>
            <w:r>
              <w:t>There is a financial relief</w:t>
            </w:r>
          </w:p>
        </w:tc>
        <w:tc>
          <w:tcPr>
            <w:tcW w:w="3500" w:type="pct"/>
          </w:tcPr>
          <w:p w14:paraId="7A92DD94" w14:textId="77777777" w:rsidR="003951E6" w:rsidRDefault="003951E6"/>
        </w:tc>
      </w:tr>
      <w:tr w:rsidR="003951E6" w14:paraId="01C49187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EDD65DF" w14:textId="729ABCAC" w:rsidR="003951E6" w:rsidRDefault="00C56649">
            <w:pPr>
              <w:ind w:left="450"/>
            </w:pPr>
            <w:r>
              <w:lastRenderedPageBreak/>
              <w:t xml:space="preserve">Transportation restriction for baby, </w:t>
            </w:r>
            <w:proofErr w:type="gramStart"/>
            <w:r>
              <w:t>child</w:t>
            </w:r>
            <w:proofErr w:type="gramEnd"/>
            <w:r>
              <w:t xml:space="preserve"> and pregnant mother</w:t>
            </w:r>
          </w:p>
        </w:tc>
        <w:tc>
          <w:tcPr>
            <w:tcW w:w="3500" w:type="pct"/>
          </w:tcPr>
          <w:p w14:paraId="4E99EA76" w14:textId="77777777" w:rsidR="003951E6" w:rsidRDefault="003951E6"/>
        </w:tc>
      </w:tr>
      <w:tr w:rsidR="003951E6" w14:paraId="66B0F2AA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D0FA7A8" w14:textId="6DF7EBD6" w:rsidR="003951E6" w:rsidRDefault="00C56649">
            <w:pPr>
              <w:ind w:left="450"/>
            </w:pPr>
            <w:r>
              <w:t>NGOs</w:t>
            </w:r>
            <w:r>
              <w:t>’</w:t>
            </w:r>
            <w:r>
              <w:t xml:space="preserve"> donation</w:t>
            </w:r>
          </w:p>
        </w:tc>
        <w:tc>
          <w:tcPr>
            <w:tcW w:w="3500" w:type="pct"/>
          </w:tcPr>
          <w:p w14:paraId="0C9FBA0B" w14:textId="77777777" w:rsidR="003951E6" w:rsidRDefault="003951E6"/>
        </w:tc>
      </w:tr>
      <w:tr w:rsidR="003951E6" w14:paraId="0CF1706F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D5A4637" w14:textId="4182F128" w:rsidR="003951E6" w:rsidRDefault="0080166F">
            <w:pPr>
              <w:ind w:left="450"/>
            </w:pPr>
            <w:r>
              <w:t>Only as advice</w:t>
            </w:r>
          </w:p>
        </w:tc>
        <w:tc>
          <w:tcPr>
            <w:tcW w:w="3500" w:type="pct"/>
          </w:tcPr>
          <w:p w14:paraId="7B447961" w14:textId="77777777" w:rsidR="003951E6" w:rsidRDefault="003951E6"/>
        </w:tc>
      </w:tr>
      <w:tr w:rsidR="003951E6" w14:paraId="5C1165E3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572FEE9" w14:textId="237B8DD5" w:rsidR="003951E6" w:rsidRDefault="0080166F">
            <w:pPr>
              <w:ind w:left="450"/>
            </w:pPr>
            <w:proofErr w:type="gramStart"/>
            <w:r>
              <w:t>Non existent</w:t>
            </w:r>
            <w:proofErr w:type="gramEnd"/>
            <w:r>
              <w:t xml:space="preserve"> </w:t>
            </w:r>
          </w:p>
        </w:tc>
        <w:tc>
          <w:tcPr>
            <w:tcW w:w="3500" w:type="pct"/>
          </w:tcPr>
          <w:p w14:paraId="47A9E70B" w14:textId="77777777" w:rsidR="003951E6" w:rsidRDefault="003951E6"/>
        </w:tc>
      </w:tr>
      <w:tr w:rsidR="003951E6" w14:paraId="7AB0D465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27EADF4" w14:textId="188ADB17" w:rsidR="003951E6" w:rsidRDefault="0080166F">
            <w:pPr>
              <w:ind w:left="450"/>
            </w:pPr>
            <w:r>
              <w:t>Not optimal</w:t>
            </w:r>
          </w:p>
        </w:tc>
        <w:tc>
          <w:tcPr>
            <w:tcW w:w="3500" w:type="pct"/>
          </w:tcPr>
          <w:p w14:paraId="70E4201C" w14:textId="77777777" w:rsidR="003951E6" w:rsidRDefault="003951E6"/>
        </w:tc>
      </w:tr>
      <w:tr w:rsidR="003951E6" w14:paraId="7AB880AC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D11B34" w14:textId="77777777" w:rsidR="003951E6" w:rsidRDefault="0082107A">
            <w:pPr>
              <w:ind w:left="450"/>
            </w:pPr>
            <w:r>
              <w:t>coverage and sustainability</w:t>
            </w:r>
          </w:p>
        </w:tc>
        <w:tc>
          <w:tcPr>
            <w:tcW w:w="3500" w:type="pct"/>
          </w:tcPr>
          <w:p w14:paraId="2D0D851D" w14:textId="77777777" w:rsidR="003951E6" w:rsidRDefault="003951E6"/>
        </w:tc>
      </w:tr>
      <w:tr w:rsidR="003951E6" w14:paraId="33D544EB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2D5035" w14:textId="0EC2380E" w:rsidR="003951E6" w:rsidRDefault="0080166F">
            <w:pPr>
              <w:ind w:left="450"/>
            </w:pPr>
            <w:r>
              <w:t>Depend on the community</w:t>
            </w:r>
          </w:p>
        </w:tc>
        <w:tc>
          <w:tcPr>
            <w:tcW w:w="3500" w:type="pct"/>
          </w:tcPr>
          <w:p w14:paraId="4C6AAF56" w14:textId="77777777" w:rsidR="003951E6" w:rsidRDefault="003951E6"/>
        </w:tc>
      </w:tr>
      <w:tr w:rsidR="003951E6" w14:paraId="11CC85CD" w14:textId="77777777" w:rsidTr="0039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7C1BA93" w14:textId="20283B79" w:rsidR="003951E6" w:rsidRDefault="0080166F">
            <w:pPr>
              <w:ind w:left="450"/>
            </w:pPr>
            <w:r>
              <w:t>No support for homeless people</w:t>
            </w:r>
          </w:p>
        </w:tc>
        <w:tc>
          <w:tcPr>
            <w:tcW w:w="3500" w:type="pct"/>
          </w:tcPr>
          <w:p w14:paraId="7E1F4CA6" w14:textId="77777777" w:rsidR="003951E6" w:rsidRDefault="003951E6"/>
        </w:tc>
      </w:tr>
      <w:tr w:rsidR="003951E6" w14:paraId="2ED47D53" w14:textId="77777777" w:rsidTr="003951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E35C8EF" w14:textId="0E3036DB" w:rsidR="003951E6" w:rsidRDefault="0080166F">
            <w:pPr>
              <w:ind w:left="450"/>
            </w:pPr>
            <w:r>
              <w:t>Threaten by loosening the restriction</w:t>
            </w:r>
          </w:p>
        </w:tc>
        <w:tc>
          <w:tcPr>
            <w:tcW w:w="3500" w:type="pct"/>
          </w:tcPr>
          <w:p w14:paraId="206A7342" w14:textId="77777777" w:rsidR="003951E6" w:rsidRDefault="003951E6"/>
        </w:tc>
      </w:tr>
    </w:tbl>
    <w:p w14:paraId="28D8A488" w14:textId="77777777" w:rsidR="0082107A" w:rsidRDefault="0082107A"/>
    <w:sectPr w:rsidR="0082107A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69C0D" w14:textId="77777777" w:rsidR="003E336D" w:rsidRDefault="003E336D">
      <w:pPr>
        <w:spacing w:after="0" w:line="240" w:lineRule="auto"/>
      </w:pPr>
      <w:r>
        <w:separator/>
      </w:r>
    </w:p>
  </w:endnote>
  <w:endnote w:type="continuationSeparator" w:id="0">
    <w:p w14:paraId="2892D2BD" w14:textId="77777777" w:rsidR="003E336D" w:rsidRDefault="003E3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E962F2" w14:textId="77777777" w:rsidR="0082107A" w:rsidRDefault="0082107A">
    <w:pPr>
      <w:pStyle w:val="Footer1"/>
    </w:pPr>
    <w:r>
      <w:ptab w:relativeTo="margin" w:alignment="left" w:leader="none"/>
    </w:r>
    <w:r>
      <w:t>03/11/2020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 w:rsidR="003E336D">
      <w:fldChar w:fldCharType="begin"/>
    </w:r>
    <w:r w:rsidR="003E336D">
      <w:instrText xml:space="preserve"> NUMPAGES </w:instrText>
    </w:r>
    <w:r w:rsidR="003E336D">
      <w:fldChar w:fldCharType="separate"/>
    </w:r>
    <w:r>
      <w:rPr>
        <w:noProof/>
      </w:rPr>
      <w:t>2</w:t>
    </w:r>
    <w:r w:rsidR="003E336D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1F2121" w14:textId="77777777" w:rsidR="003E336D" w:rsidRDefault="003E336D">
      <w:pPr>
        <w:spacing w:after="0" w:line="240" w:lineRule="auto"/>
      </w:pPr>
      <w:r>
        <w:separator/>
      </w:r>
    </w:p>
  </w:footnote>
  <w:footnote w:type="continuationSeparator" w:id="0">
    <w:p w14:paraId="78EC862F" w14:textId="77777777" w:rsidR="003E336D" w:rsidRDefault="003E3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17F88"/>
    <w:rsid w:val="00144359"/>
    <w:rsid w:val="00193EAD"/>
    <w:rsid w:val="001B20D0"/>
    <w:rsid w:val="001B25FD"/>
    <w:rsid w:val="003951E6"/>
    <w:rsid w:val="00396A39"/>
    <w:rsid w:val="00397CED"/>
    <w:rsid w:val="003E336D"/>
    <w:rsid w:val="00407BD7"/>
    <w:rsid w:val="005754D0"/>
    <w:rsid w:val="00682D3D"/>
    <w:rsid w:val="00800C2F"/>
    <w:rsid w:val="0080166F"/>
    <w:rsid w:val="0082107A"/>
    <w:rsid w:val="00847C07"/>
    <w:rsid w:val="009E4122"/>
    <w:rsid w:val="00A355AD"/>
    <w:rsid w:val="00A47467"/>
    <w:rsid w:val="00AE4CC3"/>
    <w:rsid w:val="00B34482"/>
    <w:rsid w:val="00B70289"/>
    <w:rsid w:val="00BC66F5"/>
    <w:rsid w:val="00C02BAF"/>
    <w:rsid w:val="00C56649"/>
    <w:rsid w:val="00F343F1"/>
    <w:rsid w:val="00F8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B6276"/>
  <w15:chartTrackingRefBased/>
  <w15:docId w15:val="{22C6AB98-9BDA-4BC5-80BE-70B1D6A1E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1428</Words>
  <Characters>814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di Mahendradhata  DR. M.SC.</dc:creator>
  <cp:keywords/>
  <dc:description/>
  <cp:lastModifiedBy>Yodi Mahendradhata  DR. M.SC.</cp:lastModifiedBy>
  <cp:revision>2</cp:revision>
  <dcterms:created xsi:type="dcterms:W3CDTF">2020-11-06T01:32:00Z</dcterms:created>
  <dcterms:modified xsi:type="dcterms:W3CDTF">2020-11-06T01:32:00Z</dcterms:modified>
</cp:coreProperties>
</file>